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9F4651" w14:textId="6A845AB8" w:rsidR="0031340C" w:rsidRDefault="00810CBA" w:rsidP="002515F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dditional </w:t>
      </w:r>
      <w:r w:rsidR="00994ABC">
        <w:rPr>
          <w:rFonts w:asciiTheme="majorBidi" w:hAnsiTheme="majorBidi" w:cstheme="majorBidi"/>
          <w:b/>
          <w:bCs/>
          <w:sz w:val="28"/>
          <w:szCs w:val="28"/>
        </w:rPr>
        <w:t>F</w:t>
      </w:r>
      <w:r>
        <w:rPr>
          <w:rFonts w:asciiTheme="majorBidi" w:hAnsiTheme="majorBidi" w:cstheme="majorBidi"/>
          <w:b/>
          <w:bCs/>
          <w:sz w:val="28"/>
          <w:szCs w:val="28"/>
        </w:rPr>
        <w:t>ile</w:t>
      </w:r>
      <w:r w:rsidR="00994ABC">
        <w:rPr>
          <w:rFonts w:asciiTheme="majorBidi" w:hAnsiTheme="majorBidi" w:cstheme="majorBidi"/>
          <w:b/>
          <w:bCs/>
          <w:sz w:val="28"/>
          <w:szCs w:val="28"/>
        </w:rPr>
        <w:t xml:space="preserve"> 1</w:t>
      </w:r>
    </w:p>
    <w:p w14:paraId="6C5D9992" w14:textId="77777777" w:rsidR="00F97D71" w:rsidRDefault="00F97D71" w:rsidP="002515FC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7581D1C2" w14:textId="77777777" w:rsidR="0031340C" w:rsidRDefault="0031340C">
      <w:pPr>
        <w:rPr>
          <w:rFonts w:asciiTheme="majorBidi" w:hAnsiTheme="majorBidi" w:cstheme="majorBidi"/>
          <w:sz w:val="24"/>
          <w:szCs w:val="24"/>
        </w:rPr>
      </w:pPr>
    </w:p>
    <w:p w14:paraId="6FE6DCF6" w14:textId="47B74014" w:rsidR="0031340C" w:rsidRPr="0031340C" w:rsidRDefault="0031340C">
      <w:pPr>
        <w:rPr>
          <w:rFonts w:asciiTheme="majorBidi" w:hAnsiTheme="majorBidi" w:cstheme="majorBidi"/>
          <w:sz w:val="24"/>
          <w:szCs w:val="24"/>
        </w:rPr>
      </w:pPr>
      <w:r w:rsidRPr="00F97D71">
        <w:rPr>
          <w:rFonts w:asciiTheme="majorBidi" w:hAnsiTheme="majorBidi" w:cstheme="majorBidi"/>
          <w:b/>
          <w:bCs/>
          <w:sz w:val="24"/>
          <w:szCs w:val="24"/>
        </w:rPr>
        <w:t>Table S1</w:t>
      </w:r>
      <w:r w:rsidR="00832140" w:rsidRPr="00F97D7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832140">
        <w:rPr>
          <w:rFonts w:asciiTheme="majorBidi" w:hAnsiTheme="majorBidi" w:cstheme="majorBidi"/>
          <w:sz w:val="24"/>
          <w:szCs w:val="24"/>
        </w:rPr>
        <w:t xml:space="preserve"> </w:t>
      </w:r>
      <w:r w:rsidR="00832140" w:rsidRPr="00DC426D">
        <w:rPr>
          <w:rFonts w:asciiTheme="majorBidi" w:hAnsiTheme="majorBidi" w:cstheme="majorBidi"/>
          <w:sz w:val="24"/>
          <w:szCs w:val="24"/>
        </w:rPr>
        <w:t>Characteristics of study sample by ever recorded diabetes mellitus status.</w:t>
      </w:r>
    </w:p>
    <w:p w14:paraId="62DEA6F1" w14:textId="2E2A9AE4" w:rsidR="0031340C" w:rsidRDefault="0031340C">
      <w:pPr>
        <w:rPr>
          <w:rFonts w:asciiTheme="majorBidi" w:hAnsiTheme="majorBidi" w:cstheme="majorBidi"/>
          <w:sz w:val="24"/>
          <w:szCs w:val="24"/>
        </w:rPr>
      </w:pPr>
      <w:r w:rsidRPr="00F97D71">
        <w:rPr>
          <w:rFonts w:asciiTheme="majorBidi" w:hAnsiTheme="majorBidi" w:cstheme="majorBidi"/>
          <w:b/>
          <w:bCs/>
          <w:sz w:val="24"/>
          <w:szCs w:val="24"/>
        </w:rPr>
        <w:t>Table S2</w:t>
      </w:r>
      <w:r w:rsidR="00832140" w:rsidRPr="00F97D7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832140">
        <w:rPr>
          <w:rFonts w:asciiTheme="majorBidi" w:hAnsiTheme="majorBidi" w:cstheme="majorBidi"/>
          <w:sz w:val="24"/>
          <w:szCs w:val="24"/>
        </w:rPr>
        <w:t xml:space="preserve"> </w:t>
      </w:r>
      <w:r w:rsidR="00832140" w:rsidRPr="00294A74">
        <w:rPr>
          <w:rFonts w:asciiTheme="majorBidi" w:hAnsiTheme="majorBidi" w:cstheme="majorBidi"/>
          <w:sz w:val="24"/>
          <w:szCs w:val="24"/>
        </w:rPr>
        <w:t>Risk of being diagnosed with diabetes</w:t>
      </w:r>
      <w:r w:rsidR="00832140">
        <w:rPr>
          <w:rFonts w:asciiTheme="majorBidi" w:hAnsiTheme="majorBidi" w:cstheme="majorBidi"/>
          <w:sz w:val="24"/>
          <w:szCs w:val="24"/>
        </w:rPr>
        <w:t xml:space="preserve"> (incident cases)</w:t>
      </w:r>
      <w:r w:rsidR="00832140" w:rsidRPr="00294A74">
        <w:rPr>
          <w:rFonts w:asciiTheme="majorBidi" w:hAnsiTheme="majorBidi" w:cstheme="majorBidi"/>
          <w:sz w:val="24"/>
          <w:szCs w:val="24"/>
        </w:rPr>
        <w:t>: Weibull regression</w:t>
      </w:r>
      <w:r w:rsidR="00A86754">
        <w:rPr>
          <w:rFonts w:asciiTheme="majorBidi" w:hAnsiTheme="majorBidi" w:cstheme="majorBidi"/>
          <w:sz w:val="24"/>
          <w:szCs w:val="24"/>
        </w:rPr>
        <w:t>.</w:t>
      </w:r>
    </w:p>
    <w:p w14:paraId="31895C11" w14:textId="3384ECDA" w:rsidR="0031340C" w:rsidRDefault="0031340C">
      <w:pPr>
        <w:rPr>
          <w:rFonts w:asciiTheme="majorBidi" w:hAnsiTheme="majorBidi" w:cstheme="majorBidi"/>
          <w:sz w:val="24"/>
          <w:szCs w:val="24"/>
        </w:rPr>
      </w:pPr>
      <w:r w:rsidRPr="00F97D71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832140" w:rsidRPr="00F97D7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832140">
        <w:rPr>
          <w:rFonts w:asciiTheme="majorBidi" w:hAnsiTheme="majorBidi" w:cstheme="majorBidi"/>
          <w:sz w:val="24"/>
          <w:szCs w:val="24"/>
        </w:rPr>
        <w:t xml:space="preserve"> </w:t>
      </w:r>
      <w:r w:rsidR="00A86754" w:rsidRPr="00AA2E83">
        <w:rPr>
          <w:rFonts w:asciiTheme="majorBidi" w:hAnsiTheme="majorBidi" w:cstheme="majorBidi"/>
          <w:sz w:val="24"/>
          <w:szCs w:val="24"/>
        </w:rPr>
        <w:t>Ever recorded conditions by sex at last clinical encounter, all types of diabetes combined: n (%)</w:t>
      </w:r>
      <w:r w:rsidR="00A86754">
        <w:rPr>
          <w:rFonts w:asciiTheme="majorBidi" w:hAnsiTheme="majorBidi" w:cstheme="majorBidi"/>
          <w:sz w:val="24"/>
          <w:szCs w:val="24"/>
        </w:rPr>
        <w:t>.</w:t>
      </w:r>
    </w:p>
    <w:p w14:paraId="04D12333" w14:textId="160F4422" w:rsidR="0031340C" w:rsidRPr="0031340C" w:rsidRDefault="0031340C">
      <w:pPr>
        <w:rPr>
          <w:rFonts w:asciiTheme="majorBidi" w:hAnsiTheme="majorBidi" w:cstheme="majorBidi"/>
          <w:sz w:val="24"/>
          <w:szCs w:val="24"/>
        </w:rPr>
      </w:pPr>
      <w:r w:rsidRPr="00F97D71">
        <w:rPr>
          <w:rFonts w:asciiTheme="majorBidi" w:hAnsiTheme="majorBidi" w:cstheme="majorBidi"/>
          <w:b/>
          <w:bCs/>
          <w:sz w:val="24"/>
          <w:szCs w:val="24"/>
        </w:rPr>
        <w:t>Table S4</w:t>
      </w:r>
      <w:r w:rsidR="00A86754" w:rsidRPr="00F97D7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86754">
        <w:rPr>
          <w:rFonts w:asciiTheme="majorBidi" w:hAnsiTheme="majorBidi" w:cstheme="majorBidi"/>
          <w:sz w:val="24"/>
          <w:szCs w:val="24"/>
        </w:rPr>
        <w:t xml:space="preserve"> </w:t>
      </w:r>
      <w:r w:rsidR="004559B6" w:rsidRPr="00480EA8">
        <w:rPr>
          <w:rFonts w:asciiTheme="majorBidi" w:hAnsiTheme="majorBidi" w:cstheme="majorBidi"/>
          <w:sz w:val="24"/>
          <w:szCs w:val="24"/>
        </w:rPr>
        <w:t>Adjusted odds ratio of not having a test or measure assessed and not being managed with medications over a period of 395 days up to the last clinical encounter (if not otherwise stated) in individuals with diabetes (all types combined): comparing women to men.</w:t>
      </w:r>
    </w:p>
    <w:p w14:paraId="72993921" w14:textId="4E8916FA" w:rsidR="0031340C" w:rsidRDefault="0031340C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56116E48" w14:textId="77777777" w:rsidR="006C611D" w:rsidRPr="00DC426D" w:rsidRDefault="006C611D" w:rsidP="002B2E0F">
      <w:pPr>
        <w:rPr>
          <w:rFonts w:asciiTheme="majorBidi" w:hAnsiTheme="majorBidi" w:cstheme="majorBidi"/>
        </w:rPr>
      </w:pPr>
    </w:p>
    <w:p w14:paraId="1E2B9514" w14:textId="14970DF1" w:rsidR="00206EBE" w:rsidRPr="00DC426D" w:rsidRDefault="00206EBE" w:rsidP="00206EBE">
      <w:pPr>
        <w:rPr>
          <w:rFonts w:asciiTheme="majorBidi" w:hAnsiTheme="majorBidi" w:cstheme="majorBidi"/>
          <w:sz w:val="24"/>
          <w:szCs w:val="24"/>
        </w:rPr>
      </w:pPr>
      <w:r w:rsidRPr="00DC426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321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DC426D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DC426D">
        <w:rPr>
          <w:rFonts w:asciiTheme="majorBidi" w:hAnsiTheme="majorBidi" w:cstheme="majorBidi"/>
          <w:sz w:val="24"/>
          <w:szCs w:val="24"/>
        </w:rPr>
        <w:t xml:space="preserve"> Characteristics</w:t>
      </w:r>
      <w:r w:rsidRPr="00DC426D">
        <w:rPr>
          <w:rFonts w:asciiTheme="majorBidi" w:hAnsiTheme="majorBidi" w:cstheme="majorBidi"/>
          <w:sz w:val="24"/>
          <w:szCs w:val="24"/>
          <w:vertAlign w:val="superscript"/>
        </w:rPr>
        <w:t>!</w:t>
      </w:r>
      <w:r w:rsidRPr="00DC426D">
        <w:rPr>
          <w:rFonts w:asciiTheme="majorBidi" w:hAnsiTheme="majorBidi" w:cstheme="majorBidi"/>
          <w:sz w:val="24"/>
          <w:szCs w:val="24"/>
        </w:rPr>
        <w:t xml:space="preserve"> of study sample by ever recorded diabetes mellitus statu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946"/>
        <w:gridCol w:w="2315"/>
        <w:gridCol w:w="2315"/>
        <w:gridCol w:w="2316"/>
      </w:tblGrid>
      <w:tr w:rsidR="00DC426D" w:rsidRPr="00DC426D" w14:paraId="323D222F" w14:textId="77777777" w:rsidTr="006C611D">
        <w:tc>
          <w:tcPr>
            <w:tcW w:w="6946" w:type="dxa"/>
            <w:tcBorders>
              <w:top w:val="single" w:sz="4" w:space="0" w:color="auto"/>
            </w:tcBorders>
          </w:tcPr>
          <w:p w14:paraId="0902D8D7" w14:textId="77777777" w:rsidR="00206EBE" w:rsidRPr="00DC426D" w:rsidRDefault="00206EBE" w:rsidP="000B0868">
            <w:pPr>
              <w:rPr>
                <w:rFonts w:asciiTheme="majorBidi" w:hAnsiTheme="majorBidi" w:cstheme="majorBidi"/>
                <w:b/>
                <w:bCs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Characteristics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4D4568E7" w14:textId="77777777" w:rsidR="00206EBE" w:rsidRPr="00DC426D" w:rsidRDefault="00206EBE" w:rsidP="000B0868">
            <w:pPr>
              <w:rPr>
                <w:rFonts w:asciiTheme="majorBidi" w:hAnsiTheme="majorBidi" w:cstheme="majorBidi"/>
                <w:b/>
                <w:bCs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All</w:t>
            </w:r>
          </w:p>
          <w:p w14:paraId="7AD6339E" w14:textId="77777777" w:rsidR="00206EBE" w:rsidRPr="00DC426D" w:rsidRDefault="00206EBE" w:rsidP="000B0868">
            <w:pPr>
              <w:rPr>
                <w:rFonts w:asciiTheme="majorBidi" w:hAnsiTheme="majorBidi" w:cstheme="majorBidi"/>
                <w:b/>
                <w:bCs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N=668,891</w:t>
            </w:r>
          </w:p>
          <w:p w14:paraId="06871C1A" w14:textId="77777777" w:rsidR="00206EBE" w:rsidRPr="00DC426D" w:rsidRDefault="00206EBE" w:rsidP="000B0868">
            <w:pPr>
              <w:rPr>
                <w:rFonts w:asciiTheme="majorBidi" w:hAnsiTheme="majorBidi" w:cstheme="majorBidi"/>
                <w:b/>
                <w:bCs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(100.0%)</w:t>
            </w:r>
          </w:p>
        </w:tc>
        <w:tc>
          <w:tcPr>
            <w:tcW w:w="2315" w:type="dxa"/>
            <w:tcBorders>
              <w:top w:val="single" w:sz="4" w:space="0" w:color="auto"/>
            </w:tcBorders>
          </w:tcPr>
          <w:p w14:paraId="084DD3E9" w14:textId="77777777" w:rsidR="00206EBE" w:rsidRPr="00DC426D" w:rsidRDefault="00206EBE" w:rsidP="000B0868">
            <w:pPr>
              <w:rPr>
                <w:rFonts w:asciiTheme="majorBidi" w:hAnsiTheme="majorBidi" w:cstheme="majorBidi"/>
                <w:b/>
                <w:bCs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Without diabetes</w:t>
            </w:r>
          </w:p>
          <w:p w14:paraId="2CC7498B" w14:textId="77777777" w:rsidR="00206EBE" w:rsidRPr="00DC426D" w:rsidRDefault="00206EBE" w:rsidP="000B0868">
            <w:pPr>
              <w:rPr>
                <w:rFonts w:asciiTheme="majorBidi" w:hAnsiTheme="majorBidi" w:cstheme="majorBidi"/>
                <w:b/>
                <w:bCs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N=634,232</w:t>
            </w:r>
          </w:p>
          <w:p w14:paraId="745D204D" w14:textId="77777777" w:rsidR="00206EBE" w:rsidRPr="00DC426D" w:rsidRDefault="00206EBE" w:rsidP="000B0868">
            <w:pPr>
              <w:rPr>
                <w:rFonts w:asciiTheme="majorBidi" w:hAnsiTheme="majorBidi" w:cstheme="majorBidi"/>
                <w:b/>
                <w:bCs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(94.8%)</w:t>
            </w:r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33AD1CC4" w14:textId="77777777" w:rsidR="00206EBE" w:rsidRPr="00DC426D" w:rsidRDefault="00206EBE" w:rsidP="000B0868">
            <w:pPr>
              <w:rPr>
                <w:rFonts w:asciiTheme="majorBidi" w:hAnsiTheme="majorBidi" w:cstheme="majorBidi"/>
                <w:b/>
                <w:bCs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With diabetes</w:t>
            </w:r>
          </w:p>
          <w:p w14:paraId="1335492C" w14:textId="77777777" w:rsidR="00206EBE" w:rsidRPr="00DC426D" w:rsidRDefault="00206EBE" w:rsidP="000B0868">
            <w:pPr>
              <w:rPr>
                <w:rFonts w:asciiTheme="majorBidi" w:hAnsiTheme="majorBidi" w:cstheme="majorBidi"/>
                <w:b/>
                <w:bCs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N=34,659</w:t>
            </w:r>
          </w:p>
          <w:p w14:paraId="7E44D8C6" w14:textId="77777777" w:rsidR="00206EBE" w:rsidRPr="00DC426D" w:rsidRDefault="00206EBE" w:rsidP="000B0868">
            <w:pPr>
              <w:rPr>
                <w:rFonts w:asciiTheme="majorBidi" w:hAnsiTheme="majorBidi" w:cstheme="majorBidi"/>
                <w:b/>
                <w:bCs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(5.2%)</w:t>
            </w:r>
          </w:p>
        </w:tc>
      </w:tr>
      <w:tr w:rsidR="00DC426D" w:rsidRPr="00DC426D" w14:paraId="23D96C49" w14:textId="77777777" w:rsidTr="006C611D">
        <w:tc>
          <w:tcPr>
            <w:tcW w:w="6946" w:type="dxa"/>
          </w:tcPr>
          <w:p w14:paraId="6E554175" w14:textId="39DDE5E5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 xml:space="preserve">Age at first </w:t>
            </w:r>
            <w:r w:rsidR="001749C8" w:rsidRPr="00DC426D">
              <w:rPr>
                <w:rFonts w:asciiTheme="majorBidi" w:hAnsiTheme="majorBidi" w:cstheme="majorBidi"/>
                <w:b/>
                <w:bCs/>
              </w:rPr>
              <w:t xml:space="preserve">adult </w:t>
            </w:r>
            <w:r w:rsidR="00BD6F99" w:rsidRPr="00DC426D">
              <w:rPr>
                <w:rFonts w:asciiTheme="majorBidi" w:hAnsiTheme="majorBidi" w:cstheme="majorBidi"/>
                <w:b/>
                <w:bCs/>
              </w:rPr>
              <w:t xml:space="preserve">clinical </w:t>
            </w:r>
            <w:r w:rsidRPr="00DC426D">
              <w:rPr>
                <w:rFonts w:asciiTheme="majorBidi" w:hAnsiTheme="majorBidi" w:cstheme="majorBidi"/>
                <w:b/>
                <w:bCs/>
              </w:rPr>
              <w:t>encounter (years),</w:t>
            </w:r>
            <w:r w:rsidRPr="00DC426D">
              <w:rPr>
                <w:rFonts w:asciiTheme="majorBidi" w:hAnsiTheme="majorBidi" w:cstheme="majorBidi"/>
              </w:rPr>
              <w:t xml:space="preserve"> mean (SD)</w:t>
            </w:r>
          </w:p>
        </w:tc>
        <w:tc>
          <w:tcPr>
            <w:tcW w:w="2315" w:type="dxa"/>
          </w:tcPr>
          <w:p w14:paraId="57BD2448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0.5 (17.1)</w:t>
            </w:r>
          </w:p>
        </w:tc>
        <w:tc>
          <w:tcPr>
            <w:tcW w:w="2315" w:type="dxa"/>
          </w:tcPr>
          <w:p w14:paraId="0E25C4E3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39.7 (16.8)</w:t>
            </w:r>
          </w:p>
        </w:tc>
        <w:tc>
          <w:tcPr>
            <w:tcW w:w="2316" w:type="dxa"/>
          </w:tcPr>
          <w:p w14:paraId="59FEED10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54.4 (16.0)</w:t>
            </w:r>
          </w:p>
        </w:tc>
      </w:tr>
      <w:tr w:rsidR="00DC426D" w:rsidRPr="00DC426D" w14:paraId="6BD82518" w14:textId="77777777" w:rsidTr="006C611D">
        <w:tc>
          <w:tcPr>
            <w:tcW w:w="6946" w:type="dxa"/>
          </w:tcPr>
          <w:p w14:paraId="671BEE74" w14:textId="3FF1FB46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 xml:space="preserve">Age at last </w:t>
            </w:r>
            <w:r w:rsidR="00BD6F99" w:rsidRPr="00DC426D">
              <w:rPr>
                <w:rFonts w:asciiTheme="majorBidi" w:hAnsiTheme="majorBidi" w:cstheme="majorBidi"/>
                <w:b/>
                <w:bCs/>
              </w:rPr>
              <w:t xml:space="preserve">clinical </w:t>
            </w:r>
            <w:r w:rsidRPr="00DC426D">
              <w:rPr>
                <w:rFonts w:asciiTheme="majorBidi" w:hAnsiTheme="majorBidi" w:cstheme="majorBidi"/>
                <w:b/>
                <w:bCs/>
              </w:rPr>
              <w:t>encounter (years),</w:t>
            </w:r>
            <w:r w:rsidRPr="00DC426D">
              <w:rPr>
                <w:rFonts w:asciiTheme="majorBidi" w:hAnsiTheme="majorBidi" w:cstheme="majorBidi"/>
              </w:rPr>
              <w:t xml:space="preserve"> mean (SD)</w:t>
            </w:r>
          </w:p>
        </w:tc>
        <w:tc>
          <w:tcPr>
            <w:tcW w:w="2315" w:type="dxa"/>
          </w:tcPr>
          <w:p w14:paraId="3597D25A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4.2 (18.1)</w:t>
            </w:r>
          </w:p>
        </w:tc>
        <w:tc>
          <w:tcPr>
            <w:tcW w:w="2315" w:type="dxa"/>
          </w:tcPr>
          <w:p w14:paraId="1C6D83FD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3.2 (17.7)</w:t>
            </w:r>
          </w:p>
        </w:tc>
        <w:tc>
          <w:tcPr>
            <w:tcW w:w="2316" w:type="dxa"/>
          </w:tcPr>
          <w:p w14:paraId="306D4AB7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61.7 (16.6)</w:t>
            </w:r>
          </w:p>
        </w:tc>
      </w:tr>
      <w:tr w:rsidR="00DC426D" w:rsidRPr="00DC426D" w14:paraId="05F09426" w14:textId="77777777" w:rsidTr="006C611D">
        <w:tc>
          <w:tcPr>
            <w:tcW w:w="6946" w:type="dxa"/>
          </w:tcPr>
          <w:p w14:paraId="5E140905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Follow-up (years),</w:t>
            </w:r>
            <w:r w:rsidRPr="00DC426D">
              <w:rPr>
                <w:rFonts w:asciiTheme="majorBidi" w:hAnsiTheme="majorBidi" w:cstheme="majorBidi"/>
              </w:rPr>
              <w:t xml:space="preserve"> mean (SD), median [IQR]</w:t>
            </w:r>
          </w:p>
        </w:tc>
        <w:tc>
          <w:tcPr>
            <w:tcW w:w="2315" w:type="dxa"/>
          </w:tcPr>
          <w:p w14:paraId="41AAF609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3.7 (5.1), 1.4 [0.02, 5.5]</w:t>
            </w:r>
          </w:p>
        </w:tc>
        <w:tc>
          <w:tcPr>
            <w:tcW w:w="2315" w:type="dxa"/>
          </w:tcPr>
          <w:p w14:paraId="56AD7C5A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3.5 (5.0), 1.2 [0.01, 5.2]</w:t>
            </w:r>
          </w:p>
        </w:tc>
        <w:tc>
          <w:tcPr>
            <w:tcW w:w="2316" w:type="dxa"/>
          </w:tcPr>
          <w:p w14:paraId="588874AA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7.3 (6.5), 5.5 [1.7, 11.5]</w:t>
            </w:r>
          </w:p>
        </w:tc>
      </w:tr>
      <w:tr w:rsidR="00DC426D" w:rsidRPr="00DC426D" w14:paraId="0BDC512D" w14:textId="77777777" w:rsidTr="006C611D">
        <w:tc>
          <w:tcPr>
            <w:tcW w:w="6946" w:type="dxa"/>
          </w:tcPr>
          <w:p w14:paraId="797028FA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Sex</w:t>
            </w:r>
            <w:r w:rsidRPr="00DC426D">
              <w:rPr>
                <w:rFonts w:asciiTheme="majorBidi" w:hAnsiTheme="majorBidi" w:cstheme="majorBidi"/>
              </w:rPr>
              <w:t>, n (%)</w:t>
            </w:r>
          </w:p>
          <w:p w14:paraId="5EE10158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Men</w:t>
            </w:r>
          </w:p>
          <w:p w14:paraId="78FD76FD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Women</w:t>
            </w:r>
          </w:p>
          <w:p w14:paraId="2ECAC8F0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2315" w:type="dxa"/>
          </w:tcPr>
          <w:p w14:paraId="348B70EF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</w:p>
          <w:p w14:paraId="6478612E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305,719 (45.7)</w:t>
            </w:r>
          </w:p>
          <w:p w14:paraId="7935122D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356,910 (53.4)</w:t>
            </w:r>
          </w:p>
          <w:p w14:paraId="04073AD8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6,262 (0.9)</w:t>
            </w:r>
          </w:p>
        </w:tc>
        <w:tc>
          <w:tcPr>
            <w:tcW w:w="2315" w:type="dxa"/>
          </w:tcPr>
          <w:p w14:paraId="24691290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</w:p>
          <w:p w14:paraId="6DF9EA96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288,133 (45.4)</w:t>
            </w:r>
          </w:p>
          <w:p w14:paraId="27A97940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339,945 (53.6)</w:t>
            </w:r>
          </w:p>
          <w:p w14:paraId="2B9D505D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6,154 (1.0)</w:t>
            </w:r>
          </w:p>
        </w:tc>
        <w:tc>
          <w:tcPr>
            <w:tcW w:w="2316" w:type="dxa"/>
          </w:tcPr>
          <w:p w14:paraId="4D20B788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</w:p>
          <w:p w14:paraId="7B2DBBA3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7,586 (50.7)</w:t>
            </w:r>
          </w:p>
          <w:p w14:paraId="24845740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6,965 (48.9)</w:t>
            </w:r>
          </w:p>
          <w:p w14:paraId="0413EF9F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08 (0.3)</w:t>
            </w:r>
          </w:p>
        </w:tc>
      </w:tr>
      <w:tr w:rsidR="006C611D" w:rsidRPr="00DC426D" w14:paraId="5A569395" w14:textId="77777777" w:rsidTr="006C611D">
        <w:tc>
          <w:tcPr>
            <w:tcW w:w="6946" w:type="dxa"/>
          </w:tcPr>
          <w:p w14:paraId="1D51F5C9" w14:textId="77777777" w:rsidR="006C611D" w:rsidRPr="00294A74" w:rsidRDefault="006C611D" w:rsidP="006C611D">
            <w:pPr>
              <w:rPr>
                <w:rFonts w:asciiTheme="majorBidi" w:hAnsiTheme="majorBidi" w:cstheme="majorBidi"/>
                <w:b/>
                <w:bCs/>
              </w:rPr>
            </w:pPr>
            <w:r w:rsidRPr="00294A74">
              <w:rPr>
                <w:rFonts w:asciiTheme="majorBidi" w:hAnsiTheme="majorBidi" w:cstheme="majorBidi"/>
                <w:b/>
                <w:bCs/>
              </w:rPr>
              <w:t>Index of relative socio-economic advantage and disadvantage quintiles</w:t>
            </w:r>
          </w:p>
          <w:p w14:paraId="6C4EE746" w14:textId="77777777" w:rsidR="006C611D" w:rsidRPr="00294A74" w:rsidRDefault="006C611D" w:rsidP="006C611D">
            <w:pPr>
              <w:ind w:left="179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Pr="008F0C5A">
              <w:rPr>
                <w:rFonts w:asciiTheme="majorBidi" w:hAnsiTheme="majorBidi" w:cstheme="majorBidi"/>
                <w:vertAlign w:val="superscript"/>
              </w:rPr>
              <w:t>s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94A74">
              <w:rPr>
                <w:rFonts w:asciiTheme="majorBidi" w:hAnsiTheme="majorBidi" w:cstheme="majorBidi"/>
              </w:rPr>
              <w:t xml:space="preserve">(Lowest) </w:t>
            </w:r>
          </w:p>
          <w:p w14:paraId="2A0B5EAB" w14:textId="77777777" w:rsidR="006C611D" w:rsidRPr="00294A74" w:rsidRDefault="006C611D" w:rsidP="006C611D">
            <w:pPr>
              <w:ind w:left="179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Pr="008F0C5A">
              <w:rPr>
                <w:rFonts w:asciiTheme="majorBidi" w:hAnsiTheme="majorBidi" w:cstheme="majorBidi"/>
                <w:vertAlign w:val="superscript"/>
              </w:rPr>
              <w:t>nd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  <w:p w14:paraId="113B91E0" w14:textId="77777777" w:rsidR="006C611D" w:rsidRPr="00294A74" w:rsidRDefault="006C611D" w:rsidP="006C611D">
            <w:pPr>
              <w:ind w:left="179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Pr="008F0C5A">
              <w:rPr>
                <w:rFonts w:asciiTheme="majorBidi" w:hAnsiTheme="majorBidi" w:cstheme="majorBidi"/>
                <w:vertAlign w:val="superscript"/>
              </w:rPr>
              <w:t>r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94A74">
              <w:rPr>
                <w:rFonts w:asciiTheme="majorBidi" w:hAnsiTheme="majorBidi" w:cstheme="majorBidi"/>
              </w:rPr>
              <w:t xml:space="preserve"> </w:t>
            </w:r>
          </w:p>
          <w:p w14:paraId="35580A5A" w14:textId="77777777" w:rsidR="006C611D" w:rsidRPr="00294A74" w:rsidRDefault="006C611D" w:rsidP="006C611D">
            <w:pPr>
              <w:ind w:left="179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Pr="008F0C5A">
              <w:rPr>
                <w:rFonts w:asciiTheme="majorBidi" w:hAnsiTheme="majorBidi" w:cstheme="majorBidi"/>
                <w:vertAlign w:val="superscript"/>
              </w:rPr>
              <w:t>th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94A74">
              <w:rPr>
                <w:rFonts w:asciiTheme="majorBidi" w:hAnsiTheme="majorBidi" w:cstheme="majorBidi"/>
              </w:rPr>
              <w:t xml:space="preserve"> </w:t>
            </w:r>
          </w:p>
          <w:p w14:paraId="0D91FF95" w14:textId="77777777" w:rsidR="006C611D" w:rsidRPr="00294A74" w:rsidRDefault="006C611D" w:rsidP="006C611D">
            <w:pPr>
              <w:ind w:left="179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Pr="008F0C5A">
              <w:rPr>
                <w:rFonts w:asciiTheme="majorBidi" w:hAnsiTheme="majorBidi" w:cstheme="majorBidi"/>
                <w:vertAlign w:val="superscript"/>
              </w:rPr>
              <w:t>th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94A74">
              <w:rPr>
                <w:rFonts w:asciiTheme="majorBidi" w:hAnsiTheme="majorBidi" w:cstheme="majorBidi"/>
              </w:rPr>
              <w:t>(Highest) (reference)</w:t>
            </w:r>
          </w:p>
          <w:p w14:paraId="3BF68B96" w14:textId="3506A549" w:rsidR="006C611D" w:rsidRPr="00DC426D" w:rsidRDefault="006C611D" w:rsidP="006C611D">
            <w:pPr>
              <w:ind w:left="179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2315" w:type="dxa"/>
          </w:tcPr>
          <w:p w14:paraId="7C55C923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</w:p>
          <w:p w14:paraId="02124725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2,975 (6.4)</w:t>
            </w:r>
          </w:p>
          <w:p w14:paraId="123FFAA3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56,011 (23.3)</w:t>
            </w:r>
          </w:p>
          <w:p w14:paraId="3B7EE86E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72,030 (25.7)</w:t>
            </w:r>
          </w:p>
          <w:p w14:paraId="0EA78AB2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71,195 (25.6)</w:t>
            </w:r>
          </w:p>
          <w:p w14:paraId="4C80941F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19,737 (17.9)</w:t>
            </w:r>
          </w:p>
          <w:p w14:paraId="7BBF51B5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6,943 (1.0)</w:t>
            </w:r>
          </w:p>
        </w:tc>
        <w:tc>
          <w:tcPr>
            <w:tcW w:w="2315" w:type="dxa"/>
          </w:tcPr>
          <w:p w14:paraId="75AE94E5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</w:p>
          <w:p w14:paraId="4593170B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0,515 (6.4)</w:t>
            </w:r>
          </w:p>
          <w:p w14:paraId="36E7D298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46,420 (23.1)</w:t>
            </w:r>
          </w:p>
          <w:p w14:paraId="7686E3A3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62,198 (25.6)</w:t>
            </w:r>
          </w:p>
          <w:p w14:paraId="2FD7DCED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63,761 (25.8)</w:t>
            </w:r>
          </w:p>
          <w:p w14:paraId="07433B8E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14, 673 (18.1)</w:t>
            </w:r>
          </w:p>
          <w:p w14:paraId="395066B1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6,665 (1.0)</w:t>
            </w:r>
          </w:p>
        </w:tc>
        <w:tc>
          <w:tcPr>
            <w:tcW w:w="2316" w:type="dxa"/>
          </w:tcPr>
          <w:p w14:paraId="5C805F4D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</w:p>
          <w:p w14:paraId="43D5065B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2,460 (7.1)</w:t>
            </w:r>
          </w:p>
          <w:p w14:paraId="5E61B4C9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9,591 (27.7)</w:t>
            </w:r>
          </w:p>
          <w:p w14:paraId="65617A27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9,832 (28.4)</w:t>
            </w:r>
          </w:p>
          <w:p w14:paraId="67982306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7,434 (21.4)</w:t>
            </w:r>
          </w:p>
          <w:p w14:paraId="52849CDB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5,064 (14.6)</w:t>
            </w:r>
          </w:p>
          <w:p w14:paraId="44826B2E" w14:textId="77777777" w:rsidR="006C611D" w:rsidRPr="00DC426D" w:rsidRDefault="006C611D" w:rsidP="006C611D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278 (0.8)</w:t>
            </w:r>
          </w:p>
        </w:tc>
      </w:tr>
      <w:tr w:rsidR="00DC426D" w:rsidRPr="00DC426D" w14:paraId="7B91A18F" w14:textId="77777777" w:rsidTr="006C611D">
        <w:tc>
          <w:tcPr>
            <w:tcW w:w="6946" w:type="dxa"/>
          </w:tcPr>
          <w:p w14:paraId="4668AD18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Residence regionality</w:t>
            </w:r>
            <w:r w:rsidRPr="00DC426D">
              <w:rPr>
                <w:rFonts w:asciiTheme="majorBidi" w:hAnsiTheme="majorBidi" w:cstheme="majorBidi"/>
              </w:rPr>
              <w:t>, n (%)</w:t>
            </w:r>
          </w:p>
          <w:p w14:paraId="38C55620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Major cities</w:t>
            </w:r>
          </w:p>
          <w:p w14:paraId="0585CC64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Inner regional</w:t>
            </w:r>
          </w:p>
          <w:p w14:paraId="78FEC5BB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Outer regional</w:t>
            </w:r>
          </w:p>
          <w:p w14:paraId="60F499FB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Remote or very remote</w:t>
            </w:r>
          </w:p>
          <w:p w14:paraId="22C4268D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2315" w:type="dxa"/>
          </w:tcPr>
          <w:p w14:paraId="5A07A612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</w:p>
          <w:p w14:paraId="727AD8E0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82,493 (72.1)</w:t>
            </w:r>
          </w:p>
          <w:p w14:paraId="6DDF0F7F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04,913 (15.7)</w:t>
            </w:r>
          </w:p>
          <w:p w14:paraId="21625A5F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32,862 (4.9)</w:t>
            </w:r>
          </w:p>
          <w:p w14:paraId="5531C341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1,680 (6.2)</w:t>
            </w:r>
          </w:p>
          <w:p w14:paraId="711C7F29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6,943 (1.0)</w:t>
            </w:r>
          </w:p>
        </w:tc>
        <w:tc>
          <w:tcPr>
            <w:tcW w:w="2315" w:type="dxa"/>
          </w:tcPr>
          <w:p w14:paraId="6D472CF8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</w:p>
          <w:p w14:paraId="5E9527A5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57,745 (72.2)</w:t>
            </w:r>
          </w:p>
          <w:p w14:paraId="1B1EC108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00,158 (15.8)</w:t>
            </w:r>
          </w:p>
          <w:p w14:paraId="05E00C74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30,438 (4.8)</w:t>
            </w:r>
          </w:p>
          <w:p w14:paraId="7F4A689F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39,226 (6.2)</w:t>
            </w:r>
          </w:p>
          <w:p w14:paraId="649C9B96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6,665 (1.0)</w:t>
            </w:r>
          </w:p>
        </w:tc>
        <w:tc>
          <w:tcPr>
            <w:tcW w:w="2316" w:type="dxa"/>
          </w:tcPr>
          <w:p w14:paraId="6709C532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</w:p>
          <w:p w14:paraId="7CDF0B18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24,748 (71.4)</w:t>
            </w:r>
          </w:p>
          <w:p w14:paraId="13B98232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,755 (13.7)</w:t>
            </w:r>
          </w:p>
          <w:p w14:paraId="4EC46FFC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2,424 (7.0)</w:t>
            </w:r>
          </w:p>
          <w:p w14:paraId="6108FCBF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2,454 (7.1)</w:t>
            </w:r>
          </w:p>
          <w:p w14:paraId="30D5224D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278 (0.8)</w:t>
            </w:r>
          </w:p>
        </w:tc>
      </w:tr>
      <w:tr w:rsidR="00DC426D" w:rsidRPr="00DC426D" w14:paraId="7FDD6812" w14:textId="77777777" w:rsidTr="006C611D">
        <w:tc>
          <w:tcPr>
            <w:tcW w:w="6946" w:type="dxa"/>
          </w:tcPr>
          <w:p w14:paraId="4851A587" w14:textId="123F8C95" w:rsidR="00206EBE" w:rsidRPr="00DC426D" w:rsidRDefault="0025716A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Body mass index</w:t>
            </w:r>
            <w:r w:rsidR="00206EBE" w:rsidRPr="00DC426D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DC426D">
              <w:rPr>
                <w:rFonts w:asciiTheme="majorBidi" w:hAnsiTheme="majorBidi" w:cstheme="majorBidi"/>
                <w:b/>
                <w:bCs/>
              </w:rPr>
              <w:t xml:space="preserve">over a period of </w:t>
            </w:r>
            <w:r w:rsidR="00206EBE" w:rsidRPr="00DC426D">
              <w:rPr>
                <w:rFonts w:asciiTheme="majorBidi" w:hAnsiTheme="majorBidi" w:cstheme="majorBidi"/>
                <w:b/>
                <w:bCs/>
              </w:rPr>
              <w:t xml:space="preserve">five years </w:t>
            </w:r>
            <w:r w:rsidRPr="00DC426D">
              <w:rPr>
                <w:rFonts w:asciiTheme="majorBidi" w:hAnsiTheme="majorBidi" w:cstheme="majorBidi"/>
                <w:b/>
                <w:bCs/>
              </w:rPr>
              <w:t>from the</w:t>
            </w:r>
            <w:r w:rsidR="00206EBE" w:rsidRPr="00DC426D">
              <w:rPr>
                <w:rFonts w:asciiTheme="majorBidi" w:hAnsiTheme="majorBidi" w:cstheme="majorBidi"/>
                <w:b/>
                <w:bCs/>
              </w:rPr>
              <w:t xml:space="preserve"> first adult </w:t>
            </w:r>
            <w:r w:rsidR="001749C8" w:rsidRPr="00DC426D">
              <w:rPr>
                <w:rFonts w:asciiTheme="majorBidi" w:hAnsiTheme="majorBidi" w:cstheme="majorBidi"/>
                <w:b/>
                <w:bCs/>
              </w:rPr>
              <w:t xml:space="preserve">clinical </w:t>
            </w:r>
            <w:r w:rsidR="00206EBE" w:rsidRPr="00DC426D">
              <w:rPr>
                <w:rFonts w:asciiTheme="majorBidi" w:hAnsiTheme="majorBidi" w:cstheme="majorBidi"/>
                <w:b/>
                <w:bCs/>
              </w:rPr>
              <w:t>encounter</w:t>
            </w:r>
            <w:r w:rsidR="00206EBE" w:rsidRPr="00DC426D">
              <w:rPr>
                <w:rFonts w:asciiTheme="majorBidi" w:hAnsiTheme="majorBidi" w:cstheme="majorBidi"/>
              </w:rPr>
              <w:t>, n (%)</w:t>
            </w:r>
          </w:p>
          <w:p w14:paraId="7F480069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  <w:vertAlign w:val="superscript"/>
              </w:rPr>
            </w:pPr>
            <w:r w:rsidRPr="00DC426D">
              <w:rPr>
                <w:rFonts w:asciiTheme="majorBidi" w:hAnsiTheme="majorBidi" w:cstheme="majorBidi"/>
              </w:rPr>
              <w:t>Underweight: &lt;18.5 kg/m</w:t>
            </w:r>
            <w:r w:rsidRPr="00DC426D">
              <w:rPr>
                <w:rFonts w:asciiTheme="majorBidi" w:hAnsiTheme="majorBidi" w:cstheme="majorBidi"/>
                <w:vertAlign w:val="superscript"/>
              </w:rPr>
              <w:t>2</w:t>
            </w:r>
          </w:p>
          <w:p w14:paraId="0844AA38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Normal weight: 18.5-24.9 kg/m</w:t>
            </w:r>
            <w:r w:rsidRPr="00DC426D">
              <w:rPr>
                <w:rFonts w:asciiTheme="majorBidi" w:hAnsiTheme="majorBidi" w:cstheme="majorBidi"/>
                <w:vertAlign w:val="superscript"/>
              </w:rPr>
              <w:t>2</w:t>
            </w:r>
          </w:p>
          <w:p w14:paraId="4D42D360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Overweight: 25.0-29.9 kg/m</w:t>
            </w:r>
            <w:r w:rsidRPr="00DC426D">
              <w:rPr>
                <w:rFonts w:asciiTheme="majorBidi" w:hAnsiTheme="majorBidi" w:cstheme="majorBidi"/>
                <w:vertAlign w:val="superscript"/>
              </w:rPr>
              <w:t>2</w:t>
            </w:r>
          </w:p>
          <w:p w14:paraId="17B3EA16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Obese class I: 30.0-34.9 kg/m</w:t>
            </w:r>
            <w:r w:rsidRPr="00DC426D">
              <w:rPr>
                <w:rFonts w:asciiTheme="majorBidi" w:hAnsiTheme="majorBidi" w:cstheme="majorBidi"/>
                <w:vertAlign w:val="superscript"/>
              </w:rPr>
              <w:t>2</w:t>
            </w:r>
          </w:p>
          <w:p w14:paraId="6C280A28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Obese class II: 35.0-39.9 kg/m</w:t>
            </w:r>
            <w:r w:rsidRPr="00DC426D">
              <w:rPr>
                <w:rFonts w:asciiTheme="majorBidi" w:hAnsiTheme="majorBidi" w:cstheme="majorBidi"/>
                <w:vertAlign w:val="superscript"/>
              </w:rPr>
              <w:t>2</w:t>
            </w:r>
          </w:p>
          <w:p w14:paraId="571A9B43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lastRenderedPageBreak/>
              <w:t>Obese class III: ≥40.0 kg/m</w:t>
            </w:r>
            <w:r w:rsidRPr="00DC426D">
              <w:rPr>
                <w:rFonts w:asciiTheme="majorBidi" w:hAnsiTheme="majorBidi" w:cstheme="majorBidi"/>
                <w:vertAlign w:val="superscript"/>
              </w:rPr>
              <w:t>2</w:t>
            </w:r>
          </w:p>
          <w:p w14:paraId="32C3478F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Not measured</w:t>
            </w:r>
          </w:p>
        </w:tc>
        <w:tc>
          <w:tcPr>
            <w:tcW w:w="2315" w:type="dxa"/>
          </w:tcPr>
          <w:p w14:paraId="089D1A36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</w:p>
          <w:p w14:paraId="0484F12E" w14:textId="77777777" w:rsidR="0025716A" w:rsidRPr="00DC426D" w:rsidRDefault="0025716A" w:rsidP="000B0868">
            <w:pPr>
              <w:rPr>
                <w:rFonts w:asciiTheme="majorBidi" w:hAnsiTheme="majorBidi" w:cstheme="majorBidi"/>
              </w:rPr>
            </w:pPr>
          </w:p>
          <w:p w14:paraId="0E033441" w14:textId="4C9829B5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,039 (0.6)</w:t>
            </w:r>
          </w:p>
          <w:p w14:paraId="2BF862A7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63,924 (9.6)</w:t>
            </w:r>
          </w:p>
          <w:p w14:paraId="72ED6D9E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72,549 (10.8)</w:t>
            </w:r>
          </w:p>
          <w:p w14:paraId="19933525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6,476 (6.9)</w:t>
            </w:r>
          </w:p>
          <w:p w14:paraId="3F6A91E6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20,954 (3.1)</w:t>
            </w:r>
          </w:p>
          <w:p w14:paraId="766C0D00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lastRenderedPageBreak/>
              <w:t>14,404 (2.1)</w:t>
            </w:r>
          </w:p>
          <w:p w14:paraId="2A3BC125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46,545 (66.8)</w:t>
            </w:r>
          </w:p>
        </w:tc>
        <w:tc>
          <w:tcPr>
            <w:tcW w:w="2315" w:type="dxa"/>
          </w:tcPr>
          <w:p w14:paraId="516D83EE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</w:p>
          <w:p w14:paraId="5A1C1F1A" w14:textId="77777777" w:rsidR="0025716A" w:rsidRPr="00DC426D" w:rsidRDefault="0025716A" w:rsidP="000B0868">
            <w:pPr>
              <w:rPr>
                <w:rFonts w:asciiTheme="majorBidi" w:hAnsiTheme="majorBidi" w:cstheme="majorBidi"/>
              </w:rPr>
            </w:pPr>
          </w:p>
          <w:p w14:paraId="716B12FB" w14:textId="7B251ED1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3,982 (0.6)</w:t>
            </w:r>
          </w:p>
          <w:p w14:paraId="33C41900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61,843 (9.7)</w:t>
            </w:r>
          </w:p>
          <w:p w14:paraId="04FFEB8C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66,984 (10.6)</w:t>
            </w:r>
          </w:p>
          <w:p w14:paraId="68FC0577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0,285 (6.3)</w:t>
            </w:r>
          </w:p>
          <w:p w14:paraId="276A9B7F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7,010 (2.7)</w:t>
            </w:r>
          </w:p>
          <w:p w14:paraId="3FDC14E1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lastRenderedPageBreak/>
              <w:t>11,069 (1.7)</w:t>
            </w:r>
          </w:p>
          <w:p w14:paraId="7919C8FC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33,059 (68.3)</w:t>
            </w:r>
          </w:p>
        </w:tc>
        <w:tc>
          <w:tcPr>
            <w:tcW w:w="2316" w:type="dxa"/>
          </w:tcPr>
          <w:p w14:paraId="6D407629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</w:p>
          <w:p w14:paraId="1130B42D" w14:textId="77777777" w:rsidR="0025716A" w:rsidRPr="00DC426D" w:rsidRDefault="0025716A" w:rsidP="000B0868">
            <w:pPr>
              <w:rPr>
                <w:rFonts w:asciiTheme="majorBidi" w:hAnsiTheme="majorBidi" w:cstheme="majorBidi"/>
              </w:rPr>
            </w:pPr>
          </w:p>
          <w:p w14:paraId="5D020498" w14:textId="03E206EF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57 (0.2)</w:t>
            </w:r>
          </w:p>
          <w:p w14:paraId="3177253E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2,081 (6.0)</w:t>
            </w:r>
          </w:p>
          <w:p w14:paraId="42DC9630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5,565 (16.1)</w:t>
            </w:r>
          </w:p>
          <w:p w14:paraId="237A8109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6,191 (17.9)</w:t>
            </w:r>
          </w:p>
          <w:p w14:paraId="2DB508B1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3,944 (11.4)</w:t>
            </w:r>
          </w:p>
          <w:p w14:paraId="151B40A6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lastRenderedPageBreak/>
              <w:t>3,335 (9.6)</w:t>
            </w:r>
          </w:p>
          <w:p w14:paraId="518BEBAF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3,486 (38.9)</w:t>
            </w:r>
          </w:p>
        </w:tc>
      </w:tr>
      <w:tr w:rsidR="00DC426D" w:rsidRPr="00DC426D" w14:paraId="729711F0" w14:textId="77777777" w:rsidTr="006C611D">
        <w:tc>
          <w:tcPr>
            <w:tcW w:w="6946" w:type="dxa"/>
          </w:tcPr>
          <w:p w14:paraId="6BEE7006" w14:textId="210AB910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lastRenderedPageBreak/>
              <w:t xml:space="preserve">Number of consultations </w:t>
            </w:r>
            <w:r w:rsidR="00BD6F99" w:rsidRPr="00DC426D">
              <w:rPr>
                <w:rFonts w:asciiTheme="majorBidi" w:hAnsiTheme="majorBidi" w:cstheme="majorBidi"/>
                <w:b/>
                <w:bCs/>
              </w:rPr>
              <w:t>over a period of 395 days up to</w:t>
            </w:r>
            <w:r w:rsidRPr="00DC426D">
              <w:rPr>
                <w:rFonts w:asciiTheme="majorBidi" w:hAnsiTheme="majorBidi" w:cstheme="majorBidi"/>
                <w:b/>
                <w:bCs/>
              </w:rPr>
              <w:t xml:space="preserve"> the last </w:t>
            </w:r>
            <w:r w:rsidR="00BD6F99" w:rsidRPr="00DC426D">
              <w:rPr>
                <w:rFonts w:asciiTheme="majorBidi" w:hAnsiTheme="majorBidi" w:cstheme="majorBidi"/>
                <w:b/>
                <w:bCs/>
              </w:rPr>
              <w:t>clinical encounter</w:t>
            </w:r>
            <w:r w:rsidRPr="00DC426D">
              <w:rPr>
                <w:rFonts w:asciiTheme="majorBidi" w:hAnsiTheme="majorBidi" w:cstheme="majorBidi"/>
              </w:rPr>
              <w:t>, mean (SD), median [IQR]</w:t>
            </w:r>
          </w:p>
        </w:tc>
        <w:tc>
          <w:tcPr>
            <w:tcW w:w="2315" w:type="dxa"/>
          </w:tcPr>
          <w:p w14:paraId="354C8F31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3.8 (5.3), 2 [1, 4]</w:t>
            </w:r>
          </w:p>
        </w:tc>
        <w:tc>
          <w:tcPr>
            <w:tcW w:w="2315" w:type="dxa"/>
          </w:tcPr>
          <w:p w14:paraId="551E0BC3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3.6 (4.9), 2 [1, 4]</w:t>
            </w:r>
          </w:p>
        </w:tc>
        <w:tc>
          <w:tcPr>
            <w:tcW w:w="2316" w:type="dxa"/>
          </w:tcPr>
          <w:p w14:paraId="7CB6242F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7.2 (9.5), 3 [1, 9]</w:t>
            </w:r>
          </w:p>
        </w:tc>
      </w:tr>
      <w:tr w:rsidR="00DC426D" w:rsidRPr="00DC426D" w14:paraId="67F5D5E8" w14:textId="77777777" w:rsidTr="006C611D">
        <w:tc>
          <w:tcPr>
            <w:tcW w:w="6946" w:type="dxa"/>
          </w:tcPr>
          <w:p w14:paraId="28980F90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  <w:b/>
                <w:bCs/>
              </w:rPr>
              <w:t>Patient activity</w:t>
            </w:r>
            <w:r w:rsidRPr="00DC426D">
              <w:rPr>
                <w:rFonts w:asciiTheme="majorBidi" w:hAnsiTheme="majorBidi" w:cstheme="majorBidi"/>
                <w:b/>
                <w:bCs/>
                <w:vertAlign w:val="superscript"/>
              </w:rPr>
              <w:t>!!</w:t>
            </w:r>
            <w:r w:rsidRPr="00DC426D">
              <w:rPr>
                <w:rFonts w:asciiTheme="majorBidi" w:hAnsiTheme="majorBidi" w:cstheme="majorBidi"/>
                <w:b/>
                <w:bCs/>
              </w:rPr>
              <w:t xml:space="preserve"> status at data extraction</w:t>
            </w:r>
            <w:r w:rsidRPr="00DC426D">
              <w:rPr>
                <w:rFonts w:asciiTheme="majorBidi" w:hAnsiTheme="majorBidi" w:cstheme="majorBidi"/>
              </w:rPr>
              <w:t>, n (%)</w:t>
            </w:r>
          </w:p>
          <w:p w14:paraId="6C99C606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Active</w:t>
            </w:r>
          </w:p>
          <w:p w14:paraId="624ED5A7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Inactive</w:t>
            </w:r>
          </w:p>
          <w:p w14:paraId="05676314" w14:textId="77777777" w:rsidR="00206EBE" w:rsidRPr="00DC426D" w:rsidRDefault="00206EBE" w:rsidP="000B0868">
            <w:pPr>
              <w:ind w:left="179"/>
              <w:rPr>
                <w:rFonts w:asciiTheme="majorBidi" w:hAnsiTheme="majorBidi" w:cstheme="majorBidi"/>
                <w:b/>
                <w:bCs/>
              </w:rPr>
            </w:pPr>
            <w:r w:rsidRPr="00DC426D">
              <w:rPr>
                <w:rFonts w:asciiTheme="majorBidi" w:hAnsiTheme="majorBidi" w:cstheme="majorBidi"/>
              </w:rPr>
              <w:t>Deceased</w:t>
            </w:r>
          </w:p>
        </w:tc>
        <w:tc>
          <w:tcPr>
            <w:tcW w:w="2315" w:type="dxa"/>
          </w:tcPr>
          <w:p w14:paraId="6A50AFF5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</w:p>
          <w:p w14:paraId="347B44F6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202,026 (30.2)</w:t>
            </w:r>
          </w:p>
          <w:p w14:paraId="78116DFA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58,113 (68.5)</w:t>
            </w:r>
          </w:p>
          <w:p w14:paraId="4FB4FD24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8,752 (1.3)</w:t>
            </w:r>
          </w:p>
        </w:tc>
        <w:tc>
          <w:tcPr>
            <w:tcW w:w="2315" w:type="dxa"/>
          </w:tcPr>
          <w:p w14:paraId="6D602884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</w:p>
          <w:p w14:paraId="1CFF3303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84,936 (29.2)</w:t>
            </w:r>
          </w:p>
          <w:p w14:paraId="0554B2AA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442,746 (69.8)</w:t>
            </w:r>
          </w:p>
          <w:p w14:paraId="1D56DC8E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6,550 (1.0)</w:t>
            </w:r>
          </w:p>
        </w:tc>
        <w:tc>
          <w:tcPr>
            <w:tcW w:w="2316" w:type="dxa"/>
          </w:tcPr>
          <w:p w14:paraId="2858014A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</w:p>
          <w:p w14:paraId="53363538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7,090 (49.3)</w:t>
            </w:r>
          </w:p>
          <w:p w14:paraId="61A48E2B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15,367 (44.3)</w:t>
            </w:r>
          </w:p>
          <w:p w14:paraId="00EEE5E3" w14:textId="77777777" w:rsidR="00206EBE" w:rsidRPr="00DC426D" w:rsidRDefault="00206EBE" w:rsidP="000B0868">
            <w:pPr>
              <w:rPr>
                <w:rFonts w:asciiTheme="majorBidi" w:hAnsiTheme="majorBidi" w:cstheme="majorBidi"/>
              </w:rPr>
            </w:pPr>
            <w:r w:rsidRPr="00DC426D">
              <w:rPr>
                <w:rFonts w:asciiTheme="majorBidi" w:hAnsiTheme="majorBidi" w:cstheme="majorBidi"/>
              </w:rPr>
              <w:t>2,202 (6.3)</w:t>
            </w:r>
          </w:p>
        </w:tc>
      </w:tr>
    </w:tbl>
    <w:p w14:paraId="51659695" w14:textId="77777777" w:rsidR="00A85FEF" w:rsidRDefault="00A85FEF" w:rsidP="00206EBE">
      <w:pPr>
        <w:spacing w:after="0" w:line="240" w:lineRule="auto"/>
        <w:rPr>
          <w:rFonts w:asciiTheme="majorBidi" w:hAnsiTheme="majorBidi" w:cstheme="majorBidi"/>
          <w:sz w:val="20"/>
          <w:szCs w:val="20"/>
          <w:vertAlign w:val="superscript"/>
        </w:rPr>
      </w:pPr>
    </w:p>
    <w:p w14:paraId="5D1C1812" w14:textId="62722E42" w:rsidR="00206EBE" w:rsidRPr="00A85FEF" w:rsidRDefault="00206EBE" w:rsidP="00206EB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A85FEF">
        <w:rPr>
          <w:rFonts w:asciiTheme="majorBidi" w:hAnsiTheme="majorBidi" w:cstheme="majorBidi"/>
          <w:sz w:val="20"/>
          <w:szCs w:val="20"/>
          <w:vertAlign w:val="superscript"/>
        </w:rPr>
        <w:t xml:space="preserve">! </w:t>
      </w:r>
      <w:r w:rsidRPr="00A85FEF">
        <w:rPr>
          <w:rFonts w:asciiTheme="majorBidi" w:hAnsiTheme="majorBidi" w:cstheme="majorBidi"/>
          <w:sz w:val="20"/>
          <w:szCs w:val="20"/>
        </w:rPr>
        <w:t>All characteristics of those with and without diabetes were statistically different at a p &lt;0.001.</w:t>
      </w:r>
    </w:p>
    <w:p w14:paraId="19D45A56" w14:textId="77777777" w:rsidR="00206EBE" w:rsidRPr="00A85FEF" w:rsidRDefault="00206EBE" w:rsidP="00206EBE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A85FEF">
        <w:rPr>
          <w:rFonts w:asciiTheme="majorBidi" w:hAnsiTheme="majorBidi" w:cstheme="majorBidi"/>
          <w:sz w:val="20"/>
          <w:szCs w:val="20"/>
          <w:vertAlign w:val="superscript"/>
        </w:rPr>
        <w:t>!!</w:t>
      </w:r>
      <w:r w:rsidRPr="00A85FEF">
        <w:rPr>
          <w:rFonts w:asciiTheme="majorBidi" w:hAnsiTheme="majorBidi" w:cstheme="majorBidi"/>
          <w:sz w:val="20"/>
          <w:szCs w:val="20"/>
        </w:rPr>
        <w:t>Active patients were defined as those who had had at least three encounters for any reason with a general practitioner (GP) during the two years prior to data extraction (January 2022).</w:t>
      </w:r>
    </w:p>
    <w:p w14:paraId="5CA0C37E" w14:textId="2B00E1A8" w:rsidR="001749C8" w:rsidRPr="00DC426D" w:rsidRDefault="001749C8" w:rsidP="00206EBE">
      <w:pPr>
        <w:spacing w:after="0" w:line="240" w:lineRule="auto"/>
        <w:rPr>
          <w:rFonts w:asciiTheme="majorBidi" w:hAnsiTheme="majorBidi" w:cstheme="majorBidi"/>
        </w:rPr>
      </w:pPr>
    </w:p>
    <w:p w14:paraId="029A4906" w14:textId="77777777" w:rsidR="00206EBE" w:rsidRPr="00DC426D" w:rsidRDefault="00206EBE" w:rsidP="00206EBE">
      <w:pPr>
        <w:rPr>
          <w:rFonts w:asciiTheme="majorBidi" w:hAnsiTheme="majorBidi" w:cstheme="majorBidi"/>
        </w:rPr>
      </w:pPr>
    </w:p>
    <w:p w14:paraId="5C9DECBD" w14:textId="77777777" w:rsidR="0027451F" w:rsidRDefault="0027451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3168963E" w14:textId="77777777" w:rsidR="0027451F" w:rsidRPr="00DC426D" w:rsidRDefault="0027451F" w:rsidP="0027451F">
      <w:pPr>
        <w:rPr>
          <w:rFonts w:asciiTheme="majorBidi" w:hAnsiTheme="majorBidi" w:cstheme="majorBidi"/>
          <w:b/>
          <w:bCs/>
        </w:rPr>
      </w:pPr>
    </w:p>
    <w:p w14:paraId="145884FE" w14:textId="5CB05E5D" w:rsidR="0027451F" w:rsidRPr="00294A74" w:rsidRDefault="0027451F" w:rsidP="0027451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94A7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32140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294A74">
        <w:rPr>
          <w:rFonts w:asciiTheme="majorBidi" w:hAnsiTheme="majorBidi" w:cstheme="majorBidi"/>
          <w:sz w:val="24"/>
          <w:szCs w:val="24"/>
        </w:rPr>
        <w:t>: Risk of being diagnosed with diabetes</w:t>
      </w:r>
      <w:r>
        <w:rPr>
          <w:rFonts w:asciiTheme="majorBidi" w:hAnsiTheme="majorBidi" w:cstheme="majorBidi"/>
          <w:sz w:val="24"/>
          <w:szCs w:val="24"/>
        </w:rPr>
        <w:t xml:space="preserve"> (incident cases)</w:t>
      </w:r>
      <w:r w:rsidRPr="00294A74">
        <w:rPr>
          <w:rFonts w:asciiTheme="majorBidi" w:hAnsiTheme="majorBidi" w:cstheme="majorBidi"/>
          <w:sz w:val="24"/>
          <w:szCs w:val="24"/>
        </w:rPr>
        <w:t>: Weibull regression</w:t>
      </w:r>
      <w:r w:rsidRPr="00294A74">
        <w:rPr>
          <w:rFonts w:asciiTheme="majorBidi" w:hAnsiTheme="majorBidi" w:cstheme="majorBidi"/>
          <w:sz w:val="24"/>
          <w:szCs w:val="24"/>
          <w:vertAlign w:val="superscript"/>
        </w:rPr>
        <w:t>!</w:t>
      </w:r>
      <w:r w:rsidRPr="00294A74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25"/>
        <w:gridCol w:w="2693"/>
        <w:gridCol w:w="1134"/>
      </w:tblGrid>
      <w:tr w:rsidR="0027451F" w:rsidRPr="00294A74" w14:paraId="71DA7EF9" w14:textId="77777777" w:rsidTr="00C91578">
        <w:tc>
          <w:tcPr>
            <w:tcW w:w="7225" w:type="dxa"/>
          </w:tcPr>
          <w:p w14:paraId="22F2CE28" w14:textId="77777777" w:rsidR="0027451F" w:rsidRPr="00294A74" w:rsidRDefault="0027451F" w:rsidP="00C91578">
            <w:pPr>
              <w:spacing w:line="480" w:lineRule="auto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  <w:b/>
                <w:bCs/>
              </w:rPr>
              <w:t>Covariates</w:t>
            </w:r>
          </w:p>
        </w:tc>
        <w:tc>
          <w:tcPr>
            <w:tcW w:w="2693" w:type="dxa"/>
          </w:tcPr>
          <w:p w14:paraId="57DB8BC1" w14:textId="77777777" w:rsidR="0027451F" w:rsidRPr="00294A74" w:rsidRDefault="0027451F" w:rsidP="00C91578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294A74">
              <w:rPr>
                <w:rFonts w:asciiTheme="majorBidi" w:hAnsiTheme="majorBidi" w:cstheme="majorBidi"/>
                <w:b/>
                <w:bCs/>
              </w:rPr>
              <w:t>Hazard ratio (95% CI)</w:t>
            </w:r>
          </w:p>
        </w:tc>
        <w:tc>
          <w:tcPr>
            <w:tcW w:w="1134" w:type="dxa"/>
          </w:tcPr>
          <w:p w14:paraId="1C8D3FEF" w14:textId="77777777" w:rsidR="0027451F" w:rsidRPr="00294A74" w:rsidRDefault="0027451F" w:rsidP="00C91578">
            <w:pPr>
              <w:spacing w:line="480" w:lineRule="auto"/>
              <w:jc w:val="right"/>
              <w:rPr>
                <w:rFonts w:asciiTheme="majorBidi" w:hAnsiTheme="majorBidi" w:cstheme="majorBidi"/>
                <w:b/>
                <w:bCs/>
              </w:rPr>
            </w:pPr>
            <w:r w:rsidRPr="00294A74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27451F" w:rsidRPr="00294A74" w14:paraId="46694BF2" w14:textId="77777777" w:rsidTr="00C91578">
        <w:tc>
          <w:tcPr>
            <w:tcW w:w="7225" w:type="dxa"/>
          </w:tcPr>
          <w:p w14:paraId="66461DC7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  <w:b/>
                <w:bCs/>
              </w:rPr>
              <w:t>Age</w:t>
            </w:r>
            <w:r>
              <w:rPr>
                <w:rFonts w:asciiTheme="majorBidi" w:hAnsiTheme="majorBidi" w:cstheme="majorBidi"/>
                <w:b/>
                <w:bCs/>
              </w:rPr>
              <w:t xml:space="preserve"> at first adult clinical encounter</w:t>
            </w:r>
            <w:r w:rsidRPr="00294A74">
              <w:rPr>
                <w:rFonts w:asciiTheme="majorBidi" w:hAnsiTheme="majorBidi" w:cstheme="majorBidi"/>
              </w:rPr>
              <w:t>, continuous</w:t>
            </w:r>
          </w:p>
        </w:tc>
        <w:tc>
          <w:tcPr>
            <w:tcW w:w="2693" w:type="dxa"/>
          </w:tcPr>
          <w:p w14:paraId="2AF136EF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0.97 (0.96 – 0.98)</w:t>
            </w:r>
          </w:p>
        </w:tc>
        <w:tc>
          <w:tcPr>
            <w:tcW w:w="1134" w:type="dxa"/>
          </w:tcPr>
          <w:p w14:paraId="02D527EC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&lt;0.001</w:t>
            </w:r>
          </w:p>
        </w:tc>
      </w:tr>
      <w:tr w:rsidR="0027451F" w:rsidRPr="00294A74" w14:paraId="5399D8B5" w14:textId="77777777" w:rsidTr="00C91578">
        <w:tc>
          <w:tcPr>
            <w:tcW w:w="7225" w:type="dxa"/>
          </w:tcPr>
          <w:p w14:paraId="50935A22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  <w:b/>
                <w:bCs/>
              </w:rPr>
              <w:t>Male</w:t>
            </w:r>
            <w:r w:rsidRPr="00294A74">
              <w:rPr>
                <w:rFonts w:asciiTheme="majorBidi" w:hAnsiTheme="majorBidi" w:cstheme="majorBidi"/>
              </w:rPr>
              <w:t>, (female as reference)</w:t>
            </w:r>
          </w:p>
        </w:tc>
        <w:tc>
          <w:tcPr>
            <w:tcW w:w="2693" w:type="dxa"/>
          </w:tcPr>
          <w:p w14:paraId="3FF5A551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1.19 (1.09 – 1.30)</w:t>
            </w:r>
          </w:p>
        </w:tc>
        <w:tc>
          <w:tcPr>
            <w:tcW w:w="1134" w:type="dxa"/>
          </w:tcPr>
          <w:p w14:paraId="4DD3DB88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&lt;0.001</w:t>
            </w:r>
          </w:p>
        </w:tc>
      </w:tr>
      <w:tr w:rsidR="0027451F" w:rsidRPr="00294A74" w14:paraId="5B2C3AAA" w14:textId="77777777" w:rsidTr="00C91578">
        <w:tc>
          <w:tcPr>
            <w:tcW w:w="7225" w:type="dxa"/>
          </w:tcPr>
          <w:p w14:paraId="501B6B99" w14:textId="77777777" w:rsidR="0027451F" w:rsidRPr="00294A74" w:rsidRDefault="0027451F" w:rsidP="00C91578">
            <w:pPr>
              <w:rPr>
                <w:rFonts w:asciiTheme="majorBidi" w:hAnsiTheme="majorBidi" w:cstheme="majorBidi"/>
                <w:b/>
                <w:bCs/>
              </w:rPr>
            </w:pPr>
            <w:r w:rsidRPr="00294A74">
              <w:rPr>
                <w:rFonts w:asciiTheme="majorBidi" w:hAnsiTheme="majorBidi" w:cstheme="majorBidi"/>
                <w:b/>
                <w:bCs/>
              </w:rPr>
              <w:t>Smoking status</w:t>
            </w:r>
            <w:r>
              <w:rPr>
                <w:rFonts w:asciiTheme="majorBidi" w:hAnsiTheme="majorBidi" w:cstheme="majorBidi"/>
                <w:b/>
                <w:bCs/>
              </w:rPr>
              <w:t xml:space="preserve"> at first adult clinical encounter</w:t>
            </w:r>
          </w:p>
          <w:p w14:paraId="46FBB03D" w14:textId="77777777" w:rsidR="0027451F" w:rsidRPr="00294A74" w:rsidRDefault="0027451F" w:rsidP="00C91578">
            <w:pPr>
              <w:ind w:left="179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Non-smoker (reference)</w:t>
            </w:r>
          </w:p>
          <w:p w14:paraId="40A4DDF7" w14:textId="77777777" w:rsidR="0027451F" w:rsidRPr="00294A74" w:rsidRDefault="0027451F" w:rsidP="00C91578">
            <w:pPr>
              <w:ind w:left="179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Past smoker</w:t>
            </w:r>
          </w:p>
          <w:p w14:paraId="0FE4235A" w14:textId="77777777" w:rsidR="0027451F" w:rsidRPr="00294A74" w:rsidRDefault="0027451F" w:rsidP="00C91578">
            <w:pPr>
              <w:ind w:left="179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Current smoker</w:t>
            </w:r>
          </w:p>
          <w:p w14:paraId="3E2CE646" w14:textId="77777777" w:rsidR="0027451F" w:rsidRPr="00294A74" w:rsidRDefault="0027451F" w:rsidP="00C91578">
            <w:pPr>
              <w:ind w:left="179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Unknown status</w:t>
            </w:r>
          </w:p>
        </w:tc>
        <w:tc>
          <w:tcPr>
            <w:tcW w:w="2693" w:type="dxa"/>
          </w:tcPr>
          <w:p w14:paraId="5B8AD635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</w:p>
          <w:p w14:paraId="784893BB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1.00</w:t>
            </w:r>
          </w:p>
          <w:p w14:paraId="13585D08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1.12 (1.01 – 1.25)</w:t>
            </w:r>
          </w:p>
          <w:p w14:paraId="3FF5A531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1.17 (1.07 – 1.27)</w:t>
            </w:r>
          </w:p>
          <w:p w14:paraId="4DCF25DC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0.86 (0.74 – 1.01)</w:t>
            </w:r>
          </w:p>
        </w:tc>
        <w:tc>
          <w:tcPr>
            <w:tcW w:w="1134" w:type="dxa"/>
          </w:tcPr>
          <w:p w14:paraId="1EEC59B1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</w:p>
          <w:p w14:paraId="6C399CF0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</w:p>
          <w:p w14:paraId="79468185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0.035</w:t>
            </w:r>
          </w:p>
          <w:p w14:paraId="20E3BF88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&lt;0.001</w:t>
            </w:r>
          </w:p>
          <w:p w14:paraId="5C3793C1" w14:textId="49730925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0.06</w:t>
            </w:r>
            <w:r w:rsidR="001A4496">
              <w:rPr>
                <w:rFonts w:asciiTheme="majorBidi" w:hAnsiTheme="majorBidi" w:cstheme="majorBidi"/>
              </w:rPr>
              <w:t>6</w:t>
            </w:r>
          </w:p>
        </w:tc>
      </w:tr>
      <w:tr w:rsidR="0027451F" w:rsidRPr="00294A74" w14:paraId="5C0AA32F" w14:textId="77777777" w:rsidTr="00C91578">
        <w:tc>
          <w:tcPr>
            <w:tcW w:w="7225" w:type="dxa"/>
          </w:tcPr>
          <w:p w14:paraId="4AD366A5" w14:textId="77777777" w:rsidR="0027451F" w:rsidRPr="00294A74" w:rsidRDefault="0027451F" w:rsidP="00C91578">
            <w:pPr>
              <w:rPr>
                <w:rFonts w:asciiTheme="majorBidi" w:hAnsiTheme="majorBidi" w:cstheme="majorBidi"/>
                <w:b/>
                <w:bCs/>
              </w:rPr>
            </w:pPr>
            <w:r w:rsidRPr="00294A74">
              <w:rPr>
                <w:rFonts w:asciiTheme="majorBidi" w:hAnsiTheme="majorBidi" w:cstheme="majorBidi"/>
                <w:b/>
                <w:bCs/>
              </w:rPr>
              <w:t>Index of relative socio-economic advantage and disadvantage quintiles</w:t>
            </w:r>
          </w:p>
          <w:p w14:paraId="2B15AE72" w14:textId="71658C01" w:rsidR="0027451F" w:rsidRPr="00294A74" w:rsidRDefault="008F0C5A" w:rsidP="00C91578">
            <w:pPr>
              <w:ind w:left="179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Pr="008F0C5A">
              <w:rPr>
                <w:rFonts w:asciiTheme="majorBidi" w:hAnsiTheme="majorBidi" w:cstheme="majorBidi"/>
                <w:vertAlign w:val="superscript"/>
              </w:rPr>
              <w:t>s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27451F" w:rsidRPr="00294A74">
              <w:rPr>
                <w:rFonts w:asciiTheme="majorBidi" w:hAnsiTheme="majorBidi" w:cstheme="majorBidi"/>
              </w:rPr>
              <w:t xml:space="preserve">(Lowest) </w:t>
            </w:r>
          </w:p>
          <w:p w14:paraId="79D21178" w14:textId="08C37ABB" w:rsidR="0027451F" w:rsidRPr="00294A74" w:rsidRDefault="008F0C5A" w:rsidP="00C91578">
            <w:pPr>
              <w:ind w:left="179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  <w:r w:rsidRPr="008F0C5A">
              <w:rPr>
                <w:rFonts w:asciiTheme="majorBidi" w:hAnsiTheme="majorBidi" w:cstheme="majorBidi"/>
                <w:vertAlign w:val="superscript"/>
              </w:rPr>
              <w:t>nd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  <w:p w14:paraId="0AF5226E" w14:textId="4D23C93E" w:rsidR="0027451F" w:rsidRPr="00294A74" w:rsidRDefault="008F0C5A" w:rsidP="00C91578">
            <w:pPr>
              <w:ind w:left="179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Pr="008F0C5A">
              <w:rPr>
                <w:rFonts w:asciiTheme="majorBidi" w:hAnsiTheme="majorBidi" w:cstheme="majorBidi"/>
                <w:vertAlign w:val="superscript"/>
              </w:rPr>
              <w:t>rd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27451F" w:rsidRPr="00294A74">
              <w:rPr>
                <w:rFonts w:asciiTheme="majorBidi" w:hAnsiTheme="majorBidi" w:cstheme="majorBidi"/>
              </w:rPr>
              <w:t xml:space="preserve"> </w:t>
            </w:r>
          </w:p>
          <w:p w14:paraId="793696EC" w14:textId="38B7F03F" w:rsidR="0027451F" w:rsidRPr="00294A74" w:rsidRDefault="008F0C5A" w:rsidP="00C91578">
            <w:pPr>
              <w:ind w:left="179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  <w:r w:rsidRPr="008F0C5A">
              <w:rPr>
                <w:rFonts w:asciiTheme="majorBidi" w:hAnsiTheme="majorBidi" w:cstheme="majorBidi"/>
                <w:vertAlign w:val="superscript"/>
              </w:rPr>
              <w:t>th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27451F" w:rsidRPr="00294A74">
              <w:rPr>
                <w:rFonts w:asciiTheme="majorBidi" w:hAnsiTheme="majorBidi" w:cstheme="majorBidi"/>
              </w:rPr>
              <w:t xml:space="preserve"> </w:t>
            </w:r>
          </w:p>
          <w:p w14:paraId="3E48C815" w14:textId="0416512A" w:rsidR="0027451F" w:rsidRPr="00294A74" w:rsidRDefault="008F0C5A" w:rsidP="00C91578">
            <w:pPr>
              <w:ind w:left="179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Pr="008F0C5A">
              <w:rPr>
                <w:rFonts w:asciiTheme="majorBidi" w:hAnsiTheme="majorBidi" w:cstheme="majorBidi"/>
                <w:vertAlign w:val="superscript"/>
              </w:rPr>
              <w:t>th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27451F" w:rsidRPr="00294A74">
              <w:rPr>
                <w:rFonts w:asciiTheme="majorBidi" w:hAnsiTheme="majorBidi" w:cstheme="majorBidi"/>
              </w:rPr>
              <w:t>(Highest) (reference)</w:t>
            </w:r>
          </w:p>
          <w:p w14:paraId="09309A49" w14:textId="77777777" w:rsidR="0027451F" w:rsidRPr="00294A74" w:rsidRDefault="0027451F" w:rsidP="00C91578">
            <w:pPr>
              <w:ind w:left="179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2693" w:type="dxa"/>
          </w:tcPr>
          <w:p w14:paraId="289B8F07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</w:p>
          <w:p w14:paraId="72CAD555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1.06 (0.85 – 1.33)</w:t>
            </w:r>
          </w:p>
          <w:p w14:paraId="6A671D41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1.26 (1.03 – 1.53)</w:t>
            </w:r>
          </w:p>
          <w:p w14:paraId="10DA3EBA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1.07 (0.93 – 1.24)</w:t>
            </w:r>
          </w:p>
          <w:p w14:paraId="1FA51F91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1.26 (1.07 – 1.49)</w:t>
            </w:r>
          </w:p>
          <w:p w14:paraId="1CB8C7C8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1.00</w:t>
            </w:r>
          </w:p>
          <w:p w14:paraId="77D50FC8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1.13 (0.87 – 1.48)</w:t>
            </w:r>
          </w:p>
        </w:tc>
        <w:tc>
          <w:tcPr>
            <w:tcW w:w="1134" w:type="dxa"/>
          </w:tcPr>
          <w:p w14:paraId="43CB5A7A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</w:p>
          <w:p w14:paraId="6B5AC6AC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0.591</w:t>
            </w:r>
          </w:p>
          <w:p w14:paraId="148491D9" w14:textId="11F0BC3D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0.02</w:t>
            </w:r>
            <w:r w:rsidR="001A4496">
              <w:rPr>
                <w:rFonts w:asciiTheme="majorBidi" w:hAnsiTheme="majorBidi" w:cstheme="majorBidi"/>
              </w:rPr>
              <w:t>1</w:t>
            </w:r>
          </w:p>
          <w:p w14:paraId="3CDBF1E5" w14:textId="47A8150A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0.33</w:t>
            </w:r>
            <w:r w:rsidR="001A4496">
              <w:rPr>
                <w:rFonts w:asciiTheme="majorBidi" w:hAnsiTheme="majorBidi" w:cstheme="majorBidi"/>
              </w:rPr>
              <w:t>6</w:t>
            </w:r>
          </w:p>
          <w:p w14:paraId="5CDBC3A5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0.006</w:t>
            </w:r>
          </w:p>
          <w:p w14:paraId="75ED6888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</w:p>
          <w:p w14:paraId="2FD01036" w14:textId="144FD94A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0.35</w:t>
            </w:r>
            <w:r w:rsidR="001A4496">
              <w:rPr>
                <w:rFonts w:asciiTheme="majorBidi" w:hAnsiTheme="majorBidi" w:cstheme="majorBidi"/>
              </w:rPr>
              <w:t>3</w:t>
            </w:r>
          </w:p>
        </w:tc>
      </w:tr>
      <w:tr w:rsidR="0027451F" w:rsidRPr="00294A74" w14:paraId="1AD0AC98" w14:textId="77777777" w:rsidTr="00C91578">
        <w:tc>
          <w:tcPr>
            <w:tcW w:w="7225" w:type="dxa"/>
          </w:tcPr>
          <w:p w14:paraId="1F232B6D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  <w:b/>
                <w:bCs/>
              </w:rPr>
              <w:t>BMI</w:t>
            </w:r>
            <w:r w:rsidRPr="00E125CB">
              <w:rPr>
                <w:rFonts w:asciiTheme="majorBidi" w:hAnsiTheme="majorBidi" w:cstheme="majorBidi"/>
                <w:b/>
                <w:bCs/>
              </w:rPr>
              <w:t xml:space="preserve"> at first adult clinical encounter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94A74">
              <w:rPr>
                <w:rFonts w:asciiTheme="majorBidi" w:hAnsiTheme="majorBidi" w:cstheme="majorBidi"/>
              </w:rPr>
              <w:t>(kg/m</w:t>
            </w:r>
            <w:r w:rsidRPr="00294A74">
              <w:rPr>
                <w:rFonts w:asciiTheme="majorBidi" w:hAnsiTheme="majorBidi" w:cstheme="majorBidi"/>
                <w:vertAlign w:val="superscript"/>
              </w:rPr>
              <w:t>2</w:t>
            </w:r>
            <w:r w:rsidRPr="00294A74">
              <w:rPr>
                <w:rFonts w:asciiTheme="majorBidi" w:hAnsiTheme="majorBidi" w:cstheme="majorBidi"/>
              </w:rPr>
              <w:t>)</w:t>
            </w:r>
          </w:p>
          <w:p w14:paraId="2345B6E9" w14:textId="77777777" w:rsidR="0027451F" w:rsidRPr="00294A74" w:rsidRDefault="0027451F" w:rsidP="00C91578">
            <w:pPr>
              <w:ind w:left="179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≤24.9 (reference)</w:t>
            </w:r>
          </w:p>
          <w:p w14:paraId="4486D8F8" w14:textId="77777777" w:rsidR="0027451F" w:rsidRPr="00294A74" w:rsidRDefault="0027451F" w:rsidP="00C91578">
            <w:pPr>
              <w:ind w:left="179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25.0 – 29.9</w:t>
            </w:r>
          </w:p>
          <w:p w14:paraId="043E7126" w14:textId="77777777" w:rsidR="0027451F" w:rsidRPr="00294A74" w:rsidRDefault="0027451F" w:rsidP="00C91578">
            <w:pPr>
              <w:ind w:left="179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30.0 – 34.9</w:t>
            </w:r>
          </w:p>
          <w:p w14:paraId="6A87641E" w14:textId="77777777" w:rsidR="0027451F" w:rsidRPr="00294A74" w:rsidRDefault="0027451F" w:rsidP="00C91578">
            <w:pPr>
              <w:ind w:left="179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≥35.0</w:t>
            </w:r>
          </w:p>
          <w:p w14:paraId="6718BE45" w14:textId="77777777" w:rsidR="0027451F" w:rsidRPr="00294A74" w:rsidRDefault="0027451F" w:rsidP="00C91578">
            <w:pPr>
              <w:ind w:left="179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Unknown</w:t>
            </w:r>
          </w:p>
        </w:tc>
        <w:tc>
          <w:tcPr>
            <w:tcW w:w="2693" w:type="dxa"/>
          </w:tcPr>
          <w:p w14:paraId="3B484212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</w:p>
          <w:p w14:paraId="5E1B80AF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1.00</w:t>
            </w:r>
          </w:p>
          <w:p w14:paraId="602492BD" w14:textId="3B586418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2.26 (1.9</w:t>
            </w:r>
            <w:r w:rsidR="001A4496">
              <w:rPr>
                <w:rFonts w:asciiTheme="majorBidi" w:hAnsiTheme="majorBidi" w:cstheme="majorBidi"/>
              </w:rPr>
              <w:t>7</w:t>
            </w:r>
            <w:r w:rsidRPr="00294A74">
              <w:rPr>
                <w:rFonts w:asciiTheme="majorBidi" w:hAnsiTheme="majorBidi" w:cstheme="majorBidi"/>
              </w:rPr>
              <w:t xml:space="preserve"> – 2.60)</w:t>
            </w:r>
          </w:p>
          <w:p w14:paraId="761E3C57" w14:textId="1D1DA534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4.59 (3.8</w:t>
            </w:r>
            <w:r w:rsidR="001A4496">
              <w:rPr>
                <w:rFonts w:asciiTheme="majorBidi" w:hAnsiTheme="majorBidi" w:cstheme="majorBidi"/>
              </w:rPr>
              <w:t>4</w:t>
            </w:r>
            <w:r w:rsidRPr="00294A74">
              <w:rPr>
                <w:rFonts w:asciiTheme="majorBidi" w:hAnsiTheme="majorBidi" w:cstheme="majorBidi"/>
              </w:rPr>
              <w:t xml:space="preserve"> – 5.</w:t>
            </w:r>
            <w:r w:rsidR="001A4496">
              <w:rPr>
                <w:rFonts w:asciiTheme="majorBidi" w:hAnsiTheme="majorBidi" w:cstheme="majorBidi"/>
              </w:rPr>
              <w:t>50</w:t>
            </w:r>
            <w:r w:rsidRPr="00294A74">
              <w:rPr>
                <w:rFonts w:asciiTheme="majorBidi" w:hAnsiTheme="majorBidi" w:cstheme="majorBidi"/>
              </w:rPr>
              <w:t>)</w:t>
            </w:r>
          </w:p>
          <w:p w14:paraId="00FDD417" w14:textId="35CCCF89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9.0</w:t>
            </w:r>
            <w:r w:rsidR="001A4496">
              <w:rPr>
                <w:rFonts w:asciiTheme="majorBidi" w:hAnsiTheme="majorBidi" w:cstheme="majorBidi"/>
              </w:rPr>
              <w:t>9</w:t>
            </w:r>
            <w:r w:rsidRPr="00294A74">
              <w:rPr>
                <w:rFonts w:asciiTheme="majorBidi" w:hAnsiTheme="majorBidi" w:cstheme="majorBidi"/>
              </w:rPr>
              <w:t xml:space="preserve"> (7.7</w:t>
            </w:r>
            <w:r w:rsidR="001A4496">
              <w:rPr>
                <w:rFonts w:asciiTheme="majorBidi" w:hAnsiTheme="majorBidi" w:cstheme="majorBidi"/>
              </w:rPr>
              <w:t>6</w:t>
            </w:r>
            <w:r w:rsidRPr="00294A74">
              <w:rPr>
                <w:rFonts w:asciiTheme="majorBidi" w:hAnsiTheme="majorBidi" w:cstheme="majorBidi"/>
              </w:rPr>
              <w:t xml:space="preserve"> – 10.6</w:t>
            </w:r>
            <w:r w:rsidR="001A4496">
              <w:rPr>
                <w:rFonts w:asciiTheme="majorBidi" w:hAnsiTheme="majorBidi" w:cstheme="majorBidi"/>
              </w:rPr>
              <w:t>5</w:t>
            </w:r>
            <w:r w:rsidRPr="00294A74">
              <w:rPr>
                <w:rFonts w:asciiTheme="majorBidi" w:hAnsiTheme="majorBidi" w:cstheme="majorBidi"/>
              </w:rPr>
              <w:t>)</w:t>
            </w:r>
          </w:p>
          <w:p w14:paraId="24BE1AD9" w14:textId="77777777" w:rsidR="0027451F" w:rsidRPr="00294A74" w:rsidRDefault="0027451F" w:rsidP="00C91578">
            <w:pPr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1.56 (1.27 – 1.91)</w:t>
            </w:r>
          </w:p>
        </w:tc>
        <w:tc>
          <w:tcPr>
            <w:tcW w:w="1134" w:type="dxa"/>
          </w:tcPr>
          <w:p w14:paraId="2C18BBEB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</w:p>
          <w:p w14:paraId="4BEDF77B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</w:p>
          <w:p w14:paraId="033C085C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&lt;0.001</w:t>
            </w:r>
          </w:p>
          <w:p w14:paraId="311964F9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&lt;0.001</w:t>
            </w:r>
          </w:p>
          <w:p w14:paraId="36437D1A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&lt;0.001</w:t>
            </w:r>
          </w:p>
          <w:p w14:paraId="5623145A" w14:textId="77777777" w:rsidR="0027451F" w:rsidRPr="00294A74" w:rsidRDefault="0027451F" w:rsidP="00C91578">
            <w:pPr>
              <w:jc w:val="right"/>
              <w:rPr>
                <w:rFonts w:asciiTheme="majorBidi" w:hAnsiTheme="majorBidi" w:cstheme="majorBidi"/>
              </w:rPr>
            </w:pPr>
            <w:r w:rsidRPr="00294A74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527A0C46" w14:textId="77777777" w:rsidR="0027451F" w:rsidRPr="000F14E8" w:rsidRDefault="0027451F" w:rsidP="00A77939">
      <w:pPr>
        <w:spacing w:before="240" w:after="0" w:line="240" w:lineRule="auto"/>
        <w:rPr>
          <w:rFonts w:asciiTheme="majorBidi" w:hAnsiTheme="majorBidi" w:cstheme="majorBidi"/>
          <w:color w:val="767171" w:themeColor="background2" w:themeShade="80"/>
          <w:sz w:val="20"/>
          <w:szCs w:val="20"/>
        </w:rPr>
      </w:pPr>
      <w:r w:rsidRPr="000F14E8">
        <w:rPr>
          <w:rFonts w:asciiTheme="majorBidi" w:hAnsiTheme="majorBidi" w:cstheme="majorBidi"/>
          <w:sz w:val="20"/>
          <w:szCs w:val="20"/>
          <w:vertAlign w:val="superscript"/>
        </w:rPr>
        <w:t xml:space="preserve">! </w:t>
      </w:r>
      <w:r w:rsidRPr="000F14E8">
        <w:rPr>
          <w:rFonts w:asciiTheme="majorBidi" w:hAnsiTheme="majorBidi" w:cstheme="majorBidi"/>
          <w:sz w:val="20"/>
          <w:szCs w:val="20"/>
        </w:rPr>
        <w:t>Also adjusted for Indigenous ethnicity and cluster effect within the 39 general practices</w:t>
      </w:r>
    </w:p>
    <w:p w14:paraId="2F35B717" w14:textId="77777777" w:rsidR="0027451F" w:rsidRPr="00DC426D" w:rsidRDefault="0027451F" w:rsidP="0027451F">
      <w:pPr>
        <w:rPr>
          <w:rFonts w:asciiTheme="majorBidi" w:hAnsiTheme="majorBidi" w:cstheme="majorBidi"/>
          <w:b/>
          <w:bCs/>
        </w:rPr>
      </w:pPr>
    </w:p>
    <w:p w14:paraId="3ABDC925" w14:textId="77777777" w:rsidR="0027451F" w:rsidRPr="00DC426D" w:rsidRDefault="0027451F" w:rsidP="0027451F">
      <w:pPr>
        <w:rPr>
          <w:rFonts w:asciiTheme="majorBidi" w:hAnsiTheme="majorBidi" w:cstheme="majorBidi"/>
          <w:b/>
          <w:bCs/>
        </w:rPr>
      </w:pPr>
    </w:p>
    <w:p w14:paraId="1DDA577A" w14:textId="77777777" w:rsidR="0027451F" w:rsidRPr="00DC426D" w:rsidRDefault="0027451F" w:rsidP="0027451F">
      <w:pPr>
        <w:rPr>
          <w:rFonts w:asciiTheme="majorBidi" w:hAnsiTheme="majorBidi" w:cstheme="majorBidi"/>
          <w:b/>
          <w:bCs/>
        </w:rPr>
      </w:pPr>
    </w:p>
    <w:p w14:paraId="5C5A9E4A" w14:textId="77777777" w:rsidR="0027451F" w:rsidRPr="00DC426D" w:rsidRDefault="0027451F" w:rsidP="0027451F">
      <w:pPr>
        <w:rPr>
          <w:rFonts w:asciiTheme="majorBidi" w:hAnsiTheme="majorBidi" w:cstheme="majorBidi"/>
          <w:b/>
          <w:bCs/>
        </w:rPr>
      </w:pPr>
    </w:p>
    <w:p w14:paraId="1B7754DA" w14:textId="77777777" w:rsidR="0027451F" w:rsidRPr="00DC426D" w:rsidRDefault="0027451F" w:rsidP="0027451F">
      <w:pPr>
        <w:rPr>
          <w:rFonts w:asciiTheme="majorBidi" w:hAnsiTheme="majorBidi" w:cstheme="majorBidi"/>
          <w:b/>
          <w:bCs/>
        </w:rPr>
      </w:pPr>
    </w:p>
    <w:p w14:paraId="25981E1A" w14:textId="77777777" w:rsidR="00206EBE" w:rsidRPr="00AA2E83" w:rsidRDefault="00206EBE" w:rsidP="002B2E0F">
      <w:pPr>
        <w:rPr>
          <w:rFonts w:asciiTheme="majorBidi" w:hAnsiTheme="majorBidi" w:cstheme="majorBidi"/>
        </w:rPr>
      </w:pPr>
    </w:p>
    <w:p w14:paraId="698E6249" w14:textId="5AE45BEB" w:rsidR="002B2E0F" w:rsidRPr="007346EB" w:rsidRDefault="002B2E0F" w:rsidP="002B2E0F">
      <w:pPr>
        <w:rPr>
          <w:rFonts w:asciiTheme="majorBidi" w:hAnsiTheme="majorBidi" w:cstheme="majorBidi"/>
          <w:sz w:val="24"/>
          <w:szCs w:val="24"/>
          <w:vertAlign w:val="superscript"/>
        </w:rPr>
      </w:pPr>
      <w:bookmarkStart w:id="0" w:name="_Hlk170839004"/>
      <w:bookmarkStart w:id="1" w:name="_Hlk171536491"/>
      <w:r w:rsidRPr="00AA2E8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bookmarkEnd w:id="0"/>
      <w:r w:rsidR="0083214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7451F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AA2E83">
        <w:rPr>
          <w:rFonts w:asciiTheme="majorBidi" w:hAnsiTheme="majorBidi" w:cstheme="majorBidi"/>
          <w:sz w:val="24"/>
          <w:szCs w:val="24"/>
        </w:rPr>
        <w:t>: Ever recorded conditions by sex</w:t>
      </w:r>
      <w:r w:rsidR="00E977ED" w:rsidRPr="00AA2E83">
        <w:rPr>
          <w:rFonts w:asciiTheme="majorBidi" w:hAnsiTheme="majorBidi" w:cstheme="majorBidi"/>
          <w:sz w:val="24"/>
          <w:szCs w:val="24"/>
        </w:rPr>
        <w:t xml:space="preserve"> at last clinical encounter</w:t>
      </w:r>
      <w:r w:rsidRPr="00AA2E83">
        <w:rPr>
          <w:rFonts w:asciiTheme="majorBidi" w:hAnsiTheme="majorBidi" w:cstheme="majorBidi"/>
          <w:sz w:val="24"/>
          <w:szCs w:val="24"/>
        </w:rPr>
        <w:t>, all types of diabetes combined: n (%)</w:t>
      </w:r>
      <w:r w:rsidR="007346EB">
        <w:rPr>
          <w:rFonts w:asciiTheme="majorBidi" w:hAnsiTheme="majorBidi" w:cstheme="majorBidi"/>
          <w:sz w:val="24"/>
          <w:szCs w:val="24"/>
          <w:vertAlign w:val="superscript"/>
        </w:rPr>
        <w:t>!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75"/>
        <w:gridCol w:w="2055"/>
        <w:gridCol w:w="2056"/>
        <w:gridCol w:w="992"/>
      </w:tblGrid>
      <w:tr w:rsidR="00AA2E83" w:rsidRPr="00AA2E83" w14:paraId="08018C33" w14:textId="77777777" w:rsidTr="00AA2E83">
        <w:tc>
          <w:tcPr>
            <w:tcW w:w="8075" w:type="dxa"/>
            <w:tcBorders>
              <w:bottom w:val="single" w:sz="4" w:space="0" w:color="auto"/>
            </w:tcBorders>
          </w:tcPr>
          <w:p w14:paraId="165D89C0" w14:textId="77777777" w:rsidR="002B2E0F" w:rsidRPr="00AA2E83" w:rsidRDefault="002B2E0F" w:rsidP="00333C9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55" w:type="dxa"/>
          </w:tcPr>
          <w:p w14:paraId="1D7A4E90" w14:textId="77777777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Women</w:t>
            </w:r>
          </w:p>
          <w:p w14:paraId="7824AC8C" w14:textId="785285BB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N=</w:t>
            </w:r>
            <w:r w:rsidR="005B368C" w:rsidRPr="00AA2E83">
              <w:rPr>
                <w:rFonts w:asciiTheme="majorBidi" w:hAnsiTheme="majorBidi" w:cstheme="majorBidi"/>
                <w:b/>
                <w:bCs/>
              </w:rPr>
              <w:t>16,965</w:t>
            </w:r>
          </w:p>
        </w:tc>
        <w:tc>
          <w:tcPr>
            <w:tcW w:w="2056" w:type="dxa"/>
          </w:tcPr>
          <w:p w14:paraId="31FC6694" w14:textId="77777777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Men</w:t>
            </w:r>
          </w:p>
          <w:p w14:paraId="3AF80F03" w14:textId="45AD1E10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N=</w:t>
            </w:r>
            <w:r w:rsidR="005B368C" w:rsidRPr="00AA2E83">
              <w:rPr>
                <w:rFonts w:asciiTheme="majorBidi" w:hAnsiTheme="majorBidi" w:cstheme="majorBidi"/>
                <w:b/>
                <w:bCs/>
              </w:rPr>
              <w:t>17,586</w:t>
            </w:r>
          </w:p>
        </w:tc>
        <w:tc>
          <w:tcPr>
            <w:tcW w:w="992" w:type="dxa"/>
          </w:tcPr>
          <w:p w14:paraId="5964B85C" w14:textId="77777777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AA2E83" w:rsidRPr="00AA2E83" w14:paraId="121156E4" w14:textId="77777777" w:rsidTr="00AA2E83">
        <w:tc>
          <w:tcPr>
            <w:tcW w:w="80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6C2DC9" w14:textId="77777777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Retinopathy</w:t>
            </w:r>
          </w:p>
        </w:tc>
        <w:tc>
          <w:tcPr>
            <w:tcW w:w="2055" w:type="dxa"/>
            <w:tcBorders>
              <w:left w:val="single" w:sz="4" w:space="0" w:color="auto"/>
            </w:tcBorders>
          </w:tcPr>
          <w:p w14:paraId="572546C5" w14:textId="015FDF88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368</w:t>
            </w:r>
            <w:r w:rsidR="002B2E0F" w:rsidRPr="00AA2E83">
              <w:rPr>
                <w:rFonts w:asciiTheme="majorBidi" w:hAnsiTheme="majorBidi" w:cstheme="majorBidi"/>
              </w:rPr>
              <w:t xml:space="preserve"> (2.</w:t>
            </w:r>
            <w:r w:rsidRPr="00AA2E83">
              <w:rPr>
                <w:rFonts w:asciiTheme="majorBidi" w:hAnsiTheme="majorBidi" w:cstheme="majorBidi"/>
              </w:rPr>
              <w:t>2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56" w:type="dxa"/>
          </w:tcPr>
          <w:p w14:paraId="4C18C9BC" w14:textId="7CED5D9F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498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2.8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2" w:type="dxa"/>
          </w:tcPr>
          <w:p w14:paraId="6E0006CA" w14:textId="392D9B3E" w:rsidR="002B2E0F" w:rsidRPr="00AA2E83" w:rsidRDefault="001C2D45" w:rsidP="00333C9C">
            <w:pPr>
              <w:jc w:val="right"/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&lt;</w:t>
            </w:r>
            <w:r w:rsidR="002B2E0F" w:rsidRPr="00AA2E83">
              <w:rPr>
                <w:rFonts w:asciiTheme="majorBidi" w:hAnsiTheme="majorBidi" w:cstheme="majorBidi"/>
              </w:rPr>
              <w:t>0.001</w:t>
            </w:r>
          </w:p>
        </w:tc>
      </w:tr>
      <w:tr w:rsidR="00AA2E83" w:rsidRPr="00AA2E83" w14:paraId="3D5C05B5" w14:textId="77777777" w:rsidTr="00AA2E83">
        <w:tc>
          <w:tcPr>
            <w:tcW w:w="8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3F24B2" w14:textId="77777777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Nephropathy</w:t>
            </w:r>
          </w:p>
        </w:tc>
        <w:tc>
          <w:tcPr>
            <w:tcW w:w="2055" w:type="dxa"/>
            <w:tcBorders>
              <w:left w:val="single" w:sz="4" w:space="0" w:color="auto"/>
            </w:tcBorders>
          </w:tcPr>
          <w:p w14:paraId="176F9F87" w14:textId="5579C207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1,149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6.8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56" w:type="dxa"/>
          </w:tcPr>
          <w:p w14:paraId="3047AFDF" w14:textId="071E9302" w:rsidR="002B2E0F" w:rsidRPr="00AA2E83" w:rsidRDefault="002B2E0F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1,</w:t>
            </w:r>
            <w:r w:rsidR="001C2D45" w:rsidRPr="00AA2E83">
              <w:rPr>
                <w:rFonts w:asciiTheme="majorBidi" w:hAnsiTheme="majorBidi" w:cstheme="majorBidi"/>
              </w:rPr>
              <w:t>404</w:t>
            </w:r>
            <w:r w:rsidRPr="00AA2E83">
              <w:rPr>
                <w:rFonts w:asciiTheme="majorBidi" w:hAnsiTheme="majorBidi" w:cstheme="majorBidi"/>
              </w:rPr>
              <w:t xml:space="preserve"> (</w:t>
            </w:r>
            <w:r w:rsidR="001C2D45" w:rsidRPr="00AA2E83">
              <w:rPr>
                <w:rFonts w:asciiTheme="majorBidi" w:hAnsiTheme="majorBidi" w:cstheme="majorBidi"/>
              </w:rPr>
              <w:t>8.0</w:t>
            </w:r>
            <w:r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2" w:type="dxa"/>
          </w:tcPr>
          <w:p w14:paraId="4932CFD5" w14:textId="77777777" w:rsidR="002B2E0F" w:rsidRPr="00AA2E83" w:rsidRDefault="002B2E0F" w:rsidP="00333C9C">
            <w:pPr>
              <w:jc w:val="right"/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&lt;0.001</w:t>
            </w:r>
          </w:p>
        </w:tc>
      </w:tr>
      <w:tr w:rsidR="00AA2E83" w:rsidRPr="00AA2E83" w14:paraId="0BC0EC03" w14:textId="77777777" w:rsidTr="00AA2E83">
        <w:tc>
          <w:tcPr>
            <w:tcW w:w="8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53B6BE" w14:textId="77777777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Neuropathy</w:t>
            </w:r>
          </w:p>
        </w:tc>
        <w:tc>
          <w:tcPr>
            <w:tcW w:w="2055" w:type="dxa"/>
            <w:tcBorders>
              <w:left w:val="single" w:sz="4" w:space="0" w:color="auto"/>
            </w:tcBorders>
          </w:tcPr>
          <w:p w14:paraId="3C963D2A" w14:textId="75B1C682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1,245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7</w:t>
            </w:r>
            <w:r w:rsidR="002B2E0F" w:rsidRPr="00AA2E83">
              <w:rPr>
                <w:rFonts w:asciiTheme="majorBidi" w:hAnsiTheme="majorBidi" w:cstheme="majorBidi"/>
              </w:rPr>
              <w:t>.</w:t>
            </w:r>
            <w:r w:rsidRPr="00AA2E83">
              <w:rPr>
                <w:rFonts w:asciiTheme="majorBidi" w:hAnsiTheme="majorBidi" w:cstheme="majorBidi"/>
              </w:rPr>
              <w:t>3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56" w:type="dxa"/>
          </w:tcPr>
          <w:p w14:paraId="6AB53931" w14:textId="07C61647" w:rsidR="002B2E0F" w:rsidRPr="00AA2E83" w:rsidRDefault="002B2E0F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1,</w:t>
            </w:r>
            <w:r w:rsidR="001C2D45" w:rsidRPr="00AA2E83">
              <w:rPr>
                <w:rFonts w:asciiTheme="majorBidi" w:hAnsiTheme="majorBidi" w:cstheme="majorBidi"/>
              </w:rPr>
              <w:t>453</w:t>
            </w:r>
            <w:r w:rsidRPr="00AA2E83">
              <w:rPr>
                <w:rFonts w:asciiTheme="majorBidi" w:hAnsiTheme="majorBidi" w:cstheme="majorBidi"/>
              </w:rPr>
              <w:t xml:space="preserve"> (</w:t>
            </w:r>
            <w:r w:rsidR="001C2D45" w:rsidRPr="00AA2E83">
              <w:rPr>
                <w:rFonts w:asciiTheme="majorBidi" w:hAnsiTheme="majorBidi" w:cstheme="majorBidi"/>
              </w:rPr>
              <w:t>8.3</w:t>
            </w:r>
            <w:r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2" w:type="dxa"/>
          </w:tcPr>
          <w:p w14:paraId="455FEAD6" w14:textId="53B7F1A2" w:rsidR="002B2E0F" w:rsidRPr="00AA2E83" w:rsidRDefault="002B2E0F" w:rsidP="00333C9C">
            <w:pPr>
              <w:jc w:val="right"/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0.0</w:t>
            </w:r>
            <w:r w:rsidR="001C2D45" w:rsidRPr="00AA2E83">
              <w:rPr>
                <w:rFonts w:asciiTheme="majorBidi" w:hAnsiTheme="majorBidi" w:cstheme="majorBidi"/>
              </w:rPr>
              <w:t>01</w:t>
            </w:r>
          </w:p>
        </w:tc>
      </w:tr>
      <w:tr w:rsidR="00AA2E83" w:rsidRPr="00AA2E83" w14:paraId="50C64F35" w14:textId="77777777" w:rsidTr="00AA2E83">
        <w:tc>
          <w:tcPr>
            <w:tcW w:w="8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2AE185" w14:textId="77777777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Hypertension</w:t>
            </w:r>
          </w:p>
        </w:tc>
        <w:tc>
          <w:tcPr>
            <w:tcW w:w="2055" w:type="dxa"/>
            <w:tcBorders>
              <w:left w:val="single" w:sz="4" w:space="0" w:color="auto"/>
            </w:tcBorders>
          </w:tcPr>
          <w:p w14:paraId="1F1A6829" w14:textId="22B68AD5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8,160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48.1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56" w:type="dxa"/>
          </w:tcPr>
          <w:p w14:paraId="531AB341" w14:textId="773B078D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9,023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51</w:t>
            </w:r>
            <w:r w:rsidR="002B2E0F" w:rsidRPr="00AA2E83">
              <w:rPr>
                <w:rFonts w:asciiTheme="majorBidi" w:hAnsiTheme="majorBidi" w:cstheme="majorBidi"/>
              </w:rPr>
              <w:t>.</w:t>
            </w:r>
            <w:r w:rsidRPr="00AA2E83">
              <w:rPr>
                <w:rFonts w:asciiTheme="majorBidi" w:hAnsiTheme="majorBidi" w:cstheme="majorBidi"/>
              </w:rPr>
              <w:t>3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2" w:type="dxa"/>
          </w:tcPr>
          <w:p w14:paraId="425BA499" w14:textId="77777777" w:rsidR="002B2E0F" w:rsidRPr="00AA2E83" w:rsidRDefault="002B2E0F" w:rsidP="00333C9C">
            <w:pPr>
              <w:jc w:val="right"/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&lt;0.001</w:t>
            </w:r>
          </w:p>
        </w:tc>
      </w:tr>
      <w:tr w:rsidR="00AA2E83" w:rsidRPr="00AA2E83" w14:paraId="466D4E3D" w14:textId="77777777" w:rsidTr="00AA2E83">
        <w:tc>
          <w:tcPr>
            <w:tcW w:w="8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D984FC" w14:textId="77777777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Dyslipidaemia</w:t>
            </w:r>
          </w:p>
        </w:tc>
        <w:tc>
          <w:tcPr>
            <w:tcW w:w="2055" w:type="dxa"/>
            <w:tcBorders>
              <w:left w:val="single" w:sz="4" w:space="0" w:color="auto"/>
            </w:tcBorders>
          </w:tcPr>
          <w:p w14:paraId="4DCFA47E" w14:textId="3F212E94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6,216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36.6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56" w:type="dxa"/>
          </w:tcPr>
          <w:p w14:paraId="31E653A9" w14:textId="5A4BE02F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6,782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38.6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2" w:type="dxa"/>
          </w:tcPr>
          <w:p w14:paraId="6C2444B9" w14:textId="77777777" w:rsidR="002B2E0F" w:rsidRPr="00AA2E83" w:rsidRDefault="002B2E0F" w:rsidP="00333C9C">
            <w:pPr>
              <w:jc w:val="right"/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&lt;0.001</w:t>
            </w:r>
          </w:p>
        </w:tc>
      </w:tr>
      <w:tr w:rsidR="00AA2E83" w:rsidRPr="00AA2E83" w14:paraId="53D57980" w14:textId="77777777" w:rsidTr="00AA2E83">
        <w:tc>
          <w:tcPr>
            <w:tcW w:w="8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5F5CB0" w14:textId="3A1FB246" w:rsidR="002B2E0F" w:rsidRPr="00AA2E83" w:rsidRDefault="007575A0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 xml:space="preserve">Peripheral Vascular Disease </w:t>
            </w:r>
            <w:r w:rsidR="002B2E0F" w:rsidRPr="00AA2E83">
              <w:rPr>
                <w:rFonts w:asciiTheme="majorBidi" w:hAnsiTheme="majorBidi" w:cstheme="majorBidi"/>
                <w:b/>
                <w:bCs/>
              </w:rPr>
              <w:t xml:space="preserve">/ </w:t>
            </w:r>
            <w:r w:rsidRPr="00AA2E83">
              <w:rPr>
                <w:rFonts w:asciiTheme="majorBidi" w:hAnsiTheme="majorBidi" w:cstheme="majorBidi"/>
                <w:b/>
                <w:bCs/>
              </w:rPr>
              <w:t>Peripheral Artery Disease</w:t>
            </w:r>
          </w:p>
        </w:tc>
        <w:tc>
          <w:tcPr>
            <w:tcW w:w="2055" w:type="dxa"/>
            <w:tcBorders>
              <w:left w:val="single" w:sz="4" w:space="0" w:color="auto"/>
            </w:tcBorders>
          </w:tcPr>
          <w:p w14:paraId="6773C6AB" w14:textId="2ACF07C6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290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1.7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56" w:type="dxa"/>
          </w:tcPr>
          <w:p w14:paraId="5F997C30" w14:textId="223AB08F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574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3.3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2" w:type="dxa"/>
          </w:tcPr>
          <w:p w14:paraId="1E3E3720" w14:textId="77777777" w:rsidR="002B2E0F" w:rsidRPr="00AA2E83" w:rsidRDefault="002B2E0F" w:rsidP="00333C9C">
            <w:pPr>
              <w:jc w:val="right"/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&lt;0.001</w:t>
            </w:r>
          </w:p>
        </w:tc>
      </w:tr>
      <w:tr w:rsidR="00AA2E83" w:rsidRPr="00AA2E83" w14:paraId="1422FFD4" w14:textId="77777777" w:rsidTr="00AA2E83">
        <w:tc>
          <w:tcPr>
            <w:tcW w:w="8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A30A27" w14:textId="6E2111FF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C</w:t>
            </w:r>
            <w:r w:rsidR="007575A0" w:rsidRPr="00AA2E83">
              <w:rPr>
                <w:rFonts w:asciiTheme="majorBidi" w:hAnsiTheme="majorBidi" w:cstheme="majorBidi"/>
                <w:b/>
                <w:bCs/>
              </w:rPr>
              <w:t>oronary Heart Disease</w:t>
            </w:r>
          </w:p>
        </w:tc>
        <w:tc>
          <w:tcPr>
            <w:tcW w:w="2055" w:type="dxa"/>
            <w:tcBorders>
              <w:left w:val="single" w:sz="4" w:space="0" w:color="auto"/>
            </w:tcBorders>
          </w:tcPr>
          <w:p w14:paraId="6CC94E29" w14:textId="315990DA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2,088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12.3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56" w:type="dxa"/>
          </w:tcPr>
          <w:p w14:paraId="01C86C7D" w14:textId="73962853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3,470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19.7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2" w:type="dxa"/>
          </w:tcPr>
          <w:p w14:paraId="00F6B8FA" w14:textId="77777777" w:rsidR="002B2E0F" w:rsidRPr="00AA2E83" w:rsidRDefault="002B2E0F" w:rsidP="00333C9C">
            <w:pPr>
              <w:jc w:val="right"/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&lt;0.001</w:t>
            </w:r>
          </w:p>
        </w:tc>
      </w:tr>
      <w:tr w:rsidR="00AA2E83" w:rsidRPr="00AA2E83" w14:paraId="49EAC6A2" w14:textId="77777777" w:rsidTr="00AA2E83">
        <w:tc>
          <w:tcPr>
            <w:tcW w:w="8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BD2A8C" w14:textId="24806130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 xml:space="preserve">Heart </w:t>
            </w:r>
            <w:r w:rsidR="007575A0" w:rsidRPr="00AA2E83">
              <w:rPr>
                <w:rFonts w:asciiTheme="majorBidi" w:hAnsiTheme="majorBidi" w:cstheme="majorBidi"/>
                <w:b/>
                <w:bCs/>
              </w:rPr>
              <w:t>F</w:t>
            </w:r>
            <w:r w:rsidRPr="00AA2E83">
              <w:rPr>
                <w:rFonts w:asciiTheme="majorBidi" w:hAnsiTheme="majorBidi" w:cstheme="majorBidi"/>
                <w:b/>
                <w:bCs/>
              </w:rPr>
              <w:t>ailure</w:t>
            </w:r>
          </w:p>
        </w:tc>
        <w:tc>
          <w:tcPr>
            <w:tcW w:w="2055" w:type="dxa"/>
            <w:tcBorders>
              <w:left w:val="single" w:sz="4" w:space="0" w:color="auto"/>
            </w:tcBorders>
          </w:tcPr>
          <w:p w14:paraId="7D160EF5" w14:textId="4F22B6F2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782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4.6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56" w:type="dxa"/>
          </w:tcPr>
          <w:p w14:paraId="5248D812" w14:textId="59D5C276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1,042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5.9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2" w:type="dxa"/>
          </w:tcPr>
          <w:p w14:paraId="4F96092C" w14:textId="77777777" w:rsidR="002B2E0F" w:rsidRPr="00AA2E83" w:rsidRDefault="002B2E0F" w:rsidP="00333C9C">
            <w:pPr>
              <w:jc w:val="right"/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&lt;0.001</w:t>
            </w:r>
          </w:p>
        </w:tc>
      </w:tr>
      <w:tr w:rsidR="00AA2E83" w:rsidRPr="00AA2E83" w14:paraId="2C9D4FC1" w14:textId="77777777" w:rsidTr="00AA2E83">
        <w:tc>
          <w:tcPr>
            <w:tcW w:w="8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D31309" w14:textId="3842D2EE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Stroke</w:t>
            </w:r>
            <w:r w:rsidR="007575A0" w:rsidRPr="00AA2E8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AA2E83">
              <w:rPr>
                <w:rFonts w:asciiTheme="majorBidi" w:hAnsiTheme="majorBidi" w:cstheme="majorBidi"/>
                <w:b/>
                <w:bCs/>
              </w:rPr>
              <w:t>/</w:t>
            </w:r>
            <w:r w:rsidR="007575A0" w:rsidRPr="00AA2E83">
              <w:rPr>
                <w:rFonts w:asciiTheme="majorBidi" w:hAnsiTheme="majorBidi" w:cstheme="majorBidi"/>
                <w:b/>
                <w:bCs/>
              </w:rPr>
              <w:t xml:space="preserve"> Transient Ischaemic Attack</w:t>
            </w:r>
          </w:p>
        </w:tc>
        <w:tc>
          <w:tcPr>
            <w:tcW w:w="2055" w:type="dxa"/>
            <w:tcBorders>
              <w:left w:val="single" w:sz="4" w:space="0" w:color="auto"/>
            </w:tcBorders>
          </w:tcPr>
          <w:p w14:paraId="128E267A" w14:textId="28B6040C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1,658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9.8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56" w:type="dxa"/>
          </w:tcPr>
          <w:p w14:paraId="7266C081" w14:textId="126381F3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1,740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9.9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2" w:type="dxa"/>
          </w:tcPr>
          <w:p w14:paraId="6AF3F8D1" w14:textId="0C157A89" w:rsidR="002B2E0F" w:rsidRPr="00AA2E83" w:rsidRDefault="002B2E0F" w:rsidP="00333C9C">
            <w:pPr>
              <w:jc w:val="right"/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0.</w:t>
            </w:r>
            <w:r w:rsidR="001C2D45" w:rsidRPr="00AA2E83">
              <w:rPr>
                <w:rFonts w:asciiTheme="majorBidi" w:hAnsiTheme="majorBidi" w:cstheme="majorBidi"/>
              </w:rPr>
              <w:t>705</w:t>
            </w:r>
          </w:p>
        </w:tc>
      </w:tr>
      <w:tr w:rsidR="00AA2E83" w:rsidRPr="00AA2E83" w14:paraId="427A49DC" w14:textId="77777777" w:rsidTr="00AA2E83">
        <w:tc>
          <w:tcPr>
            <w:tcW w:w="8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097342" w14:textId="77777777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Cancer</w:t>
            </w:r>
          </w:p>
        </w:tc>
        <w:tc>
          <w:tcPr>
            <w:tcW w:w="2055" w:type="dxa"/>
            <w:tcBorders>
              <w:left w:val="single" w:sz="4" w:space="0" w:color="auto"/>
            </w:tcBorders>
          </w:tcPr>
          <w:p w14:paraId="47978424" w14:textId="28DF18D8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3,236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19.1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56" w:type="dxa"/>
          </w:tcPr>
          <w:p w14:paraId="1AB538C4" w14:textId="72C65B9A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3,435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19.5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2" w:type="dxa"/>
          </w:tcPr>
          <w:p w14:paraId="354F68F5" w14:textId="6F17C89D" w:rsidR="002B2E0F" w:rsidRPr="00AA2E83" w:rsidRDefault="001C2D45" w:rsidP="00333C9C">
            <w:pPr>
              <w:jc w:val="right"/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0.281</w:t>
            </w:r>
          </w:p>
        </w:tc>
      </w:tr>
      <w:tr w:rsidR="00AA2E83" w:rsidRPr="00AA2E83" w14:paraId="6CCA8FC2" w14:textId="77777777" w:rsidTr="00AA2E83">
        <w:tc>
          <w:tcPr>
            <w:tcW w:w="8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704201" w14:textId="77777777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Metabolic</w:t>
            </w:r>
            <w:r w:rsidRPr="00AA2E83">
              <w:rPr>
                <w:rFonts w:asciiTheme="majorBidi" w:hAnsiTheme="majorBidi" w:cstheme="majorBidi"/>
                <w:b/>
                <w:bCs/>
                <w:vertAlign w:val="superscript"/>
              </w:rPr>
              <w:t>$</w:t>
            </w:r>
          </w:p>
        </w:tc>
        <w:tc>
          <w:tcPr>
            <w:tcW w:w="2055" w:type="dxa"/>
            <w:tcBorders>
              <w:left w:val="single" w:sz="4" w:space="0" w:color="auto"/>
            </w:tcBorders>
          </w:tcPr>
          <w:p w14:paraId="35A10C56" w14:textId="67ADF73B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148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0.9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56" w:type="dxa"/>
          </w:tcPr>
          <w:p w14:paraId="7E630F43" w14:textId="67094B0B" w:rsidR="002B2E0F" w:rsidRPr="00AA2E83" w:rsidRDefault="001C2D45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112</w:t>
            </w:r>
            <w:r w:rsidR="002B2E0F" w:rsidRPr="00AA2E83">
              <w:rPr>
                <w:rFonts w:asciiTheme="majorBidi" w:hAnsiTheme="majorBidi" w:cstheme="majorBidi"/>
              </w:rPr>
              <w:t xml:space="preserve"> (0.</w:t>
            </w:r>
            <w:r w:rsidRPr="00AA2E83">
              <w:rPr>
                <w:rFonts w:asciiTheme="majorBidi" w:hAnsiTheme="majorBidi" w:cstheme="majorBidi"/>
              </w:rPr>
              <w:t>6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2" w:type="dxa"/>
          </w:tcPr>
          <w:p w14:paraId="394D7D3E" w14:textId="4F51B9C4" w:rsidR="002B2E0F" w:rsidRPr="00AA2E83" w:rsidRDefault="002B2E0F" w:rsidP="00333C9C">
            <w:pPr>
              <w:jc w:val="right"/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0.01</w:t>
            </w:r>
            <w:r w:rsidR="001C2D45" w:rsidRPr="00AA2E83">
              <w:rPr>
                <w:rFonts w:asciiTheme="majorBidi" w:hAnsiTheme="majorBidi" w:cstheme="majorBidi"/>
              </w:rPr>
              <w:t>1</w:t>
            </w:r>
          </w:p>
        </w:tc>
      </w:tr>
      <w:tr w:rsidR="00AA2E83" w:rsidRPr="00AA2E83" w14:paraId="1A481D97" w14:textId="77777777" w:rsidTr="00AA2E83">
        <w:tc>
          <w:tcPr>
            <w:tcW w:w="80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F9F652" w14:textId="77777777" w:rsidR="002B2E0F" w:rsidRPr="00AA2E83" w:rsidRDefault="002B2E0F" w:rsidP="00333C9C">
            <w:pPr>
              <w:rPr>
                <w:rFonts w:asciiTheme="majorBidi" w:hAnsiTheme="majorBidi" w:cstheme="majorBidi"/>
                <w:b/>
                <w:bCs/>
              </w:rPr>
            </w:pPr>
            <w:r w:rsidRPr="00AA2E83">
              <w:rPr>
                <w:rFonts w:asciiTheme="majorBidi" w:hAnsiTheme="majorBidi" w:cstheme="majorBidi"/>
                <w:b/>
                <w:bCs/>
              </w:rPr>
              <w:t>Other</w:t>
            </w:r>
            <w:r w:rsidRPr="00AA2E83">
              <w:rPr>
                <w:rFonts w:asciiTheme="majorBidi" w:hAnsiTheme="majorBidi" w:cstheme="majorBidi"/>
                <w:b/>
                <w:bCs/>
                <w:vertAlign w:val="superscript"/>
              </w:rPr>
              <w:t>^</w:t>
            </w:r>
          </w:p>
        </w:tc>
        <w:tc>
          <w:tcPr>
            <w:tcW w:w="2055" w:type="dxa"/>
            <w:tcBorders>
              <w:left w:val="single" w:sz="4" w:space="0" w:color="auto"/>
            </w:tcBorders>
          </w:tcPr>
          <w:p w14:paraId="5D6B708B" w14:textId="6C1C3CC9" w:rsidR="002B2E0F" w:rsidRPr="00AA2E83" w:rsidRDefault="00365804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93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0.6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56" w:type="dxa"/>
          </w:tcPr>
          <w:p w14:paraId="7DC96CA5" w14:textId="22E6099A" w:rsidR="002B2E0F" w:rsidRPr="00AA2E83" w:rsidRDefault="00365804" w:rsidP="00333C9C">
            <w:pPr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68</w:t>
            </w:r>
            <w:r w:rsidR="002B2E0F" w:rsidRPr="00AA2E83">
              <w:rPr>
                <w:rFonts w:asciiTheme="majorBidi" w:hAnsiTheme="majorBidi" w:cstheme="majorBidi"/>
              </w:rPr>
              <w:t xml:space="preserve"> (</w:t>
            </w:r>
            <w:r w:rsidRPr="00AA2E83">
              <w:rPr>
                <w:rFonts w:asciiTheme="majorBidi" w:hAnsiTheme="majorBidi" w:cstheme="majorBidi"/>
              </w:rPr>
              <w:t>0.4</w:t>
            </w:r>
            <w:r w:rsidR="002B2E0F" w:rsidRPr="00AA2E8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92" w:type="dxa"/>
          </w:tcPr>
          <w:p w14:paraId="3359E237" w14:textId="721B91D5" w:rsidR="002B2E0F" w:rsidRPr="00AA2E83" w:rsidRDefault="00365804" w:rsidP="00333C9C">
            <w:pPr>
              <w:jc w:val="right"/>
              <w:rPr>
                <w:rFonts w:asciiTheme="majorBidi" w:hAnsiTheme="majorBidi" w:cstheme="majorBidi"/>
              </w:rPr>
            </w:pPr>
            <w:r w:rsidRPr="00AA2E83">
              <w:rPr>
                <w:rFonts w:asciiTheme="majorBidi" w:hAnsiTheme="majorBidi" w:cstheme="majorBidi"/>
              </w:rPr>
              <w:t>0.028</w:t>
            </w:r>
          </w:p>
        </w:tc>
      </w:tr>
    </w:tbl>
    <w:p w14:paraId="5113275C" w14:textId="36C324F6" w:rsidR="005B368C" w:rsidRPr="00A77939" w:rsidRDefault="00AA2E83" w:rsidP="00A77939">
      <w:pPr>
        <w:spacing w:before="240" w:after="0" w:line="240" w:lineRule="auto"/>
        <w:rPr>
          <w:rFonts w:asciiTheme="majorBidi" w:hAnsiTheme="majorBidi" w:cstheme="majorBidi"/>
          <w:sz w:val="20"/>
          <w:szCs w:val="20"/>
        </w:rPr>
      </w:pPr>
      <w:r w:rsidRPr="00A77939">
        <w:rPr>
          <w:rFonts w:asciiTheme="majorBidi" w:hAnsiTheme="majorBidi" w:cstheme="majorBidi"/>
          <w:sz w:val="20"/>
          <w:szCs w:val="20"/>
        </w:rPr>
        <w:t xml:space="preserve">! Not </w:t>
      </w:r>
      <w:r w:rsidR="004B329C" w:rsidRPr="00A77939">
        <w:rPr>
          <w:rFonts w:asciiTheme="majorBidi" w:hAnsiTheme="majorBidi" w:cstheme="majorBidi"/>
          <w:sz w:val="20"/>
          <w:szCs w:val="20"/>
        </w:rPr>
        <w:t>including</w:t>
      </w:r>
      <w:r w:rsidR="005B368C" w:rsidRPr="00A77939">
        <w:rPr>
          <w:rFonts w:asciiTheme="majorBidi" w:hAnsiTheme="majorBidi" w:cstheme="majorBidi"/>
          <w:sz w:val="20"/>
          <w:szCs w:val="20"/>
        </w:rPr>
        <w:t xml:space="preserve"> 108 patients with unknown sex</w:t>
      </w:r>
    </w:p>
    <w:p w14:paraId="29B3B065" w14:textId="77777777" w:rsidR="002B2E0F" w:rsidRPr="00A77939" w:rsidRDefault="002B2E0F" w:rsidP="002B2E0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A77939">
        <w:rPr>
          <w:rFonts w:asciiTheme="majorBidi" w:hAnsiTheme="majorBidi" w:cstheme="majorBidi"/>
          <w:sz w:val="20"/>
          <w:szCs w:val="20"/>
          <w:vertAlign w:val="superscript"/>
        </w:rPr>
        <w:t xml:space="preserve">$ </w:t>
      </w:r>
      <w:r w:rsidRPr="00A77939">
        <w:rPr>
          <w:rFonts w:asciiTheme="majorBidi" w:hAnsiTheme="majorBidi" w:cstheme="majorBidi"/>
          <w:sz w:val="20"/>
          <w:szCs w:val="20"/>
        </w:rPr>
        <w:t>Metabolic conditions included diabetic ketoacidosis (DKA), hyperglycaemic non-ketotic coma (HONK), and hypoglycaemia.</w:t>
      </w:r>
    </w:p>
    <w:p w14:paraId="456A44EA" w14:textId="77777777" w:rsidR="00365804" w:rsidRPr="00A77939" w:rsidRDefault="002B2E0F" w:rsidP="002B2E0F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 w:rsidRPr="00A77939">
        <w:rPr>
          <w:rFonts w:asciiTheme="majorBidi" w:hAnsiTheme="majorBidi" w:cstheme="majorBidi"/>
          <w:sz w:val="20"/>
          <w:szCs w:val="20"/>
        </w:rPr>
        <w:t>^ Other included cheiroarthropathy and periodontitis</w:t>
      </w:r>
    </w:p>
    <w:p w14:paraId="485C635C" w14:textId="77777777" w:rsidR="00365804" w:rsidRPr="00DC426D" w:rsidRDefault="00365804" w:rsidP="002B2E0F">
      <w:pPr>
        <w:spacing w:after="0" w:line="240" w:lineRule="auto"/>
        <w:rPr>
          <w:rFonts w:asciiTheme="majorBidi" w:hAnsiTheme="majorBidi" w:cstheme="majorBidi"/>
        </w:rPr>
      </w:pPr>
    </w:p>
    <w:p w14:paraId="48C24317" w14:textId="77777777" w:rsidR="00365804" w:rsidRPr="00DC426D" w:rsidRDefault="00365804" w:rsidP="002B2E0F">
      <w:pPr>
        <w:spacing w:after="0" w:line="240" w:lineRule="auto"/>
        <w:rPr>
          <w:rFonts w:asciiTheme="majorBidi" w:hAnsiTheme="majorBidi" w:cstheme="majorBidi"/>
        </w:rPr>
      </w:pPr>
    </w:p>
    <w:p w14:paraId="672285DB" w14:textId="77777777" w:rsidR="00365804" w:rsidRPr="00DC426D" w:rsidRDefault="00365804" w:rsidP="002B2E0F">
      <w:pPr>
        <w:spacing w:after="0" w:line="240" w:lineRule="auto"/>
        <w:rPr>
          <w:rFonts w:asciiTheme="majorBidi" w:hAnsiTheme="majorBidi" w:cstheme="majorBidi"/>
        </w:rPr>
      </w:pPr>
    </w:p>
    <w:p w14:paraId="54547B46" w14:textId="28646601" w:rsidR="00AA2E83" w:rsidRDefault="00AA2E83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364AE5F7" w14:textId="77777777" w:rsidR="009F563E" w:rsidRDefault="009F563E" w:rsidP="004B05BB">
      <w:pPr>
        <w:rPr>
          <w:rFonts w:asciiTheme="majorBidi" w:hAnsiTheme="majorBidi" w:cstheme="majorBidi"/>
          <w:b/>
          <w:bCs/>
        </w:rPr>
      </w:pPr>
    </w:p>
    <w:p w14:paraId="435FC962" w14:textId="26A22AA6" w:rsidR="004B05BB" w:rsidRDefault="004B05BB" w:rsidP="004B05BB">
      <w:pPr>
        <w:rPr>
          <w:rFonts w:asciiTheme="majorBidi" w:hAnsiTheme="majorBidi" w:cstheme="majorBidi"/>
        </w:rPr>
      </w:pPr>
      <w:r w:rsidRPr="0092731C">
        <w:rPr>
          <w:rFonts w:asciiTheme="majorBidi" w:hAnsiTheme="majorBidi" w:cstheme="majorBidi"/>
          <w:b/>
          <w:bCs/>
        </w:rPr>
        <w:t xml:space="preserve">Table </w:t>
      </w:r>
      <w:r w:rsidR="00A86754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4</w:t>
      </w:r>
      <w:r w:rsidRPr="0092731C">
        <w:rPr>
          <w:rFonts w:asciiTheme="majorBidi" w:hAnsiTheme="majorBidi" w:cstheme="majorBidi"/>
          <w:b/>
          <w:bCs/>
        </w:rPr>
        <w:t xml:space="preserve">: </w:t>
      </w:r>
      <w:r w:rsidRPr="0092731C">
        <w:rPr>
          <w:rFonts w:asciiTheme="majorBidi" w:hAnsiTheme="majorBidi" w:cstheme="majorBidi"/>
        </w:rPr>
        <w:t>Adjusted odds ratio</w:t>
      </w:r>
      <w:r w:rsidRPr="0092731C">
        <w:rPr>
          <w:rFonts w:asciiTheme="majorBidi" w:hAnsiTheme="majorBidi" w:cstheme="majorBidi"/>
          <w:vertAlign w:val="superscript"/>
        </w:rPr>
        <w:t>!</w:t>
      </w:r>
      <w:r w:rsidRPr="0092731C">
        <w:rPr>
          <w:rFonts w:asciiTheme="majorBidi" w:hAnsiTheme="majorBidi" w:cstheme="majorBidi"/>
        </w:rPr>
        <w:t xml:space="preserve"> of not having a test or measure assessed and not being managed with medications over a period of 395 days up to the last clinical encounter (if not otherwise stated) in individuals with diabetes (all types combined): comparing women to m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3024"/>
        <w:gridCol w:w="3024"/>
        <w:gridCol w:w="3024"/>
      </w:tblGrid>
      <w:tr w:rsidR="002F0941" w:rsidRPr="002F0941" w14:paraId="3754BC68" w14:textId="77777777" w:rsidTr="0099152D">
        <w:tc>
          <w:tcPr>
            <w:tcW w:w="4815" w:type="dxa"/>
          </w:tcPr>
          <w:p w14:paraId="55330FDC" w14:textId="77777777" w:rsidR="0099152D" w:rsidRPr="002F0941" w:rsidRDefault="0099152D" w:rsidP="0099152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3024" w:type="dxa"/>
          </w:tcPr>
          <w:p w14:paraId="22F43F38" w14:textId="07052222" w:rsidR="0099152D" w:rsidRPr="002F0941" w:rsidRDefault="0099152D" w:rsidP="004D313F">
            <w:pPr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</w:pPr>
            <w:r w:rsidRPr="002F09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Prevalent</w:t>
            </w:r>
            <w:r w:rsidR="00D360B8" w:rsidRPr="002F0941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3024" w:type="dxa"/>
          </w:tcPr>
          <w:p w14:paraId="0F2A0816" w14:textId="6AFB26A6" w:rsidR="0099152D" w:rsidRPr="002F0941" w:rsidRDefault="0099152D" w:rsidP="004D313F">
            <w:pPr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</w:pPr>
            <w:r w:rsidRPr="002F09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cident</w:t>
            </w:r>
            <w:r w:rsidR="0000391C" w:rsidRPr="002F0941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#</w:t>
            </w:r>
            <w:r w:rsidR="00D360B8" w:rsidRPr="002F0941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3024" w:type="dxa"/>
          </w:tcPr>
          <w:p w14:paraId="5A84E512" w14:textId="1E081BB1" w:rsidR="0099152D" w:rsidRPr="002F0941" w:rsidRDefault="0099152D" w:rsidP="004D313F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All</w:t>
            </w:r>
          </w:p>
        </w:tc>
      </w:tr>
      <w:tr w:rsidR="002F0941" w:rsidRPr="002F0941" w14:paraId="47B4D594" w14:textId="789A9B79" w:rsidTr="0099152D">
        <w:tc>
          <w:tcPr>
            <w:tcW w:w="4815" w:type="dxa"/>
          </w:tcPr>
          <w:p w14:paraId="4CBD9DE0" w14:textId="77777777" w:rsidR="0099152D" w:rsidRPr="002F0941" w:rsidRDefault="0099152D" w:rsidP="0099152D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Test / measure / management item</w:t>
            </w:r>
          </w:p>
        </w:tc>
        <w:tc>
          <w:tcPr>
            <w:tcW w:w="3024" w:type="dxa"/>
          </w:tcPr>
          <w:p w14:paraId="215E7C15" w14:textId="6D190868" w:rsidR="0099152D" w:rsidRPr="002F0941" w:rsidRDefault="0099152D" w:rsidP="004D313F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Odds Ratio (95% CI), p value</w:t>
            </w:r>
          </w:p>
        </w:tc>
        <w:tc>
          <w:tcPr>
            <w:tcW w:w="3024" w:type="dxa"/>
          </w:tcPr>
          <w:p w14:paraId="40CB0613" w14:textId="098A1DF8" w:rsidR="0099152D" w:rsidRPr="002F0941" w:rsidRDefault="0099152D" w:rsidP="0099152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Odds Ratio (95% CI), p value</w:t>
            </w:r>
          </w:p>
        </w:tc>
        <w:tc>
          <w:tcPr>
            <w:tcW w:w="3024" w:type="dxa"/>
          </w:tcPr>
          <w:p w14:paraId="5E4B7042" w14:textId="7C4C30AC" w:rsidR="0099152D" w:rsidRPr="002F0941" w:rsidRDefault="0099152D" w:rsidP="0099152D">
            <w:pPr>
              <w:jc w:val="right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b/>
                <w:bCs/>
                <w:color w:val="000000" w:themeColor="text1"/>
              </w:rPr>
              <w:t>Odds Ratio (95% CI), p value</w:t>
            </w:r>
          </w:p>
        </w:tc>
      </w:tr>
      <w:tr w:rsidR="002F0941" w:rsidRPr="002F0941" w14:paraId="5C8EE1D5" w14:textId="20E89440" w:rsidTr="0099152D">
        <w:tc>
          <w:tcPr>
            <w:tcW w:w="4815" w:type="dxa"/>
          </w:tcPr>
          <w:p w14:paraId="7F725DF6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HbA1</w:t>
            </w:r>
            <w:r w:rsidRPr="002F0941">
              <w:rPr>
                <w:rFonts w:asciiTheme="majorBidi" w:hAnsiTheme="majorBidi" w:cstheme="majorBidi"/>
                <w:color w:val="000000" w:themeColor="text1"/>
                <w:vertAlign w:val="subscript"/>
              </w:rPr>
              <w:t>c</w:t>
            </w:r>
          </w:p>
        </w:tc>
        <w:tc>
          <w:tcPr>
            <w:tcW w:w="3024" w:type="dxa"/>
          </w:tcPr>
          <w:p w14:paraId="618BA658" w14:textId="0D0FF02D" w:rsidR="00ED39A7" w:rsidRPr="002F0941" w:rsidRDefault="001424C4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26 (1.15 – 1.38), p&lt;0.001</w:t>
            </w:r>
          </w:p>
        </w:tc>
        <w:tc>
          <w:tcPr>
            <w:tcW w:w="3024" w:type="dxa"/>
          </w:tcPr>
          <w:p w14:paraId="45796119" w14:textId="4319B13F" w:rsidR="00ED39A7" w:rsidRPr="002F0941" w:rsidRDefault="00132CA6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40 (1.26 – 1.56), p&lt;0.001</w:t>
            </w:r>
          </w:p>
        </w:tc>
        <w:tc>
          <w:tcPr>
            <w:tcW w:w="3024" w:type="dxa"/>
          </w:tcPr>
          <w:p w14:paraId="158C20DC" w14:textId="21F757FB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24 (1.18 – 1.30)</w:t>
            </w:r>
            <w:r w:rsidR="002705E6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2705E6"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2F0941" w:rsidRPr="002F0941" w14:paraId="1A68AC0B" w14:textId="05018875" w:rsidTr="0099152D">
        <w:tc>
          <w:tcPr>
            <w:tcW w:w="4815" w:type="dxa"/>
          </w:tcPr>
          <w:p w14:paraId="707A9BD7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Blood pressure</w:t>
            </w:r>
          </w:p>
        </w:tc>
        <w:tc>
          <w:tcPr>
            <w:tcW w:w="3024" w:type="dxa"/>
          </w:tcPr>
          <w:p w14:paraId="2AB983CA" w14:textId="7DEC3A91" w:rsidR="00ED39A7" w:rsidRPr="002F0941" w:rsidRDefault="001476AA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3</w:t>
            </w:r>
            <w:r w:rsidR="00635F60" w:rsidRPr="002F0941">
              <w:rPr>
                <w:rFonts w:asciiTheme="majorBidi" w:hAnsiTheme="majorBidi" w:cstheme="majorBidi"/>
                <w:color w:val="000000" w:themeColor="text1"/>
              </w:rPr>
              <w:t>5 (1.22 – 1.49), p&lt;0.001</w:t>
            </w:r>
          </w:p>
        </w:tc>
        <w:tc>
          <w:tcPr>
            <w:tcW w:w="3024" w:type="dxa"/>
          </w:tcPr>
          <w:p w14:paraId="2A019973" w14:textId="761F2771" w:rsidR="00ED39A7" w:rsidRPr="002F0941" w:rsidRDefault="001C7B5C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24 (1.11 – 1.40), p&lt;0.001</w:t>
            </w:r>
          </w:p>
        </w:tc>
        <w:tc>
          <w:tcPr>
            <w:tcW w:w="3024" w:type="dxa"/>
          </w:tcPr>
          <w:p w14:paraId="26DCA64E" w14:textId="5C4A1AEA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17 (1.11 – 1.23)</w:t>
            </w:r>
            <w:r w:rsidR="00AF62EF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AF62EF"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2F0941" w:rsidRPr="002F0941" w14:paraId="3D1D27B4" w14:textId="57ED6E8F" w:rsidTr="0099152D">
        <w:tc>
          <w:tcPr>
            <w:tcW w:w="4815" w:type="dxa"/>
          </w:tcPr>
          <w:p w14:paraId="3C9CDE9D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Total cholesterol</w:t>
            </w:r>
          </w:p>
        </w:tc>
        <w:tc>
          <w:tcPr>
            <w:tcW w:w="3024" w:type="dxa"/>
          </w:tcPr>
          <w:p w14:paraId="691504D9" w14:textId="575DB826" w:rsidR="00ED39A7" w:rsidRPr="002F0941" w:rsidRDefault="001A72EF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24 (1.14 – 1.3</w:t>
            </w:r>
            <w:r w:rsidR="00F20213" w:rsidRPr="002F0941">
              <w:rPr>
                <w:rFonts w:asciiTheme="majorBidi" w:hAnsiTheme="majorBidi" w:cstheme="majorBidi"/>
                <w:color w:val="000000" w:themeColor="text1"/>
              </w:rPr>
              <w:t>5), p&lt;0.001</w:t>
            </w:r>
          </w:p>
        </w:tc>
        <w:tc>
          <w:tcPr>
            <w:tcW w:w="3024" w:type="dxa"/>
          </w:tcPr>
          <w:p w14:paraId="6667F489" w14:textId="51FB9C5B" w:rsidR="00ED39A7" w:rsidRPr="002F0941" w:rsidRDefault="000532A8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1.31 (1.19 – 1.45), </w:t>
            </w:r>
            <w:r w:rsidR="00123EB7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  <w:tc>
          <w:tcPr>
            <w:tcW w:w="3024" w:type="dxa"/>
          </w:tcPr>
          <w:p w14:paraId="4AB73DCA" w14:textId="36B51742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23 (1.18 – 1.29)</w:t>
            </w:r>
            <w:r w:rsidR="004D313F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4D313F"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2F0941" w:rsidRPr="002F0941" w14:paraId="1BA67007" w14:textId="54083279" w:rsidTr="0099152D">
        <w:tc>
          <w:tcPr>
            <w:tcW w:w="4815" w:type="dxa"/>
          </w:tcPr>
          <w:p w14:paraId="2288E881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LDL-C</w:t>
            </w:r>
          </w:p>
        </w:tc>
        <w:tc>
          <w:tcPr>
            <w:tcW w:w="3024" w:type="dxa"/>
          </w:tcPr>
          <w:p w14:paraId="794C549B" w14:textId="08DC48F4" w:rsidR="00ED39A7" w:rsidRPr="002F0941" w:rsidRDefault="00B7222C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17 (1.0</w:t>
            </w:r>
            <w:r w:rsidR="00A51332" w:rsidRPr="002F0941">
              <w:rPr>
                <w:rFonts w:asciiTheme="majorBidi" w:hAnsiTheme="majorBidi" w:cstheme="majorBidi"/>
                <w:color w:val="000000" w:themeColor="text1"/>
              </w:rPr>
              <w:t>7 – 1.28), p&lt;0.001</w:t>
            </w:r>
          </w:p>
        </w:tc>
        <w:tc>
          <w:tcPr>
            <w:tcW w:w="3024" w:type="dxa"/>
          </w:tcPr>
          <w:p w14:paraId="0056C3E9" w14:textId="3CAA3A6E" w:rsidR="00ED39A7" w:rsidRPr="002F0941" w:rsidRDefault="000532A8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1.25 (1.14 – 1.38), </w:t>
            </w:r>
            <w:r w:rsidR="00123EB7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  <w:tc>
          <w:tcPr>
            <w:tcW w:w="3024" w:type="dxa"/>
          </w:tcPr>
          <w:p w14:paraId="5985409F" w14:textId="6C31346C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16 (1.10 – 1.21)</w:t>
            </w:r>
            <w:r w:rsidR="0037542F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37542F"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2F0941" w:rsidRPr="002F0941" w14:paraId="39CF9BEC" w14:textId="51F2EAE7" w:rsidTr="0099152D">
        <w:tc>
          <w:tcPr>
            <w:tcW w:w="4815" w:type="dxa"/>
          </w:tcPr>
          <w:p w14:paraId="5B2480BA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HDL-C</w:t>
            </w:r>
          </w:p>
        </w:tc>
        <w:tc>
          <w:tcPr>
            <w:tcW w:w="3024" w:type="dxa"/>
          </w:tcPr>
          <w:p w14:paraId="226B5309" w14:textId="463E4972" w:rsidR="00ED39A7" w:rsidRPr="002F0941" w:rsidRDefault="00F12AAA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21 (</w:t>
            </w:r>
            <w:r w:rsidR="008439ED" w:rsidRPr="002F0941">
              <w:rPr>
                <w:rFonts w:asciiTheme="majorBidi" w:hAnsiTheme="majorBidi" w:cstheme="majorBidi"/>
                <w:color w:val="000000" w:themeColor="text1"/>
              </w:rPr>
              <w:t>1.11 – 1.32), p&lt;0.001</w:t>
            </w:r>
          </w:p>
        </w:tc>
        <w:tc>
          <w:tcPr>
            <w:tcW w:w="3024" w:type="dxa"/>
          </w:tcPr>
          <w:p w14:paraId="0A5D5697" w14:textId="699072F6" w:rsidR="00ED39A7" w:rsidRPr="002F0941" w:rsidRDefault="00867EE1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1.32 (1.20 – 1.46), </w:t>
            </w:r>
            <w:r w:rsidR="00123EB7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  <w:tc>
          <w:tcPr>
            <w:tcW w:w="3024" w:type="dxa"/>
          </w:tcPr>
          <w:p w14:paraId="6F2A812C" w14:textId="440AC4EB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23 (1.17 – 1.29)</w:t>
            </w:r>
            <w:r w:rsidR="00AF1B78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AF1B78" w:rsidRPr="002F0941">
              <w:rPr>
                <w:rFonts w:asciiTheme="majorBidi" w:hAnsiTheme="majorBidi" w:cstheme="majorBidi"/>
                <w:color w:val="000000" w:themeColor="text1"/>
              </w:rPr>
              <w:t>&lt;0.011</w:t>
            </w:r>
          </w:p>
        </w:tc>
      </w:tr>
      <w:tr w:rsidR="002F0941" w:rsidRPr="002F0941" w14:paraId="14398846" w14:textId="410B5372" w:rsidTr="0099152D">
        <w:tc>
          <w:tcPr>
            <w:tcW w:w="4815" w:type="dxa"/>
          </w:tcPr>
          <w:p w14:paraId="6C9D87FF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Triglycerides</w:t>
            </w:r>
          </w:p>
        </w:tc>
        <w:tc>
          <w:tcPr>
            <w:tcW w:w="3024" w:type="dxa"/>
          </w:tcPr>
          <w:p w14:paraId="7277249D" w14:textId="0905A306" w:rsidR="00ED39A7" w:rsidRPr="002F0941" w:rsidRDefault="00A74F4C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24 (1.14 – 1.36), p&lt;0.001</w:t>
            </w:r>
          </w:p>
        </w:tc>
        <w:tc>
          <w:tcPr>
            <w:tcW w:w="3024" w:type="dxa"/>
          </w:tcPr>
          <w:p w14:paraId="5FC4994A" w14:textId="659741DF" w:rsidR="00ED39A7" w:rsidRPr="002F0941" w:rsidRDefault="008678EC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1.32 (1.20 – 1.46), </w:t>
            </w:r>
            <w:r w:rsidR="00123EB7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  <w:tc>
          <w:tcPr>
            <w:tcW w:w="3024" w:type="dxa"/>
          </w:tcPr>
          <w:p w14:paraId="6A8D1055" w14:textId="3BAF02CA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24 (1.18 – 1.30)</w:t>
            </w:r>
            <w:r w:rsidR="00F205DF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F205DF"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2F0941" w:rsidRPr="002F0941" w14:paraId="15176427" w14:textId="7FCD558B" w:rsidTr="0099152D">
        <w:tc>
          <w:tcPr>
            <w:tcW w:w="4815" w:type="dxa"/>
          </w:tcPr>
          <w:p w14:paraId="7E2D977A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Non-HDL-C</w:t>
            </w:r>
          </w:p>
        </w:tc>
        <w:tc>
          <w:tcPr>
            <w:tcW w:w="3024" w:type="dxa"/>
          </w:tcPr>
          <w:p w14:paraId="36193069" w14:textId="1E1F3FD8" w:rsidR="00ED39A7" w:rsidRPr="002F0941" w:rsidRDefault="00BC6D26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16 (</w:t>
            </w:r>
            <w:r w:rsidR="00D07536" w:rsidRPr="002F0941">
              <w:rPr>
                <w:rFonts w:asciiTheme="majorBidi" w:hAnsiTheme="majorBidi" w:cstheme="majorBidi"/>
                <w:color w:val="000000" w:themeColor="text1"/>
              </w:rPr>
              <w:t>0.99 – 1.35), p=0.070</w:t>
            </w:r>
          </w:p>
        </w:tc>
        <w:tc>
          <w:tcPr>
            <w:tcW w:w="3024" w:type="dxa"/>
          </w:tcPr>
          <w:p w14:paraId="7F63072E" w14:textId="4C7918D1" w:rsidR="00ED39A7" w:rsidRPr="002F0941" w:rsidRDefault="003F5A3B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1.22 (1.04 – 1.43), </w:t>
            </w:r>
            <w:r w:rsidR="00123EB7" w:rsidRPr="002F0941">
              <w:rPr>
                <w:rFonts w:asciiTheme="majorBidi" w:hAnsiTheme="majorBidi" w:cstheme="majorBidi"/>
                <w:color w:val="000000" w:themeColor="text1"/>
              </w:rPr>
              <w:t>p=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>0.017</w:t>
            </w:r>
          </w:p>
        </w:tc>
        <w:tc>
          <w:tcPr>
            <w:tcW w:w="3024" w:type="dxa"/>
          </w:tcPr>
          <w:p w14:paraId="0357B2DB" w14:textId="115BE17A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14 (1.05 – 1.24)</w:t>
            </w:r>
            <w:r w:rsidR="00977FCC" w:rsidRPr="002F0941">
              <w:rPr>
                <w:rFonts w:asciiTheme="majorBidi" w:hAnsiTheme="majorBidi" w:cstheme="majorBidi"/>
                <w:color w:val="000000" w:themeColor="text1"/>
              </w:rPr>
              <w:t>,</w:t>
            </w:r>
            <w:r w:rsidR="002F0941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=</w:t>
            </w:r>
            <w:r w:rsidR="00977FCC" w:rsidRPr="002F0941">
              <w:rPr>
                <w:rFonts w:asciiTheme="majorBidi" w:hAnsiTheme="majorBidi" w:cstheme="majorBidi"/>
                <w:color w:val="000000" w:themeColor="text1"/>
              </w:rPr>
              <w:t xml:space="preserve">0.002 </w:t>
            </w:r>
          </w:p>
        </w:tc>
      </w:tr>
      <w:tr w:rsidR="002F0941" w:rsidRPr="002F0941" w14:paraId="1EB25E36" w14:textId="67F38571" w:rsidTr="0099152D">
        <w:tc>
          <w:tcPr>
            <w:tcW w:w="4815" w:type="dxa"/>
          </w:tcPr>
          <w:p w14:paraId="3D69EA22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Urine albumin-creatinine</w:t>
            </w:r>
          </w:p>
        </w:tc>
        <w:tc>
          <w:tcPr>
            <w:tcW w:w="3024" w:type="dxa"/>
          </w:tcPr>
          <w:p w14:paraId="2347FC82" w14:textId="02727526" w:rsidR="00ED39A7" w:rsidRPr="002F0941" w:rsidRDefault="00403BB1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2</w:t>
            </w:r>
            <w:r w:rsidR="00C6274D" w:rsidRPr="002F0941">
              <w:rPr>
                <w:rFonts w:asciiTheme="majorBidi" w:hAnsiTheme="majorBidi" w:cstheme="majorBidi"/>
                <w:color w:val="000000" w:themeColor="text1"/>
              </w:rPr>
              <w:t>6 (1.15 – 1.37), p&lt;0.001</w:t>
            </w:r>
          </w:p>
        </w:tc>
        <w:tc>
          <w:tcPr>
            <w:tcW w:w="3024" w:type="dxa"/>
          </w:tcPr>
          <w:p w14:paraId="1BAEDF1F" w14:textId="5CB9E21D" w:rsidR="00ED39A7" w:rsidRPr="002F0941" w:rsidRDefault="004B6B38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1.38 (1.25 – 1.52), </w:t>
            </w:r>
            <w:r w:rsidR="00123EB7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  <w:tc>
          <w:tcPr>
            <w:tcW w:w="3024" w:type="dxa"/>
          </w:tcPr>
          <w:p w14:paraId="04532249" w14:textId="24689809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35 (1.29 – 1.42)</w:t>
            </w:r>
            <w:r w:rsidR="00353CEA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353CEA"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2F0941" w:rsidRPr="002F0941" w14:paraId="5BB60240" w14:textId="191B88A5" w:rsidTr="0099152D">
        <w:tc>
          <w:tcPr>
            <w:tcW w:w="4815" w:type="dxa"/>
          </w:tcPr>
          <w:p w14:paraId="3BD50F11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Management with glucose lowering medications</w:t>
            </w:r>
          </w:p>
        </w:tc>
        <w:tc>
          <w:tcPr>
            <w:tcW w:w="3024" w:type="dxa"/>
          </w:tcPr>
          <w:p w14:paraId="77AFC3A8" w14:textId="088C678E" w:rsidR="00ED39A7" w:rsidRPr="002F0941" w:rsidRDefault="00594AC7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30 (1.1</w:t>
            </w:r>
            <w:r w:rsidR="00206443" w:rsidRPr="002F0941">
              <w:rPr>
                <w:rFonts w:asciiTheme="majorBidi" w:hAnsiTheme="majorBidi" w:cstheme="majorBidi"/>
                <w:color w:val="000000" w:themeColor="text1"/>
              </w:rPr>
              <w:t>9 – 1.43), p&lt;0.001</w:t>
            </w:r>
          </w:p>
        </w:tc>
        <w:tc>
          <w:tcPr>
            <w:tcW w:w="3024" w:type="dxa"/>
          </w:tcPr>
          <w:p w14:paraId="2CF204FC" w14:textId="62246AB8" w:rsidR="00ED39A7" w:rsidRPr="002F0941" w:rsidRDefault="00A770DC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36 (1.23 – 1.50)</w:t>
            </w:r>
            <w:r w:rsidR="00BF1818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123EB7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BF1818"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  <w:tc>
          <w:tcPr>
            <w:tcW w:w="3024" w:type="dxa"/>
          </w:tcPr>
          <w:p w14:paraId="5055F3C3" w14:textId="2F7130C4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13 (1.08 – 1.18)</w:t>
            </w:r>
            <w:r w:rsidR="00EA6DDF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EA6DDF"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2F0941" w:rsidRPr="002F0941" w14:paraId="2BF044DB" w14:textId="0F03A29C" w:rsidTr="0099152D">
        <w:tc>
          <w:tcPr>
            <w:tcW w:w="4815" w:type="dxa"/>
          </w:tcPr>
          <w:p w14:paraId="70812EC2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Management with lipid modifying agents</w:t>
            </w:r>
          </w:p>
        </w:tc>
        <w:tc>
          <w:tcPr>
            <w:tcW w:w="3024" w:type="dxa"/>
          </w:tcPr>
          <w:p w14:paraId="26EBBCB1" w14:textId="21D23C2A" w:rsidR="00ED39A7" w:rsidRPr="002F0941" w:rsidRDefault="00317FC6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3</w:t>
            </w:r>
            <w:r w:rsidR="005F5C9C" w:rsidRPr="002F0941">
              <w:rPr>
                <w:rFonts w:asciiTheme="majorBidi" w:hAnsiTheme="majorBidi" w:cstheme="majorBidi"/>
                <w:color w:val="000000" w:themeColor="text1"/>
              </w:rPr>
              <w:t>6 (1.25 – 1.49), p&lt;0.001</w:t>
            </w:r>
          </w:p>
        </w:tc>
        <w:tc>
          <w:tcPr>
            <w:tcW w:w="3024" w:type="dxa"/>
          </w:tcPr>
          <w:p w14:paraId="3CB2A1A6" w14:textId="2A1EFC2C" w:rsidR="00ED39A7" w:rsidRPr="002F0941" w:rsidRDefault="00520BA3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1.44 (1.30 – 1.59), </w:t>
            </w:r>
            <w:r w:rsidR="00123EB7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  <w:tc>
          <w:tcPr>
            <w:tcW w:w="3024" w:type="dxa"/>
          </w:tcPr>
          <w:p w14:paraId="1981E0D0" w14:textId="2B09BBAA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42 (1.35 – 1.49)</w:t>
            </w:r>
            <w:r w:rsidR="00821E7A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821E7A"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2F0941" w:rsidRPr="002F0941" w14:paraId="51BB2B6E" w14:textId="090EF62D" w:rsidTr="0099152D">
        <w:tc>
          <w:tcPr>
            <w:tcW w:w="4815" w:type="dxa"/>
          </w:tcPr>
          <w:p w14:paraId="3B8E6072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Management with blood pressure lowering agents</w:t>
            </w:r>
          </w:p>
        </w:tc>
        <w:tc>
          <w:tcPr>
            <w:tcW w:w="3024" w:type="dxa"/>
          </w:tcPr>
          <w:p w14:paraId="6016DBEA" w14:textId="6AD54580" w:rsidR="00ED39A7" w:rsidRPr="002F0941" w:rsidRDefault="00DA5847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18 (1.08 – 1.30), p&lt;0.001</w:t>
            </w:r>
          </w:p>
        </w:tc>
        <w:tc>
          <w:tcPr>
            <w:tcW w:w="3024" w:type="dxa"/>
          </w:tcPr>
          <w:p w14:paraId="67FF8C6D" w14:textId="01BCE9F9" w:rsidR="00ED39A7" w:rsidRPr="002F0941" w:rsidRDefault="00675CE4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1.23 (1.10 – 1.37), </w:t>
            </w:r>
            <w:r w:rsidR="00123EB7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  <w:tc>
          <w:tcPr>
            <w:tcW w:w="3024" w:type="dxa"/>
          </w:tcPr>
          <w:p w14:paraId="1E06CE41" w14:textId="4747DD83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12 (1.07 – 1.18)</w:t>
            </w:r>
            <w:r w:rsidR="00821E7A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</w:t>
            </w:r>
            <w:r w:rsidR="00821E7A" w:rsidRPr="002F0941">
              <w:rPr>
                <w:rFonts w:asciiTheme="majorBidi" w:hAnsiTheme="majorBidi" w:cstheme="majorBidi"/>
                <w:color w:val="000000" w:themeColor="text1"/>
              </w:rPr>
              <w:t>&lt;0.001</w:t>
            </w:r>
          </w:p>
        </w:tc>
      </w:tr>
      <w:tr w:rsidR="002F0941" w:rsidRPr="002F0941" w14:paraId="4FE9EFB2" w14:textId="1242D0D7" w:rsidTr="0099152D">
        <w:tc>
          <w:tcPr>
            <w:tcW w:w="4815" w:type="dxa"/>
          </w:tcPr>
          <w:p w14:paraId="147E0224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Influenza vaccination</w:t>
            </w:r>
          </w:p>
        </w:tc>
        <w:tc>
          <w:tcPr>
            <w:tcW w:w="3024" w:type="dxa"/>
          </w:tcPr>
          <w:p w14:paraId="4124D720" w14:textId="63ABDE21" w:rsidR="00ED39A7" w:rsidRPr="002F0941" w:rsidRDefault="00581D03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0.9</w:t>
            </w:r>
            <w:r w:rsidR="004C1502" w:rsidRPr="002F0941">
              <w:rPr>
                <w:rFonts w:asciiTheme="majorBidi" w:hAnsiTheme="majorBidi" w:cstheme="majorBidi"/>
                <w:color w:val="000000" w:themeColor="text1"/>
              </w:rPr>
              <w:t>4 (0.85 – 1.04), p=0.211</w:t>
            </w:r>
          </w:p>
        </w:tc>
        <w:tc>
          <w:tcPr>
            <w:tcW w:w="3024" w:type="dxa"/>
          </w:tcPr>
          <w:p w14:paraId="3D5DBB5F" w14:textId="0DAE898A" w:rsidR="00ED39A7" w:rsidRPr="002F0941" w:rsidRDefault="003856E0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0.9</w:t>
            </w:r>
            <w:r w:rsidR="002837F8" w:rsidRPr="002F0941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 (0.8</w:t>
            </w:r>
            <w:r w:rsidR="002837F8" w:rsidRPr="002F0941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 – 1.0</w:t>
            </w:r>
            <w:r w:rsidR="00A22855" w:rsidRPr="002F0941">
              <w:rPr>
                <w:rFonts w:asciiTheme="majorBidi" w:hAnsiTheme="majorBidi" w:cstheme="majorBidi"/>
                <w:color w:val="000000" w:themeColor="text1"/>
              </w:rPr>
              <w:t>4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), </w:t>
            </w:r>
            <w:r w:rsidR="00123EB7" w:rsidRPr="002F0941">
              <w:rPr>
                <w:rFonts w:asciiTheme="majorBidi" w:hAnsiTheme="majorBidi" w:cstheme="majorBidi"/>
                <w:color w:val="000000" w:themeColor="text1"/>
              </w:rPr>
              <w:t>p=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A22855" w:rsidRPr="002F0941">
              <w:rPr>
                <w:rFonts w:asciiTheme="majorBidi" w:hAnsiTheme="majorBidi" w:cstheme="majorBidi"/>
                <w:color w:val="000000" w:themeColor="text1"/>
              </w:rPr>
              <w:t>236</w:t>
            </w:r>
          </w:p>
        </w:tc>
        <w:tc>
          <w:tcPr>
            <w:tcW w:w="3024" w:type="dxa"/>
          </w:tcPr>
          <w:p w14:paraId="28528E77" w14:textId="2B827825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0.94 (0.88 – 0.99)</w:t>
            </w:r>
            <w:r w:rsidR="00E614AE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=</w:t>
            </w:r>
            <w:r w:rsidR="00E614AE" w:rsidRPr="002F0941">
              <w:rPr>
                <w:rFonts w:asciiTheme="majorBidi" w:hAnsiTheme="majorBidi" w:cstheme="majorBidi"/>
                <w:color w:val="000000" w:themeColor="text1"/>
              </w:rPr>
              <w:t xml:space="preserve">0.030 </w:t>
            </w:r>
          </w:p>
        </w:tc>
      </w:tr>
      <w:tr w:rsidR="002F0941" w:rsidRPr="002F0941" w14:paraId="5336C189" w14:textId="0E4FD250" w:rsidTr="0099152D">
        <w:tc>
          <w:tcPr>
            <w:tcW w:w="4815" w:type="dxa"/>
          </w:tcPr>
          <w:p w14:paraId="5C9D64BE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Pneumococcal vaccination, ever</w:t>
            </w:r>
          </w:p>
        </w:tc>
        <w:tc>
          <w:tcPr>
            <w:tcW w:w="3024" w:type="dxa"/>
          </w:tcPr>
          <w:p w14:paraId="1D2EA824" w14:textId="7C408B5B" w:rsidR="00ED39A7" w:rsidRPr="002F0941" w:rsidRDefault="0040133B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03 (0.89 – 1.</w:t>
            </w:r>
            <w:r w:rsidR="00E85734" w:rsidRPr="002F0941">
              <w:rPr>
                <w:rFonts w:asciiTheme="majorBidi" w:hAnsiTheme="majorBidi" w:cstheme="majorBidi"/>
                <w:color w:val="000000" w:themeColor="text1"/>
              </w:rPr>
              <w:t>20), p=0.647</w:t>
            </w:r>
          </w:p>
        </w:tc>
        <w:tc>
          <w:tcPr>
            <w:tcW w:w="3024" w:type="dxa"/>
          </w:tcPr>
          <w:p w14:paraId="21F51BC3" w14:textId="7B711497" w:rsidR="00ED39A7" w:rsidRPr="002F0941" w:rsidRDefault="00054C6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0</w:t>
            </w:r>
            <w:r w:rsidR="00472C40" w:rsidRPr="002F0941">
              <w:rPr>
                <w:rFonts w:asciiTheme="majorBidi" w:hAnsiTheme="majorBidi" w:cstheme="majorBidi"/>
                <w:color w:val="000000" w:themeColor="text1"/>
              </w:rPr>
              <w:t>3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 (0.</w:t>
            </w:r>
            <w:r w:rsidR="00472C40" w:rsidRPr="002F0941">
              <w:rPr>
                <w:rFonts w:asciiTheme="majorBidi" w:hAnsiTheme="majorBidi" w:cstheme="majorBidi"/>
                <w:color w:val="000000" w:themeColor="text1"/>
              </w:rPr>
              <w:t>87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 – 1.</w:t>
            </w:r>
            <w:r w:rsidR="00472C40" w:rsidRPr="002F0941">
              <w:rPr>
                <w:rFonts w:asciiTheme="majorBidi" w:hAnsiTheme="majorBidi" w:cstheme="majorBidi"/>
                <w:color w:val="000000" w:themeColor="text1"/>
              </w:rPr>
              <w:t>20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), </w:t>
            </w:r>
            <w:r w:rsidR="00123EB7" w:rsidRPr="002F0941">
              <w:rPr>
                <w:rFonts w:asciiTheme="majorBidi" w:hAnsiTheme="majorBidi" w:cstheme="majorBidi"/>
                <w:color w:val="000000" w:themeColor="text1"/>
              </w:rPr>
              <w:t>p=</w:t>
            </w:r>
            <w:r w:rsidRPr="002F0941">
              <w:rPr>
                <w:rFonts w:asciiTheme="majorBidi" w:hAnsiTheme="majorBidi" w:cstheme="majorBidi"/>
                <w:color w:val="000000" w:themeColor="text1"/>
              </w:rPr>
              <w:t>0.</w:t>
            </w:r>
            <w:r w:rsidR="00C640B9" w:rsidRPr="002F0941">
              <w:rPr>
                <w:rFonts w:asciiTheme="majorBidi" w:hAnsiTheme="majorBidi" w:cstheme="majorBidi"/>
                <w:color w:val="000000" w:themeColor="text1"/>
              </w:rPr>
              <w:t>752</w:t>
            </w:r>
          </w:p>
        </w:tc>
        <w:tc>
          <w:tcPr>
            <w:tcW w:w="3024" w:type="dxa"/>
          </w:tcPr>
          <w:p w14:paraId="2744009D" w14:textId="3B7E2A5F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1.05 (0.96 – 1.16)</w:t>
            </w:r>
            <w:r w:rsidR="008879B9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=</w:t>
            </w:r>
            <w:r w:rsidR="008879B9" w:rsidRPr="002F0941">
              <w:rPr>
                <w:rFonts w:asciiTheme="majorBidi" w:hAnsiTheme="majorBidi" w:cstheme="majorBidi"/>
                <w:color w:val="000000" w:themeColor="text1"/>
              </w:rPr>
              <w:t xml:space="preserve">0.285 </w:t>
            </w:r>
          </w:p>
        </w:tc>
      </w:tr>
      <w:tr w:rsidR="002F0941" w:rsidRPr="002F0941" w14:paraId="6626A674" w14:textId="60DC1EAA" w:rsidTr="0099152D">
        <w:tc>
          <w:tcPr>
            <w:tcW w:w="4815" w:type="dxa"/>
          </w:tcPr>
          <w:p w14:paraId="76AB795C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Ophthalmological review</w:t>
            </w:r>
          </w:p>
        </w:tc>
        <w:tc>
          <w:tcPr>
            <w:tcW w:w="3024" w:type="dxa"/>
          </w:tcPr>
          <w:p w14:paraId="2B5BC166" w14:textId="0B26E363" w:rsidR="00ED39A7" w:rsidRPr="002F0941" w:rsidRDefault="00DC5570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0.92 (0.84 – 1.02), p=0.106</w:t>
            </w:r>
          </w:p>
        </w:tc>
        <w:tc>
          <w:tcPr>
            <w:tcW w:w="3024" w:type="dxa"/>
          </w:tcPr>
          <w:p w14:paraId="7A172D02" w14:textId="73106260" w:rsidR="00ED39A7" w:rsidRPr="002F0941" w:rsidRDefault="00704AA5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 xml:space="preserve">0.92 (0.83 – 1.03)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=</w:t>
            </w:r>
            <w:r w:rsidR="00123EB7" w:rsidRPr="002F0941">
              <w:rPr>
                <w:rFonts w:asciiTheme="majorBidi" w:hAnsiTheme="majorBidi" w:cstheme="majorBidi"/>
                <w:color w:val="000000" w:themeColor="text1"/>
              </w:rPr>
              <w:t>0.13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5</w:t>
            </w:r>
          </w:p>
        </w:tc>
        <w:tc>
          <w:tcPr>
            <w:tcW w:w="3024" w:type="dxa"/>
          </w:tcPr>
          <w:p w14:paraId="77914D3A" w14:textId="614FF46B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0.94 (0.89 – 1.00)</w:t>
            </w:r>
            <w:r w:rsidR="00DF0DCF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=</w:t>
            </w:r>
            <w:r w:rsidR="00DF0DCF" w:rsidRPr="002F0941">
              <w:rPr>
                <w:rFonts w:asciiTheme="majorBidi" w:hAnsiTheme="majorBidi" w:cstheme="majorBidi"/>
                <w:color w:val="000000" w:themeColor="text1"/>
              </w:rPr>
              <w:t xml:space="preserve">0.064 </w:t>
            </w:r>
          </w:p>
        </w:tc>
      </w:tr>
      <w:tr w:rsidR="002F0941" w:rsidRPr="002F0941" w14:paraId="4C68CBBB" w14:textId="40981A5B" w:rsidTr="0099152D">
        <w:tc>
          <w:tcPr>
            <w:tcW w:w="4815" w:type="dxa"/>
          </w:tcPr>
          <w:p w14:paraId="73CC8C60" w14:textId="77777777" w:rsidR="00ED39A7" w:rsidRPr="002F0941" w:rsidRDefault="00ED39A7" w:rsidP="00ED39A7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Referral to a podiatrist</w:t>
            </w:r>
          </w:p>
        </w:tc>
        <w:tc>
          <w:tcPr>
            <w:tcW w:w="3024" w:type="dxa"/>
          </w:tcPr>
          <w:p w14:paraId="09322FB8" w14:textId="6482CEED" w:rsidR="00ED39A7" w:rsidRPr="002F0941" w:rsidRDefault="00136F1F" w:rsidP="004D313F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0.98 (0.87 – 1.11), p=0.783</w:t>
            </w:r>
          </w:p>
        </w:tc>
        <w:tc>
          <w:tcPr>
            <w:tcW w:w="3024" w:type="dxa"/>
          </w:tcPr>
          <w:p w14:paraId="655D6E99" w14:textId="0A31F899" w:rsidR="00ED39A7" w:rsidRPr="002F0941" w:rsidRDefault="00F25EDF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0.93 (</w:t>
            </w:r>
            <w:r w:rsidR="0025576F" w:rsidRPr="002F0941">
              <w:rPr>
                <w:rFonts w:asciiTheme="majorBidi" w:hAnsiTheme="majorBidi" w:cstheme="majorBidi"/>
                <w:color w:val="000000" w:themeColor="text1"/>
              </w:rPr>
              <w:t>0.82 – 1.07), p=0.314</w:t>
            </w:r>
          </w:p>
        </w:tc>
        <w:tc>
          <w:tcPr>
            <w:tcW w:w="3024" w:type="dxa"/>
          </w:tcPr>
          <w:p w14:paraId="2637F8B7" w14:textId="0F8A8105" w:rsidR="00ED39A7" w:rsidRPr="002F0941" w:rsidRDefault="00ED39A7" w:rsidP="00ED39A7">
            <w:pPr>
              <w:jc w:val="right"/>
              <w:rPr>
                <w:rFonts w:asciiTheme="majorBidi" w:hAnsiTheme="majorBidi" w:cstheme="majorBidi"/>
                <w:color w:val="000000" w:themeColor="text1"/>
              </w:rPr>
            </w:pPr>
            <w:r w:rsidRPr="002F0941">
              <w:rPr>
                <w:rFonts w:asciiTheme="majorBidi" w:hAnsiTheme="majorBidi" w:cstheme="majorBidi"/>
                <w:color w:val="000000" w:themeColor="text1"/>
              </w:rPr>
              <w:t>0.95 (0.88 – 1.03)</w:t>
            </w:r>
            <w:r w:rsidR="00C06AB2" w:rsidRPr="002F0941">
              <w:rPr>
                <w:rFonts w:asciiTheme="majorBidi" w:hAnsiTheme="majorBidi" w:cstheme="majorBidi"/>
                <w:color w:val="000000" w:themeColor="text1"/>
              </w:rPr>
              <w:t xml:space="preserve">, </w:t>
            </w:r>
            <w:r w:rsidR="000B5E15" w:rsidRPr="002F0941">
              <w:rPr>
                <w:rFonts w:asciiTheme="majorBidi" w:hAnsiTheme="majorBidi" w:cstheme="majorBidi"/>
                <w:color w:val="000000" w:themeColor="text1"/>
              </w:rPr>
              <w:t>p=</w:t>
            </w:r>
            <w:r w:rsidR="00C06AB2" w:rsidRPr="002F0941">
              <w:rPr>
                <w:rFonts w:asciiTheme="majorBidi" w:hAnsiTheme="majorBidi" w:cstheme="majorBidi"/>
                <w:color w:val="000000" w:themeColor="text1"/>
              </w:rPr>
              <w:t xml:space="preserve">0.224 </w:t>
            </w:r>
          </w:p>
        </w:tc>
      </w:tr>
    </w:tbl>
    <w:p w14:paraId="6B5CB134" w14:textId="2C2ABC57" w:rsidR="004B05BB" w:rsidRDefault="004B05BB" w:rsidP="002A7B46">
      <w:pPr>
        <w:spacing w:before="240" w:after="0" w:line="240" w:lineRule="auto"/>
        <w:rPr>
          <w:rFonts w:asciiTheme="majorBidi" w:hAnsiTheme="majorBidi" w:cstheme="majorBidi"/>
          <w:sz w:val="20"/>
          <w:szCs w:val="20"/>
        </w:rPr>
      </w:pPr>
      <w:r w:rsidRPr="000F2441">
        <w:rPr>
          <w:rFonts w:asciiTheme="majorBidi" w:hAnsiTheme="majorBidi" w:cstheme="majorBidi"/>
          <w:sz w:val="20"/>
          <w:szCs w:val="20"/>
        </w:rPr>
        <w:t>! Adjusted for age, BMI, smoking status (all three as measured at last encounter), SEIFA</w:t>
      </w:r>
      <w:r>
        <w:rPr>
          <w:rFonts w:asciiTheme="majorBidi" w:hAnsiTheme="majorBidi" w:cstheme="majorBidi"/>
          <w:sz w:val="20"/>
          <w:szCs w:val="20"/>
        </w:rPr>
        <w:t>-IRSD</w:t>
      </w:r>
      <w:r w:rsidRPr="000F2441">
        <w:rPr>
          <w:rFonts w:asciiTheme="majorBidi" w:hAnsiTheme="majorBidi" w:cstheme="majorBidi"/>
          <w:sz w:val="20"/>
          <w:szCs w:val="20"/>
        </w:rPr>
        <w:t xml:space="preserve">, Indigenous </w:t>
      </w:r>
      <w:r w:rsidR="004B3907">
        <w:rPr>
          <w:rFonts w:asciiTheme="majorBidi" w:hAnsiTheme="majorBidi" w:cstheme="majorBidi"/>
          <w:sz w:val="20"/>
          <w:szCs w:val="20"/>
        </w:rPr>
        <w:t>ethnicity</w:t>
      </w:r>
      <w:r w:rsidRPr="000F2441">
        <w:rPr>
          <w:rFonts w:asciiTheme="majorBidi" w:hAnsiTheme="majorBidi" w:cstheme="majorBidi"/>
          <w:sz w:val="20"/>
          <w:szCs w:val="20"/>
        </w:rPr>
        <w:t xml:space="preserve">, </w:t>
      </w:r>
      <w:r w:rsidR="00233722">
        <w:rPr>
          <w:rFonts w:asciiTheme="majorBidi" w:hAnsiTheme="majorBidi" w:cstheme="majorBidi"/>
          <w:sz w:val="20"/>
          <w:szCs w:val="20"/>
        </w:rPr>
        <w:t>rurality</w:t>
      </w:r>
      <w:r w:rsidRPr="000F2441">
        <w:rPr>
          <w:rFonts w:asciiTheme="majorBidi" w:hAnsiTheme="majorBidi" w:cstheme="majorBidi"/>
          <w:sz w:val="20"/>
          <w:szCs w:val="20"/>
        </w:rPr>
        <w:t>, duration of follow-up, type of diabetes</w:t>
      </w:r>
      <w:r w:rsidR="008542C4">
        <w:rPr>
          <w:rFonts w:asciiTheme="majorBidi" w:hAnsiTheme="majorBidi" w:cstheme="majorBidi"/>
          <w:sz w:val="20"/>
          <w:szCs w:val="20"/>
        </w:rPr>
        <w:t>, and cluster effect within the 39 participating general practices</w:t>
      </w:r>
      <w:r w:rsidR="003E4AFD">
        <w:rPr>
          <w:rFonts w:asciiTheme="majorBidi" w:hAnsiTheme="majorBidi" w:cstheme="majorBidi"/>
          <w:sz w:val="20"/>
          <w:szCs w:val="20"/>
        </w:rPr>
        <w:t>.</w:t>
      </w:r>
    </w:p>
    <w:p w14:paraId="1FDB1446" w14:textId="124BE344" w:rsidR="00D360B8" w:rsidRDefault="00D360B8" w:rsidP="002A7B46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#</w:t>
      </w:r>
      <w:r>
        <w:rPr>
          <w:rFonts w:asciiTheme="majorBidi" w:hAnsiTheme="majorBidi" w:cstheme="majorBidi"/>
          <w:sz w:val="20"/>
          <w:szCs w:val="20"/>
        </w:rPr>
        <w:t xml:space="preserve"> Prevalent cases with adult follow-up of ≥3 years.</w:t>
      </w:r>
    </w:p>
    <w:p w14:paraId="4E1DB1C3" w14:textId="60B05F62" w:rsidR="004B05BB" w:rsidRDefault="0000391C" w:rsidP="002A7B46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#</w:t>
      </w:r>
      <w:r w:rsidR="00D360B8">
        <w:rPr>
          <w:rFonts w:asciiTheme="majorBidi" w:hAnsiTheme="majorBidi" w:cstheme="majorBidi"/>
          <w:sz w:val="20"/>
          <w:szCs w:val="20"/>
          <w:vertAlign w:val="superscript"/>
        </w:rPr>
        <w:t>#</w:t>
      </w:r>
      <w:r>
        <w:rPr>
          <w:rFonts w:asciiTheme="majorBidi" w:hAnsiTheme="majorBidi" w:cstheme="majorBidi"/>
          <w:sz w:val="20"/>
          <w:szCs w:val="20"/>
        </w:rPr>
        <w:t xml:space="preserve"> Incident cases with adult follow-up of ≥3 years</w:t>
      </w:r>
      <w:r w:rsidR="002A7B46">
        <w:rPr>
          <w:rFonts w:asciiTheme="majorBidi" w:hAnsiTheme="majorBidi" w:cstheme="majorBidi"/>
          <w:sz w:val="20"/>
          <w:szCs w:val="20"/>
        </w:rPr>
        <w:t xml:space="preserve"> following diagnosis of diabetes</w:t>
      </w:r>
      <w:r>
        <w:rPr>
          <w:rFonts w:asciiTheme="majorBidi" w:hAnsiTheme="majorBidi" w:cstheme="majorBidi"/>
          <w:sz w:val="20"/>
          <w:szCs w:val="20"/>
        </w:rPr>
        <w:t>.</w:t>
      </w:r>
    </w:p>
    <w:sectPr w:rsidR="004B05BB" w:rsidSect="00206EBE">
      <w:headerReference w:type="default" r:id="rId11"/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EE4069" w14:textId="77777777" w:rsidR="00585AC9" w:rsidRDefault="00585AC9" w:rsidP="008702FF">
      <w:pPr>
        <w:spacing w:after="0" w:line="240" w:lineRule="auto"/>
      </w:pPr>
      <w:r>
        <w:separator/>
      </w:r>
    </w:p>
  </w:endnote>
  <w:endnote w:type="continuationSeparator" w:id="0">
    <w:p w14:paraId="1778D0EB" w14:textId="77777777" w:rsidR="00585AC9" w:rsidRDefault="00585AC9" w:rsidP="00870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05286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B06CCD" w14:textId="4C2021ED" w:rsidR="008702FF" w:rsidRDefault="008702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DFCA46" w14:textId="77777777" w:rsidR="008702FF" w:rsidRDefault="008702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8650AD" w14:textId="77777777" w:rsidR="00585AC9" w:rsidRDefault="00585AC9" w:rsidP="008702FF">
      <w:pPr>
        <w:spacing w:after="0" w:line="240" w:lineRule="auto"/>
      </w:pPr>
      <w:r>
        <w:separator/>
      </w:r>
    </w:p>
  </w:footnote>
  <w:footnote w:type="continuationSeparator" w:id="0">
    <w:p w14:paraId="3BCA7647" w14:textId="77777777" w:rsidR="00585AC9" w:rsidRDefault="00585AC9" w:rsidP="008702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C27267" w14:textId="4FB13611" w:rsidR="002515FC" w:rsidRDefault="0031340C">
    <w:pPr>
      <w:pStyle w:val="Header"/>
    </w:pPr>
    <w:r>
      <w:t>A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059A9"/>
    <w:multiLevelType w:val="multilevel"/>
    <w:tmpl w:val="CEE6F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2A2241"/>
    <w:multiLevelType w:val="hybridMultilevel"/>
    <w:tmpl w:val="8234751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6E41F8"/>
    <w:multiLevelType w:val="hybridMultilevel"/>
    <w:tmpl w:val="2A22A0A2"/>
    <w:lvl w:ilvl="0" w:tplc="4CD02A6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6702BA"/>
    <w:multiLevelType w:val="multilevel"/>
    <w:tmpl w:val="A7CA7E06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1E2705AC"/>
    <w:multiLevelType w:val="hybridMultilevel"/>
    <w:tmpl w:val="948E78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50071"/>
    <w:multiLevelType w:val="hybridMultilevel"/>
    <w:tmpl w:val="74240C06"/>
    <w:lvl w:ilvl="0" w:tplc="99C46DF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882ADF"/>
    <w:multiLevelType w:val="hybridMultilevel"/>
    <w:tmpl w:val="AABEC65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30E4A"/>
    <w:multiLevelType w:val="hybridMultilevel"/>
    <w:tmpl w:val="41CC79D4"/>
    <w:lvl w:ilvl="0" w:tplc="0C090001">
      <w:start w:val="1"/>
      <w:numFmt w:val="bullet"/>
      <w:lvlText w:val=""/>
      <w:lvlJc w:val="left"/>
      <w:pPr>
        <w:ind w:left="170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42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14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86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58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30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02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74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466" w:hanging="360"/>
      </w:pPr>
      <w:rPr>
        <w:rFonts w:ascii="Wingdings" w:hAnsi="Wingdings" w:hint="default"/>
      </w:rPr>
    </w:lvl>
  </w:abstractNum>
  <w:abstractNum w:abstractNumId="8" w15:restartNumberingAfterBreak="0">
    <w:nsid w:val="39704D5B"/>
    <w:multiLevelType w:val="multilevel"/>
    <w:tmpl w:val="9F2AAC4A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40E30BA6"/>
    <w:multiLevelType w:val="hybridMultilevel"/>
    <w:tmpl w:val="0F06C6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161EB9"/>
    <w:multiLevelType w:val="multilevel"/>
    <w:tmpl w:val="B6D4750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7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4433271C"/>
    <w:multiLevelType w:val="hybridMultilevel"/>
    <w:tmpl w:val="0CC89F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E37838"/>
    <w:multiLevelType w:val="hybridMultilevel"/>
    <w:tmpl w:val="8DF8D49E"/>
    <w:lvl w:ilvl="0" w:tplc="6BDE7D68">
      <w:start w:val="1"/>
      <w:numFmt w:val="decimal"/>
      <w:lvlText w:val="%1."/>
      <w:lvlJc w:val="left"/>
      <w:pPr>
        <w:ind w:left="720" w:hanging="360"/>
      </w:pPr>
    </w:lvl>
    <w:lvl w:ilvl="1" w:tplc="6686833E">
      <w:start w:val="1"/>
      <w:numFmt w:val="decimal"/>
      <w:lvlText w:val="%2."/>
      <w:lvlJc w:val="left"/>
      <w:pPr>
        <w:ind w:left="720" w:hanging="360"/>
      </w:pPr>
    </w:lvl>
    <w:lvl w:ilvl="2" w:tplc="55A4DF16">
      <w:start w:val="1"/>
      <w:numFmt w:val="decimal"/>
      <w:lvlText w:val="%3."/>
      <w:lvlJc w:val="left"/>
      <w:pPr>
        <w:ind w:left="720" w:hanging="360"/>
      </w:pPr>
    </w:lvl>
    <w:lvl w:ilvl="3" w:tplc="ED462FB2">
      <w:start w:val="1"/>
      <w:numFmt w:val="decimal"/>
      <w:lvlText w:val="%4."/>
      <w:lvlJc w:val="left"/>
      <w:pPr>
        <w:ind w:left="720" w:hanging="360"/>
      </w:pPr>
    </w:lvl>
    <w:lvl w:ilvl="4" w:tplc="37C02298">
      <w:start w:val="1"/>
      <w:numFmt w:val="decimal"/>
      <w:lvlText w:val="%5."/>
      <w:lvlJc w:val="left"/>
      <w:pPr>
        <w:ind w:left="720" w:hanging="360"/>
      </w:pPr>
    </w:lvl>
    <w:lvl w:ilvl="5" w:tplc="9A3EB67C">
      <w:start w:val="1"/>
      <w:numFmt w:val="decimal"/>
      <w:lvlText w:val="%6."/>
      <w:lvlJc w:val="left"/>
      <w:pPr>
        <w:ind w:left="720" w:hanging="360"/>
      </w:pPr>
    </w:lvl>
    <w:lvl w:ilvl="6" w:tplc="32D43ED2">
      <w:start w:val="1"/>
      <w:numFmt w:val="decimal"/>
      <w:lvlText w:val="%7."/>
      <w:lvlJc w:val="left"/>
      <w:pPr>
        <w:ind w:left="720" w:hanging="360"/>
      </w:pPr>
    </w:lvl>
    <w:lvl w:ilvl="7" w:tplc="68004ED2">
      <w:start w:val="1"/>
      <w:numFmt w:val="decimal"/>
      <w:lvlText w:val="%8."/>
      <w:lvlJc w:val="left"/>
      <w:pPr>
        <w:ind w:left="720" w:hanging="360"/>
      </w:pPr>
    </w:lvl>
    <w:lvl w:ilvl="8" w:tplc="5A76C28A">
      <w:start w:val="1"/>
      <w:numFmt w:val="decimal"/>
      <w:lvlText w:val="%9."/>
      <w:lvlJc w:val="left"/>
      <w:pPr>
        <w:ind w:left="720" w:hanging="360"/>
      </w:pPr>
    </w:lvl>
  </w:abstractNum>
  <w:abstractNum w:abstractNumId="13" w15:restartNumberingAfterBreak="0">
    <w:nsid w:val="586553A8"/>
    <w:multiLevelType w:val="hybridMultilevel"/>
    <w:tmpl w:val="949007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CA0919"/>
    <w:multiLevelType w:val="multilevel"/>
    <w:tmpl w:val="8C1690EC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607E0D0A"/>
    <w:multiLevelType w:val="multilevel"/>
    <w:tmpl w:val="F6D28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0DB00B2"/>
    <w:multiLevelType w:val="hybridMultilevel"/>
    <w:tmpl w:val="B06CC480"/>
    <w:lvl w:ilvl="0" w:tplc="DA7C82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BA87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7545D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4641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5A2E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BF06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2924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8FEF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A6C1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62BB7086"/>
    <w:multiLevelType w:val="hybridMultilevel"/>
    <w:tmpl w:val="11347D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90243E"/>
    <w:multiLevelType w:val="multilevel"/>
    <w:tmpl w:val="521A2A88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65BF2C29"/>
    <w:multiLevelType w:val="hybridMultilevel"/>
    <w:tmpl w:val="9A24E4A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AA228E"/>
    <w:multiLevelType w:val="hybridMultilevel"/>
    <w:tmpl w:val="BFCEBD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A204E1"/>
    <w:multiLevelType w:val="multilevel"/>
    <w:tmpl w:val="94FE6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C2B416C"/>
    <w:multiLevelType w:val="hybridMultilevel"/>
    <w:tmpl w:val="37983B3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556278">
    <w:abstractNumId w:val="22"/>
  </w:num>
  <w:num w:numId="2" w16cid:durableId="998388298">
    <w:abstractNumId w:val="1"/>
  </w:num>
  <w:num w:numId="3" w16cid:durableId="1286548838">
    <w:abstractNumId w:val="6"/>
  </w:num>
  <w:num w:numId="4" w16cid:durableId="1654288666">
    <w:abstractNumId w:val="12"/>
  </w:num>
  <w:num w:numId="5" w16cid:durableId="1593708361">
    <w:abstractNumId w:val="2"/>
  </w:num>
  <w:num w:numId="6" w16cid:durableId="337083141">
    <w:abstractNumId w:val="5"/>
  </w:num>
  <w:num w:numId="7" w16cid:durableId="281067">
    <w:abstractNumId w:val="21"/>
  </w:num>
  <w:num w:numId="8" w16cid:durableId="1083994924">
    <w:abstractNumId w:val="15"/>
  </w:num>
  <w:num w:numId="9" w16cid:durableId="1137919298">
    <w:abstractNumId w:val="13"/>
  </w:num>
  <w:num w:numId="10" w16cid:durableId="1518277560">
    <w:abstractNumId w:val="9"/>
  </w:num>
  <w:num w:numId="11" w16cid:durableId="217480571">
    <w:abstractNumId w:val="14"/>
  </w:num>
  <w:num w:numId="12" w16cid:durableId="120809871">
    <w:abstractNumId w:val="3"/>
  </w:num>
  <w:num w:numId="13" w16cid:durableId="1993174482">
    <w:abstractNumId w:val="10"/>
  </w:num>
  <w:num w:numId="14" w16cid:durableId="1665863496">
    <w:abstractNumId w:val="16"/>
  </w:num>
  <w:num w:numId="15" w16cid:durableId="712116510">
    <w:abstractNumId w:val="17"/>
  </w:num>
  <w:num w:numId="16" w16cid:durableId="791484038">
    <w:abstractNumId w:val="11"/>
  </w:num>
  <w:num w:numId="17" w16cid:durableId="485973509">
    <w:abstractNumId w:val="7"/>
  </w:num>
  <w:num w:numId="18" w16cid:durableId="580526028">
    <w:abstractNumId w:val="4"/>
  </w:num>
  <w:num w:numId="19" w16cid:durableId="655382468">
    <w:abstractNumId w:val="19"/>
  </w:num>
  <w:num w:numId="20" w16cid:durableId="529030603">
    <w:abstractNumId w:val="8"/>
  </w:num>
  <w:num w:numId="21" w16cid:durableId="39987735">
    <w:abstractNumId w:val="18"/>
  </w:num>
  <w:num w:numId="22" w16cid:durableId="469790728">
    <w:abstractNumId w:val="0"/>
  </w:num>
  <w:num w:numId="23" w16cid:durableId="189434201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685"/>
    <w:rsid w:val="00001B44"/>
    <w:rsid w:val="00002692"/>
    <w:rsid w:val="0000391C"/>
    <w:rsid w:val="00015B74"/>
    <w:rsid w:val="000232FB"/>
    <w:rsid w:val="00024B67"/>
    <w:rsid w:val="00034E68"/>
    <w:rsid w:val="000440E8"/>
    <w:rsid w:val="00046A14"/>
    <w:rsid w:val="000532A8"/>
    <w:rsid w:val="00054C67"/>
    <w:rsid w:val="00055199"/>
    <w:rsid w:val="00061D3A"/>
    <w:rsid w:val="00064DC8"/>
    <w:rsid w:val="00065341"/>
    <w:rsid w:val="000736F0"/>
    <w:rsid w:val="000820AC"/>
    <w:rsid w:val="000841F1"/>
    <w:rsid w:val="00084B13"/>
    <w:rsid w:val="00090D55"/>
    <w:rsid w:val="00092701"/>
    <w:rsid w:val="00094D34"/>
    <w:rsid w:val="000A18A5"/>
    <w:rsid w:val="000A56CB"/>
    <w:rsid w:val="000B0796"/>
    <w:rsid w:val="000B2A1E"/>
    <w:rsid w:val="000B5852"/>
    <w:rsid w:val="000B5E15"/>
    <w:rsid w:val="000C1EFC"/>
    <w:rsid w:val="000C3767"/>
    <w:rsid w:val="000C3FC5"/>
    <w:rsid w:val="000C5E4C"/>
    <w:rsid w:val="000C6ACA"/>
    <w:rsid w:val="000C7CBF"/>
    <w:rsid w:val="000D0BC7"/>
    <w:rsid w:val="000D239F"/>
    <w:rsid w:val="000D2ABF"/>
    <w:rsid w:val="000E0CE6"/>
    <w:rsid w:val="000E4962"/>
    <w:rsid w:val="000E611A"/>
    <w:rsid w:val="000E6FA4"/>
    <w:rsid w:val="000E7CCE"/>
    <w:rsid w:val="000F06ED"/>
    <w:rsid w:val="000F14E8"/>
    <w:rsid w:val="000F1CE0"/>
    <w:rsid w:val="000F1D12"/>
    <w:rsid w:val="000F2441"/>
    <w:rsid w:val="000F3D64"/>
    <w:rsid w:val="000F7085"/>
    <w:rsid w:val="000F7269"/>
    <w:rsid w:val="000F7838"/>
    <w:rsid w:val="000F7FDE"/>
    <w:rsid w:val="0010172E"/>
    <w:rsid w:val="00103070"/>
    <w:rsid w:val="001075EB"/>
    <w:rsid w:val="001122E4"/>
    <w:rsid w:val="00123EB7"/>
    <w:rsid w:val="001261E7"/>
    <w:rsid w:val="00131DB0"/>
    <w:rsid w:val="00132227"/>
    <w:rsid w:val="00132CA6"/>
    <w:rsid w:val="00134CFF"/>
    <w:rsid w:val="00136F1F"/>
    <w:rsid w:val="001424C4"/>
    <w:rsid w:val="00144520"/>
    <w:rsid w:val="001476AA"/>
    <w:rsid w:val="00152C28"/>
    <w:rsid w:val="001543C1"/>
    <w:rsid w:val="00162BA0"/>
    <w:rsid w:val="00163454"/>
    <w:rsid w:val="00163FBF"/>
    <w:rsid w:val="001643B7"/>
    <w:rsid w:val="00164465"/>
    <w:rsid w:val="00167862"/>
    <w:rsid w:val="001702AA"/>
    <w:rsid w:val="00170B4C"/>
    <w:rsid w:val="00174409"/>
    <w:rsid w:val="001749C8"/>
    <w:rsid w:val="001810F8"/>
    <w:rsid w:val="001864A6"/>
    <w:rsid w:val="001871F4"/>
    <w:rsid w:val="0019000B"/>
    <w:rsid w:val="0019158D"/>
    <w:rsid w:val="0019177D"/>
    <w:rsid w:val="0019182D"/>
    <w:rsid w:val="0019216F"/>
    <w:rsid w:val="001923EC"/>
    <w:rsid w:val="00193F23"/>
    <w:rsid w:val="00194D2F"/>
    <w:rsid w:val="001A098A"/>
    <w:rsid w:val="001A0FDB"/>
    <w:rsid w:val="001A403A"/>
    <w:rsid w:val="001A4496"/>
    <w:rsid w:val="001A47A3"/>
    <w:rsid w:val="001A72EF"/>
    <w:rsid w:val="001B28C5"/>
    <w:rsid w:val="001B47EE"/>
    <w:rsid w:val="001C291F"/>
    <w:rsid w:val="001C2D45"/>
    <w:rsid w:val="001C437E"/>
    <w:rsid w:val="001C7B5C"/>
    <w:rsid w:val="001D1B28"/>
    <w:rsid w:val="001D32EE"/>
    <w:rsid w:val="001D65E5"/>
    <w:rsid w:val="001D7291"/>
    <w:rsid w:val="001D72AA"/>
    <w:rsid w:val="001D76EE"/>
    <w:rsid w:val="001E2A5F"/>
    <w:rsid w:val="001E3608"/>
    <w:rsid w:val="001F3DC3"/>
    <w:rsid w:val="001F59E1"/>
    <w:rsid w:val="001F5EA7"/>
    <w:rsid w:val="00201705"/>
    <w:rsid w:val="00201FDE"/>
    <w:rsid w:val="00202D0C"/>
    <w:rsid w:val="00206443"/>
    <w:rsid w:val="00206EBE"/>
    <w:rsid w:val="00212E12"/>
    <w:rsid w:val="00221632"/>
    <w:rsid w:val="0022431B"/>
    <w:rsid w:val="00225A23"/>
    <w:rsid w:val="00230A30"/>
    <w:rsid w:val="00230D9E"/>
    <w:rsid w:val="00233656"/>
    <w:rsid w:val="00233722"/>
    <w:rsid w:val="00241B53"/>
    <w:rsid w:val="00247A6F"/>
    <w:rsid w:val="002515FC"/>
    <w:rsid w:val="002545FC"/>
    <w:rsid w:val="00254EA6"/>
    <w:rsid w:val="0025576F"/>
    <w:rsid w:val="00255C71"/>
    <w:rsid w:val="0025716A"/>
    <w:rsid w:val="00262EEB"/>
    <w:rsid w:val="00263F9C"/>
    <w:rsid w:val="002705E6"/>
    <w:rsid w:val="0027451F"/>
    <w:rsid w:val="002767A7"/>
    <w:rsid w:val="00276A34"/>
    <w:rsid w:val="00282989"/>
    <w:rsid w:val="002837F8"/>
    <w:rsid w:val="00284A2E"/>
    <w:rsid w:val="0028534D"/>
    <w:rsid w:val="00285FDA"/>
    <w:rsid w:val="00294A74"/>
    <w:rsid w:val="00294B25"/>
    <w:rsid w:val="0029500A"/>
    <w:rsid w:val="0029586A"/>
    <w:rsid w:val="002A13F4"/>
    <w:rsid w:val="002A18A1"/>
    <w:rsid w:val="002A56EF"/>
    <w:rsid w:val="002A7A69"/>
    <w:rsid w:val="002A7B46"/>
    <w:rsid w:val="002B0910"/>
    <w:rsid w:val="002B1832"/>
    <w:rsid w:val="002B2E0F"/>
    <w:rsid w:val="002B3D66"/>
    <w:rsid w:val="002B7718"/>
    <w:rsid w:val="002C40FC"/>
    <w:rsid w:val="002C5311"/>
    <w:rsid w:val="002D0C3E"/>
    <w:rsid w:val="002D17D1"/>
    <w:rsid w:val="002D2D5B"/>
    <w:rsid w:val="002D3C07"/>
    <w:rsid w:val="002D52CF"/>
    <w:rsid w:val="002D6C75"/>
    <w:rsid w:val="002D79D4"/>
    <w:rsid w:val="002E1852"/>
    <w:rsid w:val="002E1B51"/>
    <w:rsid w:val="002E2A82"/>
    <w:rsid w:val="002E2F2D"/>
    <w:rsid w:val="002E315B"/>
    <w:rsid w:val="002F0941"/>
    <w:rsid w:val="002F34A0"/>
    <w:rsid w:val="002F534E"/>
    <w:rsid w:val="002F5C9A"/>
    <w:rsid w:val="0030253C"/>
    <w:rsid w:val="00305267"/>
    <w:rsid w:val="00305AFA"/>
    <w:rsid w:val="0031139B"/>
    <w:rsid w:val="00312C6E"/>
    <w:rsid w:val="00313230"/>
    <w:rsid w:val="0031340C"/>
    <w:rsid w:val="00317FC6"/>
    <w:rsid w:val="00321447"/>
    <w:rsid w:val="0033420B"/>
    <w:rsid w:val="003352AA"/>
    <w:rsid w:val="00343E49"/>
    <w:rsid w:val="00353CEA"/>
    <w:rsid w:val="003541F6"/>
    <w:rsid w:val="003611FA"/>
    <w:rsid w:val="003624F5"/>
    <w:rsid w:val="003641FC"/>
    <w:rsid w:val="00364AF4"/>
    <w:rsid w:val="00365804"/>
    <w:rsid w:val="0036683E"/>
    <w:rsid w:val="00366A3A"/>
    <w:rsid w:val="00366A53"/>
    <w:rsid w:val="003677C7"/>
    <w:rsid w:val="00370C60"/>
    <w:rsid w:val="0037523D"/>
    <w:rsid w:val="0037542F"/>
    <w:rsid w:val="0037572D"/>
    <w:rsid w:val="003856E0"/>
    <w:rsid w:val="00387218"/>
    <w:rsid w:val="00391068"/>
    <w:rsid w:val="00391FD7"/>
    <w:rsid w:val="0039582E"/>
    <w:rsid w:val="003A131A"/>
    <w:rsid w:val="003A4FBB"/>
    <w:rsid w:val="003A5C1E"/>
    <w:rsid w:val="003A5DD0"/>
    <w:rsid w:val="003A5EF8"/>
    <w:rsid w:val="003A70FD"/>
    <w:rsid w:val="003A759A"/>
    <w:rsid w:val="003B22ED"/>
    <w:rsid w:val="003B3934"/>
    <w:rsid w:val="003B5FB8"/>
    <w:rsid w:val="003B7294"/>
    <w:rsid w:val="003B73ED"/>
    <w:rsid w:val="003C0532"/>
    <w:rsid w:val="003C0D29"/>
    <w:rsid w:val="003C1B39"/>
    <w:rsid w:val="003C3F0E"/>
    <w:rsid w:val="003C4CF1"/>
    <w:rsid w:val="003D02F9"/>
    <w:rsid w:val="003D1E5F"/>
    <w:rsid w:val="003E34A6"/>
    <w:rsid w:val="003E4AFD"/>
    <w:rsid w:val="003F5A3B"/>
    <w:rsid w:val="003F5C5D"/>
    <w:rsid w:val="003F7459"/>
    <w:rsid w:val="004004A7"/>
    <w:rsid w:val="0040133B"/>
    <w:rsid w:val="00401A3F"/>
    <w:rsid w:val="004039DD"/>
    <w:rsid w:val="00403BB1"/>
    <w:rsid w:val="00407C31"/>
    <w:rsid w:val="0041281E"/>
    <w:rsid w:val="00416CED"/>
    <w:rsid w:val="00421646"/>
    <w:rsid w:val="00421A09"/>
    <w:rsid w:val="00433EE0"/>
    <w:rsid w:val="00434C36"/>
    <w:rsid w:val="00435ADF"/>
    <w:rsid w:val="00436444"/>
    <w:rsid w:val="00440D67"/>
    <w:rsid w:val="00442E27"/>
    <w:rsid w:val="004438C5"/>
    <w:rsid w:val="00443FA6"/>
    <w:rsid w:val="0044578C"/>
    <w:rsid w:val="00452DC3"/>
    <w:rsid w:val="00454D9E"/>
    <w:rsid w:val="004559B6"/>
    <w:rsid w:val="00463019"/>
    <w:rsid w:val="00463509"/>
    <w:rsid w:val="00470EAB"/>
    <w:rsid w:val="00472C40"/>
    <w:rsid w:val="00473B4F"/>
    <w:rsid w:val="00477275"/>
    <w:rsid w:val="00480EA8"/>
    <w:rsid w:val="004855DB"/>
    <w:rsid w:val="004868EC"/>
    <w:rsid w:val="00493296"/>
    <w:rsid w:val="00494F74"/>
    <w:rsid w:val="0049699C"/>
    <w:rsid w:val="004A0DD1"/>
    <w:rsid w:val="004B05BB"/>
    <w:rsid w:val="004B07B6"/>
    <w:rsid w:val="004B2365"/>
    <w:rsid w:val="004B2E90"/>
    <w:rsid w:val="004B329C"/>
    <w:rsid w:val="004B3907"/>
    <w:rsid w:val="004B4A3A"/>
    <w:rsid w:val="004B6B38"/>
    <w:rsid w:val="004B7849"/>
    <w:rsid w:val="004C0E5B"/>
    <w:rsid w:val="004C1502"/>
    <w:rsid w:val="004C40E4"/>
    <w:rsid w:val="004C5E07"/>
    <w:rsid w:val="004D0B7A"/>
    <w:rsid w:val="004D313F"/>
    <w:rsid w:val="004D3C43"/>
    <w:rsid w:val="004E38AA"/>
    <w:rsid w:val="004E5AAD"/>
    <w:rsid w:val="004F4199"/>
    <w:rsid w:val="004F5E95"/>
    <w:rsid w:val="00504C15"/>
    <w:rsid w:val="00504F39"/>
    <w:rsid w:val="00507137"/>
    <w:rsid w:val="00511997"/>
    <w:rsid w:val="00512817"/>
    <w:rsid w:val="005129FA"/>
    <w:rsid w:val="00513C3C"/>
    <w:rsid w:val="005203DF"/>
    <w:rsid w:val="00520BA3"/>
    <w:rsid w:val="00525DEA"/>
    <w:rsid w:val="00526A08"/>
    <w:rsid w:val="005278DA"/>
    <w:rsid w:val="0053056F"/>
    <w:rsid w:val="005377D9"/>
    <w:rsid w:val="00537DD1"/>
    <w:rsid w:val="00537E9C"/>
    <w:rsid w:val="00543B07"/>
    <w:rsid w:val="005508CD"/>
    <w:rsid w:val="00551FA3"/>
    <w:rsid w:val="00555E87"/>
    <w:rsid w:val="0055605E"/>
    <w:rsid w:val="00556B91"/>
    <w:rsid w:val="00563088"/>
    <w:rsid w:val="005630D4"/>
    <w:rsid w:val="00573716"/>
    <w:rsid w:val="00581D03"/>
    <w:rsid w:val="005822C6"/>
    <w:rsid w:val="00585AC9"/>
    <w:rsid w:val="00590CD9"/>
    <w:rsid w:val="00591487"/>
    <w:rsid w:val="005929F8"/>
    <w:rsid w:val="00594AC7"/>
    <w:rsid w:val="00597BDC"/>
    <w:rsid w:val="005A2EE8"/>
    <w:rsid w:val="005A523E"/>
    <w:rsid w:val="005B06A5"/>
    <w:rsid w:val="005B368C"/>
    <w:rsid w:val="005C01B4"/>
    <w:rsid w:val="005C0322"/>
    <w:rsid w:val="005C2278"/>
    <w:rsid w:val="005C45FB"/>
    <w:rsid w:val="005C68B8"/>
    <w:rsid w:val="005D08C4"/>
    <w:rsid w:val="005D3A94"/>
    <w:rsid w:val="005D5AEC"/>
    <w:rsid w:val="005D674E"/>
    <w:rsid w:val="005D6D19"/>
    <w:rsid w:val="005E211A"/>
    <w:rsid w:val="005E7A4A"/>
    <w:rsid w:val="005F0361"/>
    <w:rsid w:val="005F5C9C"/>
    <w:rsid w:val="005F72B3"/>
    <w:rsid w:val="005F7545"/>
    <w:rsid w:val="00603C79"/>
    <w:rsid w:val="00610132"/>
    <w:rsid w:val="006124AB"/>
    <w:rsid w:val="00612D7C"/>
    <w:rsid w:val="00614707"/>
    <w:rsid w:val="00615FA1"/>
    <w:rsid w:val="006209F0"/>
    <w:rsid w:val="00624D43"/>
    <w:rsid w:val="006303B7"/>
    <w:rsid w:val="006308DE"/>
    <w:rsid w:val="00635E0A"/>
    <w:rsid w:val="00635F60"/>
    <w:rsid w:val="00636C59"/>
    <w:rsid w:val="0064370E"/>
    <w:rsid w:val="00645462"/>
    <w:rsid w:val="006504CF"/>
    <w:rsid w:val="0065357F"/>
    <w:rsid w:val="006665B5"/>
    <w:rsid w:val="00667655"/>
    <w:rsid w:val="00667850"/>
    <w:rsid w:val="0067054C"/>
    <w:rsid w:val="00672408"/>
    <w:rsid w:val="006729BC"/>
    <w:rsid w:val="00675CE4"/>
    <w:rsid w:val="0068477E"/>
    <w:rsid w:val="00686DFB"/>
    <w:rsid w:val="0069122C"/>
    <w:rsid w:val="00691AC2"/>
    <w:rsid w:val="00694578"/>
    <w:rsid w:val="00694ED0"/>
    <w:rsid w:val="00694FEE"/>
    <w:rsid w:val="006A1803"/>
    <w:rsid w:val="006A1928"/>
    <w:rsid w:val="006A3C4D"/>
    <w:rsid w:val="006A5B2A"/>
    <w:rsid w:val="006B07C5"/>
    <w:rsid w:val="006B1891"/>
    <w:rsid w:val="006B5AA3"/>
    <w:rsid w:val="006B5C5C"/>
    <w:rsid w:val="006C3518"/>
    <w:rsid w:val="006C39B2"/>
    <w:rsid w:val="006C611D"/>
    <w:rsid w:val="006C6F25"/>
    <w:rsid w:val="006C7057"/>
    <w:rsid w:val="006D26F2"/>
    <w:rsid w:val="006D292F"/>
    <w:rsid w:val="006D49A7"/>
    <w:rsid w:val="006D5ABC"/>
    <w:rsid w:val="006E666E"/>
    <w:rsid w:val="006F2B76"/>
    <w:rsid w:val="00701492"/>
    <w:rsid w:val="00701A2D"/>
    <w:rsid w:val="0070357E"/>
    <w:rsid w:val="00704AA5"/>
    <w:rsid w:val="00706FAD"/>
    <w:rsid w:val="00710696"/>
    <w:rsid w:val="00712D33"/>
    <w:rsid w:val="00715131"/>
    <w:rsid w:val="007176A4"/>
    <w:rsid w:val="00717719"/>
    <w:rsid w:val="00723FE3"/>
    <w:rsid w:val="00727E6F"/>
    <w:rsid w:val="007342B1"/>
    <w:rsid w:val="007346EB"/>
    <w:rsid w:val="007351F1"/>
    <w:rsid w:val="007371E8"/>
    <w:rsid w:val="007428E9"/>
    <w:rsid w:val="00742DAE"/>
    <w:rsid w:val="00751B9C"/>
    <w:rsid w:val="007575A0"/>
    <w:rsid w:val="007579DA"/>
    <w:rsid w:val="00763674"/>
    <w:rsid w:val="007654F3"/>
    <w:rsid w:val="00781846"/>
    <w:rsid w:val="0078696C"/>
    <w:rsid w:val="00790DAC"/>
    <w:rsid w:val="00791CB2"/>
    <w:rsid w:val="007927F8"/>
    <w:rsid w:val="007A2E51"/>
    <w:rsid w:val="007A5CFE"/>
    <w:rsid w:val="007A7EE5"/>
    <w:rsid w:val="007B0AC4"/>
    <w:rsid w:val="007B157F"/>
    <w:rsid w:val="007B16BC"/>
    <w:rsid w:val="007B2CA6"/>
    <w:rsid w:val="007B445A"/>
    <w:rsid w:val="007B44D8"/>
    <w:rsid w:val="007B4AE2"/>
    <w:rsid w:val="007C3B81"/>
    <w:rsid w:val="007C5F10"/>
    <w:rsid w:val="007D0ADE"/>
    <w:rsid w:val="007E0901"/>
    <w:rsid w:val="007E2938"/>
    <w:rsid w:val="007E3AAE"/>
    <w:rsid w:val="007E5B53"/>
    <w:rsid w:val="007F281F"/>
    <w:rsid w:val="007F3FC1"/>
    <w:rsid w:val="008001A5"/>
    <w:rsid w:val="0080059E"/>
    <w:rsid w:val="00802CDF"/>
    <w:rsid w:val="00803E21"/>
    <w:rsid w:val="00804339"/>
    <w:rsid w:val="00804B90"/>
    <w:rsid w:val="008078ED"/>
    <w:rsid w:val="00810CBA"/>
    <w:rsid w:val="008134B2"/>
    <w:rsid w:val="0081531E"/>
    <w:rsid w:val="00821E3F"/>
    <w:rsid w:val="00821E7A"/>
    <w:rsid w:val="0082303D"/>
    <w:rsid w:val="00823D8C"/>
    <w:rsid w:val="008279F9"/>
    <w:rsid w:val="00832140"/>
    <w:rsid w:val="00833819"/>
    <w:rsid w:val="008339A6"/>
    <w:rsid w:val="00836BF7"/>
    <w:rsid w:val="008439ED"/>
    <w:rsid w:val="00844217"/>
    <w:rsid w:val="00850FF6"/>
    <w:rsid w:val="00852E22"/>
    <w:rsid w:val="008542C4"/>
    <w:rsid w:val="0085578F"/>
    <w:rsid w:val="00862E92"/>
    <w:rsid w:val="008642C7"/>
    <w:rsid w:val="008655D9"/>
    <w:rsid w:val="008678EC"/>
    <w:rsid w:val="00867EE1"/>
    <w:rsid w:val="008702FF"/>
    <w:rsid w:val="00870C02"/>
    <w:rsid w:val="0087774A"/>
    <w:rsid w:val="00885286"/>
    <w:rsid w:val="00885502"/>
    <w:rsid w:val="00885DD8"/>
    <w:rsid w:val="00887580"/>
    <w:rsid w:val="008879B9"/>
    <w:rsid w:val="00890E2A"/>
    <w:rsid w:val="008A54CF"/>
    <w:rsid w:val="008A6265"/>
    <w:rsid w:val="008B13E1"/>
    <w:rsid w:val="008B1AFF"/>
    <w:rsid w:val="008B3A43"/>
    <w:rsid w:val="008C4FE4"/>
    <w:rsid w:val="008C726A"/>
    <w:rsid w:val="008D0C08"/>
    <w:rsid w:val="008D364A"/>
    <w:rsid w:val="008D71AB"/>
    <w:rsid w:val="008E15A2"/>
    <w:rsid w:val="008E2242"/>
    <w:rsid w:val="008E52C0"/>
    <w:rsid w:val="008E5D13"/>
    <w:rsid w:val="008E7AEF"/>
    <w:rsid w:val="008F0C5A"/>
    <w:rsid w:val="008F54A9"/>
    <w:rsid w:val="008F6496"/>
    <w:rsid w:val="008F7570"/>
    <w:rsid w:val="0090227D"/>
    <w:rsid w:val="00902AA0"/>
    <w:rsid w:val="0090727A"/>
    <w:rsid w:val="009169AB"/>
    <w:rsid w:val="0091749A"/>
    <w:rsid w:val="0092366D"/>
    <w:rsid w:val="0092731C"/>
    <w:rsid w:val="009320D0"/>
    <w:rsid w:val="00935554"/>
    <w:rsid w:val="00935BD2"/>
    <w:rsid w:val="009373D5"/>
    <w:rsid w:val="00937BA2"/>
    <w:rsid w:val="0094136F"/>
    <w:rsid w:val="00942264"/>
    <w:rsid w:val="00942C73"/>
    <w:rsid w:val="0094642F"/>
    <w:rsid w:val="00953891"/>
    <w:rsid w:val="00957445"/>
    <w:rsid w:val="0096353A"/>
    <w:rsid w:val="00964AFF"/>
    <w:rsid w:val="009662B4"/>
    <w:rsid w:val="00966C73"/>
    <w:rsid w:val="00972837"/>
    <w:rsid w:val="009732BA"/>
    <w:rsid w:val="0097449A"/>
    <w:rsid w:val="0097719F"/>
    <w:rsid w:val="00977FCC"/>
    <w:rsid w:val="00982C2E"/>
    <w:rsid w:val="009871CE"/>
    <w:rsid w:val="00987D81"/>
    <w:rsid w:val="0099152D"/>
    <w:rsid w:val="0099286D"/>
    <w:rsid w:val="00994ABC"/>
    <w:rsid w:val="009957FD"/>
    <w:rsid w:val="009A2410"/>
    <w:rsid w:val="009A3379"/>
    <w:rsid w:val="009A57B8"/>
    <w:rsid w:val="009A620F"/>
    <w:rsid w:val="009A69FB"/>
    <w:rsid w:val="009A6E8C"/>
    <w:rsid w:val="009A76C8"/>
    <w:rsid w:val="009B16FB"/>
    <w:rsid w:val="009B61CB"/>
    <w:rsid w:val="009C0A25"/>
    <w:rsid w:val="009C0BDF"/>
    <w:rsid w:val="009C2A08"/>
    <w:rsid w:val="009C748B"/>
    <w:rsid w:val="009D1FC3"/>
    <w:rsid w:val="009D2BAF"/>
    <w:rsid w:val="009D3F53"/>
    <w:rsid w:val="009D6377"/>
    <w:rsid w:val="009D7BCB"/>
    <w:rsid w:val="009D7C92"/>
    <w:rsid w:val="009F142A"/>
    <w:rsid w:val="009F53D0"/>
    <w:rsid w:val="009F563E"/>
    <w:rsid w:val="00A01152"/>
    <w:rsid w:val="00A02B22"/>
    <w:rsid w:val="00A061B3"/>
    <w:rsid w:val="00A07C55"/>
    <w:rsid w:val="00A07E74"/>
    <w:rsid w:val="00A13C25"/>
    <w:rsid w:val="00A14282"/>
    <w:rsid w:val="00A16D72"/>
    <w:rsid w:val="00A21ADD"/>
    <w:rsid w:val="00A22855"/>
    <w:rsid w:val="00A22ED1"/>
    <w:rsid w:val="00A23EC7"/>
    <w:rsid w:val="00A277FC"/>
    <w:rsid w:val="00A3449F"/>
    <w:rsid w:val="00A3594F"/>
    <w:rsid w:val="00A418C5"/>
    <w:rsid w:val="00A41B88"/>
    <w:rsid w:val="00A41F7F"/>
    <w:rsid w:val="00A42931"/>
    <w:rsid w:val="00A44442"/>
    <w:rsid w:val="00A4467D"/>
    <w:rsid w:val="00A46A52"/>
    <w:rsid w:val="00A47A3D"/>
    <w:rsid w:val="00A51332"/>
    <w:rsid w:val="00A54BC7"/>
    <w:rsid w:val="00A57CA2"/>
    <w:rsid w:val="00A62989"/>
    <w:rsid w:val="00A67BE3"/>
    <w:rsid w:val="00A70869"/>
    <w:rsid w:val="00A70CA0"/>
    <w:rsid w:val="00A71C4A"/>
    <w:rsid w:val="00A74F4C"/>
    <w:rsid w:val="00A76CED"/>
    <w:rsid w:val="00A770DC"/>
    <w:rsid w:val="00A7739C"/>
    <w:rsid w:val="00A77939"/>
    <w:rsid w:val="00A85FEF"/>
    <w:rsid w:val="00A86754"/>
    <w:rsid w:val="00A87FBE"/>
    <w:rsid w:val="00A93510"/>
    <w:rsid w:val="00AA1F71"/>
    <w:rsid w:val="00AA2AD6"/>
    <w:rsid w:val="00AA2E83"/>
    <w:rsid w:val="00AA56DF"/>
    <w:rsid w:val="00AA5C6C"/>
    <w:rsid w:val="00AA5F13"/>
    <w:rsid w:val="00AB1342"/>
    <w:rsid w:val="00AB22AC"/>
    <w:rsid w:val="00AB5CAC"/>
    <w:rsid w:val="00AC623C"/>
    <w:rsid w:val="00AD0A89"/>
    <w:rsid w:val="00AD129F"/>
    <w:rsid w:val="00AD1EEF"/>
    <w:rsid w:val="00AD3BE3"/>
    <w:rsid w:val="00AD7170"/>
    <w:rsid w:val="00AD79FD"/>
    <w:rsid w:val="00AE036F"/>
    <w:rsid w:val="00AE4A22"/>
    <w:rsid w:val="00AE5E68"/>
    <w:rsid w:val="00AE66C0"/>
    <w:rsid w:val="00AF1B0C"/>
    <w:rsid w:val="00AF1B78"/>
    <w:rsid w:val="00AF2502"/>
    <w:rsid w:val="00AF44DC"/>
    <w:rsid w:val="00AF62EF"/>
    <w:rsid w:val="00AF7613"/>
    <w:rsid w:val="00B01469"/>
    <w:rsid w:val="00B018A8"/>
    <w:rsid w:val="00B01F1B"/>
    <w:rsid w:val="00B1155B"/>
    <w:rsid w:val="00B13E67"/>
    <w:rsid w:val="00B157F6"/>
    <w:rsid w:val="00B166D7"/>
    <w:rsid w:val="00B2159B"/>
    <w:rsid w:val="00B21D31"/>
    <w:rsid w:val="00B260E3"/>
    <w:rsid w:val="00B32362"/>
    <w:rsid w:val="00B42597"/>
    <w:rsid w:val="00B425D4"/>
    <w:rsid w:val="00B43EF1"/>
    <w:rsid w:val="00B50C23"/>
    <w:rsid w:val="00B51C92"/>
    <w:rsid w:val="00B52659"/>
    <w:rsid w:val="00B575AF"/>
    <w:rsid w:val="00B611ED"/>
    <w:rsid w:val="00B62B92"/>
    <w:rsid w:val="00B64A2B"/>
    <w:rsid w:val="00B67A6D"/>
    <w:rsid w:val="00B70111"/>
    <w:rsid w:val="00B7222C"/>
    <w:rsid w:val="00B7286D"/>
    <w:rsid w:val="00B72CE8"/>
    <w:rsid w:val="00B77685"/>
    <w:rsid w:val="00B81410"/>
    <w:rsid w:val="00B830D8"/>
    <w:rsid w:val="00B84B1F"/>
    <w:rsid w:val="00B924CF"/>
    <w:rsid w:val="00B96C68"/>
    <w:rsid w:val="00B96FBB"/>
    <w:rsid w:val="00B97CC7"/>
    <w:rsid w:val="00BA0A11"/>
    <w:rsid w:val="00BA4D17"/>
    <w:rsid w:val="00BB0AB7"/>
    <w:rsid w:val="00BB6250"/>
    <w:rsid w:val="00BB6C86"/>
    <w:rsid w:val="00BB7333"/>
    <w:rsid w:val="00BC096F"/>
    <w:rsid w:val="00BC42DD"/>
    <w:rsid w:val="00BC6D26"/>
    <w:rsid w:val="00BD2C1B"/>
    <w:rsid w:val="00BD3417"/>
    <w:rsid w:val="00BD5382"/>
    <w:rsid w:val="00BD6F99"/>
    <w:rsid w:val="00BE3908"/>
    <w:rsid w:val="00BE62F3"/>
    <w:rsid w:val="00BF0C30"/>
    <w:rsid w:val="00BF1818"/>
    <w:rsid w:val="00BF1E66"/>
    <w:rsid w:val="00BF2669"/>
    <w:rsid w:val="00BF5493"/>
    <w:rsid w:val="00C06AB2"/>
    <w:rsid w:val="00C13C12"/>
    <w:rsid w:val="00C20A37"/>
    <w:rsid w:val="00C21B37"/>
    <w:rsid w:val="00C2439F"/>
    <w:rsid w:val="00C26A29"/>
    <w:rsid w:val="00C30883"/>
    <w:rsid w:val="00C308B0"/>
    <w:rsid w:val="00C31F23"/>
    <w:rsid w:val="00C35ABD"/>
    <w:rsid w:val="00C42A47"/>
    <w:rsid w:val="00C44388"/>
    <w:rsid w:val="00C447D5"/>
    <w:rsid w:val="00C4770E"/>
    <w:rsid w:val="00C51A4F"/>
    <w:rsid w:val="00C54341"/>
    <w:rsid w:val="00C57E39"/>
    <w:rsid w:val="00C608FF"/>
    <w:rsid w:val="00C6274D"/>
    <w:rsid w:val="00C640B9"/>
    <w:rsid w:val="00C65616"/>
    <w:rsid w:val="00C739EE"/>
    <w:rsid w:val="00C7693D"/>
    <w:rsid w:val="00C772DA"/>
    <w:rsid w:val="00C80F81"/>
    <w:rsid w:val="00C82C7E"/>
    <w:rsid w:val="00C877EE"/>
    <w:rsid w:val="00C92C4B"/>
    <w:rsid w:val="00C9730A"/>
    <w:rsid w:val="00CA0887"/>
    <w:rsid w:val="00CA1478"/>
    <w:rsid w:val="00CB6045"/>
    <w:rsid w:val="00CC7B9A"/>
    <w:rsid w:val="00CD1BA5"/>
    <w:rsid w:val="00CD1D1B"/>
    <w:rsid w:val="00CD2649"/>
    <w:rsid w:val="00CD3AF0"/>
    <w:rsid w:val="00CD5E48"/>
    <w:rsid w:val="00CD7ED2"/>
    <w:rsid w:val="00CE3904"/>
    <w:rsid w:val="00CE554A"/>
    <w:rsid w:val="00CF2278"/>
    <w:rsid w:val="00CF42AA"/>
    <w:rsid w:val="00CF6336"/>
    <w:rsid w:val="00CF6B90"/>
    <w:rsid w:val="00D004CA"/>
    <w:rsid w:val="00D03999"/>
    <w:rsid w:val="00D0541D"/>
    <w:rsid w:val="00D07536"/>
    <w:rsid w:val="00D101D3"/>
    <w:rsid w:val="00D11001"/>
    <w:rsid w:val="00D14051"/>
    <w:rsid w:val="00D15986"/>
    <w:rsid w:val="00D22199"/>
    <w:rsid w:val="00D24AF8"/>
    <w:rsid w:val="00D27347"/>
    <w:rsid w:val="00D314A9"/>
    <w:rsid w:val="00D360B8"/>
    <w:rsid w:val="00D4473D"/>
    <w:rsid w:val="00D53095"/>
    <w:rsid w:val="00D554B5"/>
    <w:rsid w:val="00D556F2"/>
    <w:rsid w:val="00D5743C"/>
    <w:rsid w:val="00D66CD9"/>
    <w:rsid w:val="00D70121"/>
    <w:rsid w:val="00D7057F"/>
    <w:rsid w:val="00D726D4"/>
    <w:rsid w:val="00D74131"/>
    <w:rsid w:val="00D77B8C"/>
    <w:rsid w:val="00D86872"/>
    <w:rsid w:val="00D91C14"/>
    <w:rsid w:val="00D91D01"/>
    <w:rsid w:val="00D94FF6"/>
    <w:rsid w:val="00D96AEB"/>
    <w:rsid w:val="00DA2588"/>
    <w:rsid w:val="00DA343B"/>
    <w:rsid w:val="00DA5847"/>
    <w:rsid w:val="00DA79BE"/>
    <w:rsid w:val="00DB39EF"/>
    <w:rsid w:val="00DB4833"/>
    <w:rsid w:val="00DB7CBF"/>
    <w:rsid w:val="00DB7E59"/>
    <w:rsid w:val="00DC2D21"/>
    <w:rsid w:val="00DC426D"/>
    <w:rsid w:val="00DC5570"/>
    <w:rsid w:val="00DC5E1E"/>
    <w:rsid w:val="00DC78DC"/>
    <w:rsid w:val="00DD1625"/>
    <w:rsid w:val="00DD24AC"/>
    <w:rsid w:val="00DD5165"/>
    <w:rsid w:val="00DE22C9"/>
    <w:rsid w:val="00DE2A2A"/>
    <w:rsid w:val="00DE2D96"/>
    <w:rsid w:val="00DE6246"/>
    <w:rsid w:val="00DE6A9C"/>
    <w:rsid w:val="00DF0A6C"/>
    <w:rsid w:val="00DF0DCF"/>
    <w:rsid w:val="00DF3922"/>
    <w:rsid w:val="00DF52E3"/>
    <w:rsid w:val="00E02593"/>
    <w:rsid w:val="00E02ED2"/>
    <w:rsid w:val="00E07BD2"/>
    <w:rsid w:val="00E125CB"/>
    <w:rsid w:val="00E134E9"/>
    <w:rsid w:val="00E246A7"/>
    <w:rsid w:val="00E27A9A"/>
    <w:rsid w:val="00E35B4A"/>
    <w:rsid w:val="00E37DD9"/>
    <w:rsid w:val="00E4463C"/>
    <w:rsid w:val="00E51236"/>
    <w:rsid w:val="00E51EF7"/>
    <w:rsid w:val="00E52D74"/>
    <w:rsid w:val="00E52EB2"/>
    <w:rsid w:val="00E53364"/>
    <w:rsid w:val="00E533B5"/>
    <w:rsid w:val="00E614AE"/>
    <w:rsid w:val="00E638FC"/>
    <w:rsid w:val="00E669D7"/>
    <w:rsid w:val="00E85734"/>
    <w:rsid w:val="00E9113A"/>
    <w:rsid w:val="00E91821"/>
    <w:rsid w:val="00E921EA"/>
    <w:rsid w:val="00E96DFE"/>
    <w:rsid w:val="00E977ED"/>
    <w:rsid w:val="00E97AA8"/>
    <w:rsid w:val="00EA31D0"/>
    <w:rsid w:val="00EA43F8"/>
    <w:rsid w:val="00EA6DDF"/>
    <w:rsid w:val="00EA7380"/>
    <w:rsid w:val="00EB1EF9"/>
    <w:rsid w:val="00ED39A7"/>
    <w:rsid w:val="00EE29A7"/>
    <w:rsid w:val="00EE3501"/>
    <w:rsid w:val="00EE3DC0"/>
    <w:rsid w:val="00EE5024"/>
    <w:rsid w:val="00EE601D"/>
    <w:rsid w:val="00EE6EF7"/>
    <w:rsid w:val="00EF51E4"/>
    <w:rsid w:val="00F05F40"/>
    <w:rsid w:val="00F068EE"/>
    <w:rsid w:val="00F06B3D"/>
    <w:rsid w:val="00F12AAA"/>
    <w:rsid w:val="00F166E6"/>
    <w:rsid w:val="00F20213"/>
    <w:rsid w:val="00F205DF"/>
    <w:rsid w:val="00F25EDF"/>
    <w:rsid w:val="00F260F9"/>
    <w:rsid w:val="00F2618D"/>
    <w:rsid w:val="00F26355"/>
    <w:rsid w:val="00F268D3"/>
    <w:rsid w:val="00F27AE3"/>
    <w:rsid w:val="00F30081"/>
    <w:rsid w:val="00F34376"/>
    <w:rsid w:val="00F44789"/>
    <w:rsid w:val="00F50928"/>
    <w:rsid w:val="00F515BE"/>
    <w:rsid w:val="00F61435"/>
    <w:rsid w:val="00F64D9F"/>
    <w:rsid w:val="00F651B2"/>
    <w:rsid w:val="00F651C3"/>
    <w:rsid w:val="00F84300"/>
    <w:rsid w:val="00F85D41"/>
    <w:rsid w:val="00F85D5B"/>
    <w:rsid w:val="00F87664"/>
    <w:rsid w:val="00F91DC5"/>
    <w:rsid w:val="00F96C41"/>
    <w:rsid w:val="00F97D71"/>
    <w:rsid w:val="00FA3DEE"/>
    <w:rsid w:val="00FA75E5"/>
    <w:rsid w:val="00FC0116"/>
    <w:rsid w:val="00FC269F"/>
    <w:rsid w:val="00FC6B14"/>
    <w:rsid w:val="00FD2FD1"/>
    <w:rsid w:val="00FE093D"/>
    <w:rsid w:val="00FE09E7"/>
    <w:rsid w:val="00FE36C3"/>
    <w:rsid w:val="00FE6941"/>
    <w:rsid w:val="00FE6A8D"/>
    <w:rsid w:val="00FE6BAC"/>
    <w:rsid w:val="00FF3CCA"/>
    <w:rsid w:val="00FF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EA80A"/>
  <w15:chartTrackingRefBased/>
  <w15:docId w15:val="{7C1EF531-9A73-4C99-B14E-EFAA0D8A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445A"/>
    <w:pPr>
      <w:ind w:left="720"/>
      <w:contextualSpacing/>
    </w:pPr>
  </w:style>
  <w:style w:type="character" w:customStyle="1" w:styleId="hgkelc">
    <w:name w:val="hgkelc"/>
    <w:basedOn w:val="DefaultParagraphFont"/>
    <w:rsid w:val="002E2F2D"/>
  </w:style>
  <w:style w:type="paragraph" w:styleId="NormalWeb">
    <w:name w:val="Normal (Web)"/>
    <w:basedOn w:val="Normal"/>
    <w:uiPriority w:val="99"/>
    <w:semiHidden/>
    <w:unhideWhenUsed/>
    <w:rsid w:val="002E2F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 w:bidi="he-IL"/>
      <w14:ligatures w14:val="none"/>
    </w:rPr>
  </w:style>
  <w:style w:type="character" w:styleId="Strong">
    <w:name w:val="Strong"/>
    <w:basedOn w:val="DefaultParagraphFont"/>
    <w:uiPriority w:val="22"/>
    <w:qFormat/>
    <w:rsid w:val="00002692"/>
    <w:rPr>
      <w:b/>
      <w:bCs/>
    </w:rPr>
  </w:style>
  <w:style w:type="character" w:styleId="Hyperlink">
    <w:name w:val="Hyperlink"/>
    <w:basedOn w:val="DefaultParagraphFont"/>
    <w:uiPriority w:val="99"/>
    <w:unhideWhenUsed/>
    <w:rsid w:val="00A93510"/>
    <w:rPr>
      <w:color w:val="0000FF"/>
      <w:u w:val="single"/>
    </w:rPr>
  </w:style>
  <w:style w:type="character" w:customStyle="1" w:styleId="sr-only">
    <w:name w:val="sr-only"/>
    <w:basedOn w:val="DefaultParagraphFont"/>
    <w:rsid w:val="003B7294"/>
  </w:style>
  <w:style w:type="character" w:styleId="UnresolvedMention">
    <w:name w:val="Unresolved Mention"/>
    <w:basedOn w:val="DefaultParagraphFont"/>
    <w:uiPriority w:val="99"/>
    <w:semiHidden/>
    <w:unhideWhenUsed/>
    <w:rsid w:val="00B81410"/>
    <w:rPr>
      <w:color w:val="605E5C"/>
      <w:shd w:val="clear" w:color="auto" w:fill="E1DFDD"/>
    </w:rPr>
  </w:style>
  <w:style w:type="paragraph" w:customStyle="1" w:styleId="Normal0">
    <w:name w:val="Normal0"/>
    <w:link w:val="Normal0Char"/>
    <w:qFormat/>
    <w:rsid w:val="008702FF"/>
    <w:pPr>
      <w:spacing w:after="0" w:line="276" w:lineRule="auto"/>
    </w:pPr>
    <w:rPr>
      <w:rFonts w:ascii="Arial" w:eastAsia="Arial" w:hAnsi="Arial" w:cs="Arial"/>
      <w:kern w:val="0"/>
      <w:lang w:val="en" w:eastAsia="ja-JP"/>
      <w14:ligatures w14:val="none"/>
    </w:rPr>
  </w:style>
  <w:style w:type="character" w:customStyle="1" w:styleId="Normal0Char">
    <w:name w:val="Normal0 Char"/>
    <w:basedOn w:val="DefaultParagraphFont"/>
    <w:link w:val="Normal0"/>
    <w:rsid w:val="008702FF"/>
    <w:rPr>
      <w:rFonts w:ascii="Arial" w:eastAsia="Arial" w:hAnsi="Arial" w:cs="Arial"/>
      <w:kern w:val="0"/>
      <w:lang w:val="en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702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02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02FF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702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02FF"/>
  </w:style>
  <w:style w:type="paragraph" w:styleId="Footer">
    <w:name w:val="footer"/>
    <w:basedOn w:val="Normal"/>
    <w:link w:val="FooterChar"/>
    <w:uiPriority w:val="99"/>
    <w:unhideWhenUsed/>
    <w:rsid w:val="008702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02FF"/>
  </w:style>
  <w:style w:type="paragraph" w:customStyle="1" w:styleId="pf0">
    <w:name w:val="pf0"/>
    <w:basedOn w:val="Normal"/>
    <w:rsid w:val="005C6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 w:bidi="he-IL"/>
      <w14:ligatures w14:val="none"/>
    </w:rPr>
  </w:style>
  <w:style w:type="character" w:customStyle="1" w:styleId="cf01">
    <w:name w:val="cf01"/>
    <w:basedOn w:val="DefaultParagraphFont"/>
    <w:rsid w:val="005C68B8"/>
    <w:rPr>
      <w:rFonts w:ascii="Segoe UI" w:hAnsi="Segoe UI" w:cs="Segoe UI" w:hint="default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8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8B8"/>
    <w:rPr>
      <w:b/>
      <w:bCs/>
      <w:sz w:val="20"/>
      <w:szCs w:val="20"/>
    </w:rPr>
  </w:style>
  <w:style w:type="character" w:customStyle="1" w:styleId="breadcrumblink">
    <w:name w:val="breadcrumb__link"/>
    <w:basedOn w:val="DefaultParagraphFont"/>
    <w:rsid w:val="000A56CB"/>
  </w:style>
  <w:style w:type="character" w:styleId="FollowedHyperlink">
    <w:name w:val="FollowedHyperlink"/>
    <w:basedOn w:val="DefaultParagraphFont"/>
    <w:uiPriority w:val="99"/>
    <w:semiHidden/>
    <w:unhideWhenUsed/>
    <w:rsid w:val="00262EE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591487"/>
    <w:rPr>
      <w:i/>
      <w:iCs/>
    </w:rPr>
  </w:style>
  <w:style w:type="character" w:customStyle="1" w:styleId="al-author-delim">
    <w:name w:val="al-author-delim"/>
    <w:basedOn w:val="DefaultParagraphFont"/>
    <w:rsid w:val="00F27AE3"/>
  </w:style>
  <w:style w:type="paragraph" w:styleId="Revision">
    <w:name w:val="Revision"/>
    <w:hidden/>
    <w:uiPriority w:val="99"/>
    <w:semiHidden/>
    <w:rsid w:val="00DE6246"/>
    <w:pPr>
      <w:spacing w:after="0" w:line="240" w:lineRule="auto"/>
    </w:pPr>
  </w:style>
  <w:style w:type="table" w:styleId="TableGrid">
    <w:name w:val="Table Grid"/>
    <w:basedOn w:val="TableNormal"/>
    <w:uiPriority w:val="39"/>
    <w:rsid w:val="002B2E0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alfrhythm">
    <w:name w:val="half_rhythm"/>
    <w:basedOn w:val="Normal"/>
    <w:rsid w:val="002B2E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 w:bidi="he-IL"/>
      <w14:ligatures w14:val="none"/>
    </w:rPr>
  </w:style>
  <w:style w:type="paragraph" w:customStyle="1" w:styleId="xmsonormal">
    <w:name w:val="x_msonormal"/>
    <w:basedOn w:val="Normal"/>
    <w:rsid w:val="002B2E0F"/>
    <w:pPr>
      <w:spacing w:after="0" w:line="240" w:lineRule="auto"/>
    </w:pPr>
    <w:rPr>
      <w:rFonts w:ascii="Calibri" w:hAnsi="Calibri" w:cs="Calibri"/>
      <w:kern w:val="0"/>
      <w:lang w:eastAsia="en-AU" w:bidi="he-IL"/>
      <w14:ligatures w14:val="none"/>
    </w:rPr>
  </w:style>
  <w:style w:type="character" w:customStyle="1" w:styleId="cf11">
    <w:name w:val="cf11"/>
    <w:basedOn w:val="DefaultParagraphFont"/>
    <w:rsid w:val="002B2E0F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2B2E0F"/>
    <w:rPr>
      <w:rFonts w:ascii="Segoe UI" w:hAnsi="Segoe UI" w:cs="Segoe UI" w:hint="default"/>
      <w:b/>
      <w:bCs/>
      <w:color w:val="FF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87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1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8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2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4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12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8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6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13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85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40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48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99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6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54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1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23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73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62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02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76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8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55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6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5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27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9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4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16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9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4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27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68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07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3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5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54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8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0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92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1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6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88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61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7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52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2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35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3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56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34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B87EC2C30AD4F9A7F653D1693D3B4" ma:contentTypeVersion="17" ma:contentTypeDescription="Create a new document." ma:contentTypeScope="" ma:versionID="39eb1c5627b015f9163117ab70552bdc">
  <xsd:schema xmlns:xsd="http://www.w3.org/2001/XMLSchema" xmlns:xs="http://www.w3.org/2001/XMLSchema" xmlns:p="http://schemas.microsoft.com/office/2006/metadata/properties" xmlns:ns3="adc3bb64-83ec-427c-89b3-233a09376f61" xmlns:ns4="5ae15d96-eeed-4198-9112-b91c04859673" targetNamespace="http://schemas.microsoft.com/office/2006/metadata/properties" ma:root="true" ma:fieldsID="519d9274f137eeb68fe14ee79610c736" ns3:_="" ns4:_="">
    <xsd:import namespace="adc3bb64-83ec-427c-89b3-233a09376f61"/>
    <xsd:import namespace="5ae15d96-eeed-4198-9112-b91c048596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3bb64-83ec-427c-89b3-233a09376f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15d96-eeed-4198-9112-b91c04859673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c3bb64-83ec-427c-89b3-233a09376f6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8A3501-0BC1-4546-8153-FE7FDF0993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3bb64-83ec-427c-89b3-233a09376f61"/>
    <ds:schemaRef ds:uri="5ae15d96-eeed-4198-9112-b91c048596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BCFB8B-D5E8-4EE9-A38D-6A47F3793F1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54CA93E-1BDD-46CF-BE19-D957F36757DE}">
  <ds:schemaRefs>
    <ds:schemaRef ds:uri="http://schemas.microsoft.com/office/2006/metadata/properties"/>
    <ds:schemaRef ds:uri="http://schemas.microsoft.com/office/infopath/2007/PartnerControls"/>
    <ds:schemaRef ds:uri="adc3bb64-83ec-427c-89b3-233a09376f61"/>
  </ds:schemaRefs>
</ds:datastoreItem>
</file>

<file path=customXml/itemProps4.xml><?xml version="1.0" encoding="utf-8"?>
<ds:datastoreItem xmlns:ds="http://schemas.openxmlformats.org/officeDocument/2006/customXml" ds:itemID="{3EC60936-EEB6-4712-8BB9-C9F3E0B25CF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1125</Words>
  <Characters>641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Mnatzaganian</dc:creator>
  <cp:keywords/>
  <dc:description/>
  <cp:lastModifiedBy>George Mnatzaganian</cp:lastModifiedBy>
  <cp:revision>11</cp:revision>
  <dcterms:created xsi:type="dcterms:W3CDTF">2024-10-09T00:40:00Z</dcterms:created>
  <dcterms:modified xsi:type="dcterms:W3CDTF">2024-10-09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B87EC2C30AD4F9A7F653D1693D3B4</vt:lpwstr>
  </property>
</Properties>
</file>